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17E7D" w14:textId="6C8507B7" w:rsidR="00ED787C" w:rsidRPr="00ED787C" w:rsidRDefault="00035D51" w:rsidP="00ED787C">
      <w:pPr>
        <w:bidi w:val="0"/>
        <w:spacing w:afterLines="120" w:after="288"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ext S1</w:t>
      </w:r>
    </w:p>
    <w:p w14:paraId="132E4B11" w14:textId="3C76EFE2" w:rsidR="00ED3F4C" w:rsidRDefault="004A05C3" w:rsidP="00961D1B">
      <w:pPr>
        <w:bidi w:val="0"/>
        <w:spacing w:afterLines="120" w:after="288" w:line="480" w:lineRule="auto"/>
        <w:rPr>
          <w:b/>
          <w:bCs/>
        </w:rPr>
      </w:pPr>
      <w:r>
        <w:rPr>
          <w:b/>
          <w:bCs/>
        </w:rPr>
        <w:t xml:space="preserve">Discrimination - </w:t>
      </w:r>
      <w:proofErr w:type="spellStart"/>
      <w:r w:rsidR="00ED3F4C">
        <w:rPr>
          <w:b/>
          <w:bCs/>
        </w:rPr>
        <w:t>Göttingen</w:t>
      </w:r>
      <w:proofErr w:type="spellEnd"/>
      <w:r w:rsidR="00ED3F4C">
        <w:rPr>
          <w:b/>
          <w:bCs/>
        </w:rPr>
        <w:t xml:space="preserve"> experiments</w:t>
      </w:r>
    </w:p>
    <w:p w14:paraId="720293DA" w14:textId="77777777" w:rsidR="00961D1B" w:rsidRDefault="00406ADC" w:rsidP="00ED3F4C">
      <w:pPr>
        <w:bidi w:val="0"/>
        <w:spacing w:afterLines="120" w:after="288" w:line="480" w:lineRule="auto"/>
        <w:rPr>
          <w:bCs/>
        </w:rPr>
      </w:pPr>
      <w:r w:rsidRPr="00D177FB">
        <w:rPr>
          <w:bCs/>
        </w:rPr>
        <w:t xml:space="preserve">A subset of experiments was </w:t>
      </w:r>
      <w:r w:rsidR="00036742" w:rsidRPr="00D177FB">
        <w:rPr>
          <w:bCs/>
        </w:rPr>
        <w:t xml:space="preserve">replicated </w:t>
      </w:r>
      <w:r w:rsidRPr="00D177FB">
        <w:rPr>
          <w:bCs/>
        </w:rPr>
        <w:t xml:space="preserve">in </w:t>
      </w:r>
      <w:proofErr w:type="spellStart"/>
      <w:r w:rsidRPr="00D177FB">
        <w:rPr>
          <w:bCs/>
        </w:rPr>
        <w:t>G</w:t>
      </w:r>
      <w:r w:rsidR="00AB69DD" w:rsidRPr="00D177FB">
        <w:rPr>
          <w:bCs/>
        </w:rPr>
        <w:t>ö</w:t>
      </w:r>
      <w:r w:rsidRPr="00D177FB">
        <w:rPr>
          <w:bCs/>
        </w:rPr>
        <w:t>ttingen</w:t>
      </w:r>
      <w:proofErr w:type="spellEnd"/>
      <w:r w:rsidRPr="00D177FB">
        <w:rPr>
          <w:bCs/>
        </w:rPr>
        <w:t xml:space="preserve"> to ensure </w:t>
      </w:r>
      <w:r w:rsidR="00961D1B" w:rsidRPr="00D177FB">
        <w:rPr>
          <w:bCs/>
        </w:rPr>
        <w:t>reproducibility</w:t>
      </w:r>
      <w:r w:rsidRPr="00D177FB">
        <w:rPr>
          <w:bCs/>
        </w:rPr>
        <w:t xml:space="preserve"> of the pattern of results obtained with this new paradigm. </w:t>
      </w:r>
    </w:p>
    <w:p w14:paraId="67EF19BD" w14:textId="77777777" w:rsidR="00ED3F4C" w:rsidRDefault="000C0890" w:rsidP="00ED3F4C">
      <w:pPr>
        <w:bidi w:val="0"/>
        <w:spacing w:afterLines="120" w:after="288" w:line="480" w:lineRule="auto"/>
        <w:rPr>
          <w:bCs/>
        </w:rPr>
      </w:pPr>
      <w:r>
        <w:rPr>
          <w:bCs/>
        </w:rPr>
        <w:t>In total w</w:t>
      </w:r>
      <w:r w:rsidR="00ED3F4C">
        <w:rPr>
          <w:bCs/>
        </w:rPr>
        <w:t xml:space="preserve">e ran 3 replications of the discrimination task. The first one was run in Jerusalem </w:t>
      </w:r>
      <w:r w:rsidR="00210C5B">
        <w:rPr>
          <w:bCs/>
        </w:rPr>
        <w:t xml:space="preserve">and is </w:t>
      </w:r>
      <w:r w:rsidR="00ED3F4C">
        <w:rPr>
          <w:bCs/>
        </w:rPr>
        <w:t xml:space="preserve">described in the main text. The second experiment was run in </w:t>
      </w:r>
      <w:proofErr w:type="spellStart"/>
      <w:r w:rsidR="00ED3F4C">
        <w:rPr>
          <w:bCs/>
        </w:rPr>
        <w:t>Göttingen</w:t>
      </w:r>
      <w:proofErr w:type="spellEnd"/>
      <w:r w:rsidR="00ED3F4C">
        <w:rPr>
          <w:bCs/>
        </w:rPr>
        <w:t xml:space="preserve"> and used 18 mice</w:t>
      </w:r>
      <w:r w:rsidR="00710EBF">
        <w:rPr>
          <w:bCs/>
        </w:rPr>
        <w:t xml:space="preserve"> </w:t>
      </w:r>
      <w:r w:rsidR="00710EBF" w:rsidRPr="00D177FB">
        <w:rPr>
          <w:bCs/>
        </w:rPr>
        <w:t>(</w:t>
      </w:r>
      <w:proofErr w:type="spellStart"/>
      <w:r w:rsidR="00710EBF" w:rsidRPr="00D177FB">
        <w:rPr>
          <w:bCs/>
        </w:rPr>
        <w:t>Harlen</w:t>
      </w:r>
      <w:proofErr w:type="spellEnd"/>
      <w:r w:rsidR="00710EBF" w:rsidRPr="00D177FB">
        <w:rPr>
          <w:bCs/>
        </w:rPr>
        <w:t>, Germany</w:t>
      </w:r>
      <w:r w:rsidR="00710EBF">
        <w:rPr>
          <w:bCs/>
        </w:rPr>
        <w:t xml:space="preserve">; </w:t>
      </w:r>
      <w:r w:rsidR="00710EBF" w:rsidRPr="00543BEA">
        <w:rPr>
          <w:bCs/>
        </w:rPr>
        <w:t>C57BL/6JOlaHsd female mice</w:t>
      </w:r>
      <w:r w:rsidR="00710EBF" w:rsidRPr="00D177FB">
        <w:rPr>
          <w:bCs/>
        </w:rPr>
        <w:t>)</w:t>
      </w:r>
      <w:r w:rsidR="00ED3F4C">
        <w:rPr>
          <w:bCs/>
        </w:rPr>
        <w:t xml:space="preserve"> that were 9-10 weeks at the start of training. Ten of these mice had a 6670 Hz tone as the safe and a 13340 Hz tone as the initial conditioned tone. </w:t>
      </w:r>
      <w:r w:rsidR="00ED3F4C" w:rsidRPr="008E2B8B">
        <w:rPr>
          <w:bCs/>
        </w:rPr>
        <w:t xml:space="preserve"> </w:t>
      </w:r>
      <w:r w:rsidR="00ED3F4C">
        <w:rPr>
          <w:bCs/>
        </w:rPr>
        <w:t xml:space="preserve">The other 8 had the 13340 Hz tone as the safe and the 6670 Hz tone as the initial conditioned tone. The third replication, also run in </w:t>
      </w:r>
      <w:proofErr w:type="spellStart"/>
      <w:r w:rsidR="00ED3F4C">
        <w:rPr>
          <w:bCs/>
        </w:rPr>
        <w:t>Göttingen</w:t>
      </w:r>
      <w:proofErr w:type="spellEnd"/>
      <w:r w:rsidR="00ED3F4C">
        <w:rPr>
          <w:bCs/>
        </w:rPr>
        <w:t>, used 7 mice that were 5-6 weeks at the start of training and heard a 7000 Hz tone as the safe and a 14000 Hz tone as the initial conditioned tone.</w:t>
      </w:r>
    </w:p>
    <w:p w14:paraId="5ABB5820" w14:textId="69C92BE9" w:rsidR="000C0890" w:rsidRDefault="000C0890" w:rsidP="000C0890">
      <w:pPr>
        <w:bidi w:val="0"/>
        <w:spacing w:afterLines="120" w:after="288" w:line="480" w:lineRule="auto"/>
        <w:rPr>
          <w:bCs/>
        </w:rPr>
      </w:pPr>
      <w:r w:rsidRPr="00D177FB">
        <w:rPr>
          <w:bCs/>
        </w:rPr>
        <w:t xml:space="preserve">The differences </w:t>
      </w:r>
      <w:r>
        <w:rPr>
          <w:bCs/>
        </w:rPr>
        <w:t xml:space="preserve">between the experiment run in Jerusalem and those run in </w:t>
      </w:r>
      <w:proofErr w:type="spellStart"/>
      <w:r>
        <w:rPr>
          <w:bCs/>
        </w:rPr>
        <w:t>Göttingen</w:t>
      </w:r>
      <w:proofErr w:type="spellEnd"/>
      <w:r>
        <w:rPr>
          <w:bCs/>
        </w:rPr>
        <w:t xml:space="preserve"> includ</w:t>
      </w:r>
      <w:r w:rsidRPr="00D177FB">
        <w:rPr>
          <w:bCs/>
        </w:rPr>
        <w:t>e: the use of slightly younger (5-6 weeks at the beginning of the experiment) as well</w:t>
      </w:r>
      <w:r w:rsidR="00210C5B">
        <w:rPr>
          <w:bCs/>
        </w:rPr>
        <w:t xml:space="preserve"> as older (9-10 weeks) animals, </w:t>
      </w:r>
      <w:r w:rsidRPr="00D177FB">
        <w:rPr>
          <w:bCs/>
        </w:rPr>
        <w:t>slight physical diff</w:t>
      </w:r>
      <w:r w:rsidR="004A05C3">
        <w:rPr>
          <w:bCs/>
        </w:rPr>
        <w:t>erences between the two apparatus</w:t>
      </w:r>
      <w:r w:rsidRPr="00D177FB">
        <w:rPr>
          <w:bCs/>
        </w:rPr>
        <w:t xml:space="preserve">, the use of roving intensities in the </w:t>
      </w:r>
      <w:proofErr w:type="spellStart"/>
      <w:r w:rsidRPr="00D177FB">
        <w:rPr>
          <w:bCs/>
        </w:rPr>
        <w:t>Göttingen</w:t>
      </w:r>
      <w:proofErr w:type="spellEnd"/>
      <w:r w:rsidRPr="00D177FB">
        <w:rPr>
          <w:bCs/>
        </w:rPr>
        <w:t xml:space="preserve"> replications, and the use of a low (7 kHz) and a high frequency (14 kHz) as both safe and conditioned in different groups</w:t>
      </w:r>
      <w:r>
        <w:rPr>
          <w:bCs/>
        </w:rPr>
        <w:t>. In addition the habituation phase lasted 3 days, instead of 7, and during the conditioning phases conditioned visits appeared at random intervals for a given mouse.  Other than that the training protocol was identical to that used in the Jerusalem experiment (see main text).</w:t>
      </w:r>
    </w:p>
    <w:p w14:paraId="6030B61D" w14:textId="77777777" w:rsidR="00C9081D" w:rsidRDefault="00C9081D" w:rsidP="00C9081D">
      <w:pPr>
        <w:bidi w:val="0"/>
        <w:spacing w:afterLines="120" w:after="288" w:line="480" w:lineRule="auto"/>
        <w:rPr>
          <w:bCs/>
        </w:rPr>
      </w:pPr>
    </w:p>
    <w:p w14:paraId="47C7655B" w14:textId="052D7E96" w:rsidR="0065701C" w:rsidRDefault="00A2799A" w:rsidP="00A2799A">
      <w:pPr>
        <w:bidi w:val="0"/>
        <w:spacing w:afterLines="120" w:after="288" w:line="480" w:lineRule="auto"/>
        <w:rPr>
          <w:bCs/>
        </w:rPr>
      </w:pPr>
      <w:r>
        <w:rPr>
          <w:bCs/>
        </w:rPr>
        <w:lastRenderedPageBreak/>
        <w:t>To implement the intensity roving, t</w:t>
      </w:r>
      <w:r w:rsidR="0065701C">
        <w:rPr>
          <w:bCs/>
        </w:rPr>
        <w:t xml:space="preserve">he amplitude </w:t>
      </w:r>
      <w:r>
        <w:rPr>
          <w:bCs/>
        </w:rPr>
        <w:t xml:space="preserve">was </w:t>
      </w:r>
      <w:r w:rsidR="0065701C">
        <w:rPr>
          <w:bCs/>
        </w:rPr>
        <w:t>rov</w:t>
      </w:r>
      <w:r w:rsidR="000C0890">
        <w:rPr>
          <w:bCs/>
        </w:rPr>
        <w:t>ed</w:t>
      </w:r>
      <w:r w:rsidR="0065701C">
        <w:rPr>
          <w:bCs/>
        </w:rPr>
        <w:t xml:space="preserve"> around 67 </w:t>
      </w:r>
      <w:proofErr w:type="spellStart"/>
      <w:r w:rsidR="0065701C">
        <w:rPr>
          <w:bCs/>
        </w:rPr>
        <w:t>dB.</w:t>
      </w:r>
      <w:proofErr w:type="spellEnd"/>
      <w:r w:rsidR="0065701C">
        <w:rPr>
          <w:bCs/>
        </w:rPr>
        <w:t xml:space="preserve"> Roving yielded a variation in intensity for each frequency that was larger (range: 6 dB) than the differences in tone intensity at different positions within the corner when the same tone was played at a fixed nominal intensity (range: 4 dB), and also larger than the difference in intensity of tones with different frequencies (range: 4 dB, depending on frequencies and positions in the corner). </w:t>
      </w:r>
      <w:r>
        <w:rPr>
          <w:bCs/>
        </w:rPr>
        <w:t xml:space="preserve">This resulted in an overall amplitude variation of </w:t>
      </w:r>
      <w:r w:rsidR="0065701C">
        <w:rPr>
          <w:bCs/>
        </w:rPr>
        <w:t xml:space="preserve">about 10 dB </w:t>
      </w:r>
      <w:r>
        <w:rPr>
          <w:bCs/>
        </w:rPr>
        <w:t>for each tone, with large overlap between the two tones</w:t>
      </w:r>
      <w:r w:rsidR="0065701C">
        <w:rPr>
          <w:bCs/>
        </w:rPr>
        <w:t>. In consequence, the mice could not use intensity cues to discriminate between the two tones.</w:t>
      </w:r>
    </w:p>
    <w:p w14:paraId="47882056" w14:textId="5C4CCD3F" w:rsidR="00CB6855" w:rsidRDefault="00F03C0E">
      <w:pPr>
        <w:bidi w:val="0"/>
        <w:spacing w:afterLines="120" w:after="288" w:line="480" w:lineRule="auto"/>
        <w:rPr>
          <w:bCs/>
        </w:rPr>
      </w:pPr>
      <w:r>
        <w:rPr>
          <w:bCs/>
        </w:rPr>
        <w:t xml:space="preserve">The same pattern of results </w:t>
      </w:r>
      <w:r w:rsidR="00215AD4">
        <w:rPr>
          <w:bCs/>
        </w:rPr>
        <w:t xml:space="preserve">as that obtained in Jerusalem and presented in the main text and Figure 3 </w:t>
      </w:r>
      <w:r>
        <w:rPr>
          <w:bCs/>
        </w:rPr>
        <w:t xml:space="preserve">was obtained in the </w:t>
      </w:r>
      <w:r w:rsidR="000A6863">
        <w:rPr>
          <w:bCs/>
        </w:rPr>
        <w:t xml:space="preserve">replication </w:t>
      </w:r>
      <w:r>
        <w:rPr>
          <w:bCs/>
        </w:rPr>
        <w:t>experiment</w:t>
      </w:r>
      <w:r w:rsidR="000A6863">
        <w:rPr>
          <w:bCs/>
        </w:rPr>
        <w:t>s</w:t>
      </w:r>
      <w:r>
        <w:rPr>
          <w:bCs/>
        </w:rPr>
        <w:t xml:space="preserve"> </w:t>
      </w:r>
      <w:r w:rsidR="00CC7472">
        <w:rPr>
          <w:bCs/>
        </w:rPr>
        <w:t xml:space="preserve">in </w:t>
      </w:r>
      <w:proofErr w:type="spellStart"/>
      <w:r w:rsidR="00CC7472">
        <w:rPr>
          <w:bCs/>
        </w:rPr>
        <w:t>Gö</w:t>
      </w:r>
      <w:r>
        <w:rPr>
          <w:bCs/>
        </w:rPr>
        <w:t>ttingen</w:t>
      </w:r>
      <w:proofErr w:type="spellEnd"/>
      <w:r>
        <w:rPr>
          <w:bCs/>
        </w:rPr>
        <w:t xml:space="preserve">. </w:t>
      </w:r>
      <w:r w:rsidR="00E122C5">
        <w:rPr>
          <w:bCs/>
        </w:rPr>
        <w:t>Figure S</w:t>
      </w:r>
      <w:r w:rsidR="00AC2CD8">
        <w:rPr>
          <w:bCs/>
        </w:rPr>
        <w:t>1</w:t>
      </w:r>
      <w:r w:rsidR="00CC7472">
        <w:rPr>
          <w:bCs/>
        </w:rPr>
        <w:t xml:space="preserve">a represents the </w:t>
      </w:r>
      <w:r w:rsidR="00006510">
        <w:rPr>
          <w:bCs/>
        </w:rPr>
        <w:t xml:space="preserve">mean </w:t>
      </w:r>
      <w:r w:rsidR="00CC7472">
        <w:rPr>
          <w:bCs/>
        </w:rPr>
        <w:t xml:space="preserve">daily performance of animals that were 9 week old at the </w:t>
      </w:r>
      <w:r w:rsidR="00C000A1">
        <w:rPr>
          <w:bCs/>
        </w:rPr>
        <w:t>beginning of training</w:t>
      </w:r>
      <w:r w:rsidR="00CC7472">
        <w:rPr>
          <w:bCs/>
        </w:rPr>
        <w:t xml:space="preserve"> and, therefore, 10 weeks old when conditioning began. Half the animals in this group </w:t>
      </w:r>
      <w:r w:rsidR="00C000A1">
        <w:rPr>
          <w:bCs/>
        </w:rPr>
        <w:t xml:space="preserve">were trained with a safe tone of </w:t>
      </w:r>
      <w:r w:rsidR="00CC7472">
        <w:rPr>
          <w:bCs/>
        </w:rPr>
        <w:t xml:space="preserve">6670 Hz tone </w:t>
      </w:r>
      <w:r w:rsidR="00C000A1">
        <w:rPr>
          <w:bCs/>
        </w:rPr>
        <w:t>and a conditioned tone of</w:t>
      </w:r>
      <w:r w:rsidR="00CC7472">
        <w:rPr>
          <w:bCs/>
        </w:rPr>
        <w:t xml:space="preserve"> 13340 Hz tone, while the other half </w:t>
      </w:r>
      <w:r w:rsidR="00C000A1">
        <w:rPr>
          <w:bCs/>
        </w:rPr>
        <w:t xml:space="preserve">were trained with </w:t>
      </w:r>
      <w:r w:rsidR="00CC7472">
        <w:rPr>
          <w:bCs/>
        </w:rPr>
        <w:t xml:space="preserve">the reverse </w:t>
      </w:r>
      <w:r w:rsidR="00C000A1">
        <w:rPr>
          <w:bCs/>
        </w:rPr>
        <w:t>assignment</w:t>
      </w:r>
      <w:r w:rsidR="00CC7472">
        <w:rPr>
          <w:bCs/>
        </w:rPr>
        <w:t>. There was no difference between the two groups</w:t>
      </w:r>
      <w:r>
        <w:rPr>
          <w:bCs/>
        </w:rPr>
        <w:t>.</w:t>
      </w:r>
      <w:r w:rsidR="00025D40">
        <w:rPr>
          <w:bCs/>
        </w:rPr>
        <w:t xml:space="preserve"> </w:t>
      </w:r>
      <w:r w:rsidR="007D6876">
        <w:rPr>
          <w:bCs/>
        </w:rPr>
        <w:t>A 3-way ANOVA on the performance o</w:t>
      </w:r>
      <w:r w:rsidR="00AF46B3">
        <w:rPr>
          <w:bCs/>
        </w:rPr>
        <w:t>ver</w:t>
      </w:r>
      <w:r w:rsidR="007D6876">
        <w:rPr>
          <w:bCs/>
        </w:rPr>
        <w:t xml:space="preserve"> the first 7 days of conditioning</w:t>
      </w:r>
      <w:r w:rsidR="00AF46B3">
        <w:rPr>
          <w:bCs/>
        </w:rPr>
        <w:t xml:space="preserve"> </w:t>
      </w:r>
      <w:r w:rsidR="000A6863">
        <w:rPr>
          <w:bCs/>
        </w:rPr>
        <w:t>(</w:t>
      </w:r>
      <w:r w:rsidR="007D6876">
        <w:rPr>
          <w:bCs/>
        </w:rPr>
        <w:t>day</w:t>
      </w:r>
      <w:r w:rsidR="00AF46B3">
        <w:rPr>
          <w:bCs/>
        </w:rPr>
        <w:t xml:space="preserve"> x </w:t>
      </w:r>
      <w:r w:rsidR="00695539">
        <w:rPr>
          <w:bCs/>
        </w:rPr>
        <w:t xml:space="preserve">training frequency </w:t>
      </w:r>
      <w:r w:rsidR="00AF46B3">
        <w:rPr>
          <w:bCs/>
        </w:rPr>
        <w:t xml:space="preserve"> x </w:t>
      </w:r>
      <w:r w:rsidR="007D6876">
        <w:rPr>
          <w:bCs/>
        </w:rPr>
        <w:t xml:space="preserve">safe </w:t>
      </w:r>
      <w:r w:rsidR="00935AAE" w:rsidRPr="00935AAE">
        <w:rPr>
          <w:bCs/>
          <w:i/>
        </w:rPr>
        <w:t>vs</w:t>
      </w:r>
      <w:r w:rsidR="00AF46B3">
        <w:rPr>
          <w:bCs/>
        </w:rPr>
        <w:t xml:space="preserve"> conditioned tone</w:t>
      </w:r>
      <w:r w:rsidR="000A6863">
        <w:rPr>
          <w:bCs/>
        </w:rPr>
        <w:t>)</w:t>
      </w:r>
      <w:r w:rsidR="007D6876">
        <w:rPr>
          <w:bCs/>
        </w:rPr>
        <w:t xml:space="preserve"> revealed </w:t>
      </w:r>
      <w:r w:rsidR="00AF0D1B">
        <w:rPr>
          <w:bCs/>
        </w:rPr>
        <w:t xml:space="preserve">an </w:t>
      </w:r>
      <w:r w:rsidR="007D6876">
        <w:rPr>
          <w:bCs/>
        </w:rPr>
        <w:t>effect of day (F(7,</w:t>
      </w:r>
      <w:r w:rsidR="004D0BC4">
        <w:rPr>
          <w:bCs/>
        </w:rPr>
        <w:t>263</w:t>
      </w:r>
      <w:r w:rsidR="007D6876">
        <w:rPr>
          <w:bCs/>
        </w:rPr>
        <w:t>)=</w:t>
      </w:r>
      <w:r w:rsidR="004D0BC4">
        <w:rPr>
          <w:bCs/>
        </w:rPr>
        <w:t>2.23</w:t>
      </w:r>
      <w:r w:rsidR="007D6876">
        <w:rPr>
          <w:bCs/>
        </w:rPr>
        <w:t>; p=0.</w:t>
      </w:r>
      <w:r w:rsidR="004D0BC4">
        <w:rPr>
          <w:bCs/>
        </w:rPr>
        <w:t>03</w:t>
      </w:r>
      <w:r w:rsidR="007D6876">
        <w:rPr>
          <w:bCs/>
        </w:rPr>
        <w:t>), no effect of</w:t>
      </w:r>
      <w:r w:rsidR="00695539">
        <w:rPr>
          <w:bCs/>
        </w:rPr>
        <w:t xml:space="preserve"> training </w:t>
      </w:r>
      <w:r w:rsidR="007D6876">
        <w:rPr>
          <w:bCs/>
        </w:rPr>
        <w:t>frequency</w:t>
      </w:r>
      <w:r w:rsidR="00695539">
        <w:rPr>
          <w:bCs/>
        </w:rPr>
        <w:t xml:space="preserve"> </w:t>
      </w:r>
      <w:r w:rsidR="007D6876">
        <w:rPr>
          <w:bCs/>
        </w:rPr>
        <w:t>(F(1,</w:t>
      </w:r>
      <w:r w:rsidR="004D0BC4">
        <w:rPr>
          <w:bCs/>
        </w:rPr>
        <w:t>263</w:t>
      </w:r>
      <w:r w:rsidR="007D6876">
        <w:rPr>
          <w:bCs/>
        </w:rPr>
        <w:t>)=1.</w:t>
      </w:r>
      <w:r w:rsidR="004D0BC4">
        <w:rPr>
          <w:bCs/>
        </w:rPr>
        <w:t>74</w:t>
      </w:r>
      <w:r w:rsidR="007D6876">
        <w:rPr>
          <w:bCs/>
        </w:rPr>
        <w:t>; p=0.</w:t>
      </w:r>
      <w:r w:rsidR="004D0BC4">
        <w:rPr>
          <w:bCs/>
        </w:rPr>
        <w:t>18</w:t>
      </w:r>
      <w:r w:rsidR="007D6876">
        <w:rPr>
          <w:bCs/>
        </w:rPr>
        <w:t xml:space="preserve">), and a strong effect of safe </w:t>
      </w:r>
      <w:r w:rsidR="00935AAE" w:rsidRPr="00935AAE">
        <w:rPr>
          <w:bCs/>
          <w:i/>
        </w:rPr>
        <w:t>vs</w:t>
      </w:r>
      <w:r w:rsidR="007D6876">
        <w:rPr>
          <w:bCs/>
        </w:rPr>
        <w:t xml:space="preserve"> conditioned tone (F(1,</w:t>
      </w:r>
      <w:r w:rsidR="004D0BC4">
        <w:rPr>
          <w:bCs/>
        </w:rPr>
        <w:t>263</w:t>
      </w:r>
      <w:r w:rsidR="007D6876">
        <w:rPr>
          <w:bCs/>
        </w:rPr>
        <w:t>)=</w:t>
      </w:r>
      <w:r w:rsidR="004D0BC4">
        <w:rPr>
          <w:bCs/>
        </w:rPr>
        <w:t>1139</w:t>
      </w:r>
      <w:r w:rsidR="007D6876">
        <w:rPr>
          <w:bCs/>
        </w:rPr>
        <w:t>.</w:t>
      </w:r>
      <w:r w:rsidR="004D0BC4">
        <w:rPr>
          <w:bCs/>
        </w:rPr>
        <w:t>42</w:t>
      </w:r>
      <w:r w:rsidR="007D6876">
        <w:rPr>
          <w:bCs/>
        </w:rPr>
        <w:t>; p</w:t>
      </w:r>
      <w:r w:rsidR="00C33988">
        <w:rPr>
          <w:bCs/>
        </w:rPr>
        <w:t>&lt;0.01</w:t>
      </w:r>
      <w:r w:rsidR="007D6876">
        <w:rPr>
          <w:bCs/>
        </w:rPr>
        <w:t xml:space="preserve">). </w:t>
      </w:r>
      <w:r w:rsidR="004D0BC4">
        <w:rPr>
          <w:bCs/>
        </w:rPr>
        <w:t xml:space="preserve"> There was a</w:t>
      </w:r>
      <w:r w:rsidR="00961D1B">
        <w:rPr>
          <w:bCs/>
        </w:rPr>
        <w:t xml:space="preserve"> significant</w:t>
      </w:r>
      <w:r w:rsidR="004D0BC4">
        <w:rPr>
          <w:bCs/>
        </w:rPr>
        <w:t xml:space="preserve"> interaction between day and safe </w:t>
      </w:r>
      <w:r w:rsidR="004D0BC4" w:rsidRPr="007A184A">
        <w:rPr>
          <w:bCs/>
          <w:i/>
        </w:rPr>
        <w:t>vs</w:t>
      </w:r>
      <w:r w:rsidR="004D0BC4">
        <w:rPr>
          <w:bCs/>
        </w:rPr>
        <w:t xml:space="preserve"> conditioned tone (</w:t>
      </w:r>
      <w:proofErr w:type="gramStart"/>
      <w:r w:rsidR="004D0BC4">
        <w:rPr>
          <w:bCs/>
        </w:rPr>
        <w:t>F(</w:t>
      </w:r>
      <w:proofErr w:type="gramEnd"/>
      <w:r w:rsidR="004D0BC4">
        <w:rPr>
          <w:bCs/>
        </w:rPr>
        <w:t>7,263)=5.38; p</w:t>
      </w:r>
      <w:r w:rsidR="00C33988">
        <w:rPr>
          <w:bCs/>
        </w:rPr>
        <w:t>&lt;0.01</w:t>
      </w:r>
      <w:r w:rsidR="004D0BC4">
        <w:rPr>
          <w:bCs/>
        </w:rPr>
        <w:t xml:space="preserve">) and between training frequency and safe </w:t>
      </w:r>
      <w:r w:rsidR="004D0BC4" w:rsidRPr="007A184A">
        <w:rPr>
          <w:bCs/>
          <w:i/>
        </w:rPr>
        <w:t>vs</w:t>
      </w:r>
      <w:r w:rsidR="004D0BC4">
        <w:rPr>
          <w:bCs/>
        </w:rPr>
        <w:t xml:space="preserve"> conditioned tone (F(1,263)=6.15; p</w:t>
      </w:r>
      <w:r w:rsidR="00A2799A">
        <w:rPr>
          <w:bCs/>
        </w:rPr>
        <w:t>&lt;</w:t>
      </w:r>
      <w:r w:rsidR="004D0BC4">
        <w:rPr>
          <w:bCs/>
        </w:rPr>
        <w:t>0.01), but not between day and training frequency (F</w:t>
      </w:r>
      <w:r w:rsidR="00BF72B5">
        <w:rPr>
          <w:bCs/>
        </w:rPr>
        <w:t>(1,263)=6.15; p=0.64</w:t>
      </w:r>
      <w:r w:rsidR="004D0BC4">
        <w:rPr>
          <w:bCs/>
        </w:rPr>
        <w:t xml:space="preserve">). </w:t>
      </w:r>
      <w:r w:rsidR="00EB3BC0">
        <w:rPr>
          <w:bCs/>
        </w:rPr>
        <w:t>The</w:t>
      </w:r>
      <w:r w:rsidR="000A6863">
        <w:rPr>
          <w:bCs/>
        </w:rPr>
        <w:t>refore, the</w:t>
      </w:r>
      <w:r w:rsidR="00EB3BC0">
        <w:rPr>
          <w:bCs/>
        </w:rPr>
        <w:t xml:space="preserve"> </w:t>
      </w:r>
      <w:r w:rsidR="00C000A1">
        <w:rPr>
          <w:bCs/>
        </w:rPr>
        <w:t xml:space="preserve">data from </w:t>
      </w:r>
      <w:r w:rsidR="00EB3BC0">
        <w:rPr>
          <w:bCs/>
        </w:rPr>
        <w:t xml:space="preserve">mice conditioned to 13340 Hz and to 6670 Hz </w:t>
      </w:r>
      <w:r w:rsidR="00C000A1">
        <w:rPr>
          <w:bCs/>
        </w:rPr>
        <w:t xml:space="preserve">were </w:t>
      </w:r>
      <w:r w:rsidR="00EB3BC0">
        <w:rPr>
          <w:bCs/>
        </w:rPr>
        <w:t xml:space="preserve">averaged together. </w:t>
      </w:r>
      <w:r w:rsidR="000A6863">
        <w:rPr>
          <w:bCs/>
        </w:rPr>
        <w:t>Already on day 1, there was</w:t>
      </w:r>
      <w:r w:rsidR="00695539">
        <w:rPr>
          <w:bCs/>
        </w:rPr>
        <w:t xml:space="preserve"> no effect of</w:t>
      </w:r>
      <w:r w:rsidR="00DD5EB4">
        <w:rPr>
          <w:bCs/>
        </w:rPr>
        <w:t xml:space="preserve"> training frequency </w:t>
      </w:r>
      <w:r w:rsidR="00695539">
        <w:rPr>
          <w:bCs/>
        </w:rPr>
        <w:t>(</w:t>
      </w:r>
      <w:proofErr w:type="gramStart"/>
      <w:r w:rsidR="00DD5EB4">
        <w:rPr>
          <w:bCs/>
        </w:rPr>
        <w:t>F(</w:t>
      </w:r>
      <w:proofErr w:type="gramEnd"/>
      <w:r w:rsidR="00DD5EB4">
        <w:rPr>
          <w:bCs/>
        </w:rPr>
        <w:t>1,33)</w:t>
      </w:r>
      <w:r w:rsidR="00BF72B5">
        <w:rPr>
          <w:bCs/>
        </w:rPr>
        <w:t>=0.07, p=0.80</w:t>
      </w:r>
      <w:r w:rsidR="00695539">
        <w:rPr>
          <w:bCs/>
        </w:rPr>
        <w:t>) but a strong effect</w:t>
      </w:r>
      <w:r w:rsidR="000A6863">
        <w:rPr>
          <w:bCs/>
        </w:rPr>
        <w:t xml:space="preserve"> of </w:t>
      </w:r>
      <w:r w:rsidR="000A6863">
        <w:rPr>
          <w:bCs/>
        </w:rPr>
        <w:lastRenderedPageBreak/>
        <w:t>the behavioural meaning of the tone</w:t>
      </w:r>
      <w:r w:rsidR="00DD5EB4">
        <w:rPr>
          <w:bCs/>
        </w:rPr>
        <w:t xml:space="preserve"> </w:t>
      </w:r>
      <w:r w:rsidR="00695539">
        <w:rPr>
          <w:bCs/>
        </w:rPr>
        <w:t>(</w:t>
      </w:r>
      <w:r w:rsidR="00DD5EB4">
        <w:rPr>
          <w:bCs/>
        </w:rPr>
        <w:t>F(1,33)=22.2</w:t>
      </w:r>
      <w:r w:rsidR="000A6863">
        <w:rPr>
          <w:bCs/>
        </w:rPr>
        <w:t>,</w:t>
      </w:r>
      <w:r w:rsidR="00DD5EB4">
        <w:rPr>
          <w:bCs/>
        </w:rPr>
        <w:t xml:space="preserve"> p</w:t>
      </w:r>
      <w:r w:rsidR="00C33988">
        <w:rPr>
          <w:bCs/>
        </w:rPr>
        <w:t>&lt;0.01</w:t>
      </w:r>
      <w:r w:rsidR="000A6863">
        <w:rPr>
          <w:bCs/>
        </w:rPr>
        <w:t>,</w:t>
      </w:r>
      <w:r w:rsidR="000A6863" w:rsidRPr="000A6863">
        <w:rPr>
          <w:bCs/>
        </w:rPr>
        <w:t xml:space="preserve"> </w:t>
      </w:r>
      <w:r w:rsidR="000A6863">
        <w:rPr>
          <w:bCs/>
        </w:rPr>
        <w:t xml:space="preserve">training frequency  x safe </w:t>
      </w:r>
      <w:r w:rsidR="00935AAE" w:rsidRPr="00935AAE">
        <w:rPr>
          <w:bCs/>
          <w:i/>
        </w:rPr>
        <w:t>vs</w:t>
      </w:r>
      <w:r w:rsidR="000A6863">
        <w:rPr>
          <w:bCs/>
        </w:rPr>
        <w:t xml:space="preserve"> conditioned tone</w:t>
      </w:r>
      <w:r w:rsidR="00DD5EB4">
        <w:rPr>
          <w:bCs/>
        </w:rPr>
        <w:t>)</w:t>
      </w:r>
      <w:r w:rsidR="00695539">
        <w:rPr>
          <w:bCs/>
        </w:rPr>
        <w:t xml:space="preserve">. Learning </w:t>
      </w:r>
      <w:r w:rsidR="00C3276C">
        <w:rPr>
          <w:bCs/>
        </w:rPr>
        <w:t>occurred</w:t>
      </w:r>
      <w:r w:rsidR="00695539">
        <w:rPr>
          <w:bCs/>
        </w:rPr>
        <w:t xml:space="preserve">, </w:t>
      </w:r>
      <w:r w:rsidR="000A6863">
        <w:rPr>
          <w:bCs/>
        </w:rPr>
        <w:t>as in the main experiment</w:t>
      </w:r>
      <w:r w:rsidR="00695539">
        <w:rPr>
          <w:bCs/>
        </w:rPr>
        <w:t xml:space="preserve">, </w:t>
      </w:r>
      <w:r w:rsidR="00A2799A">
        <w:rPr>
          <w:bCs/>
        </w:rPr>
        <w:t>during the few trials</w:t>
      </w:r>
      <w:r w:rsidR="00C3276C">
        <w:rPr>
          <w:bCs/>
        </w:rPr>
        <w:t xml:space="preserve"> </w:t>
      </w:r>
      <w:r w:rsidR="000A6863">
        <w:rPr>
          <w:bCs/>
        </w:rPr>
        <w:t>following</w:t>
      </w:r>
      <w:r w:rsidR="00C3276C">
        <w:rPr>
          <w:bCs/>
        </w:rPr>
        <w:t xml:space="preserve"> the first experience of an air-puff</w:t>
      </w:r>
      <w:r w:rsidR="00695539">
        <w:rPr>
          <w:bCs/>
        </w:rPr>
        <w:t xml:space="preserve"> (</w:t>
      </w:r>
      <w:r w:rsidR="00E122C5">
        <w:rPr>
          <w:bCs/>
        </w:rPr>
        <w:t>Figure S</w:t>
      </w:r>
      <w:r w:rsidR="00AC2CD8">
        <w:rPr>
          <w:bCs/>
        </w:rPr>
        <w:t>1</w:t>
      </w:r>
      <w:r w:rsidR="00695539">
        <w:rPr>
          <w:bCs/>
        </w:rPr>
        <w:t>b)</w:t>
      </w:r>
      <w:r w:rsidR="00F33778">
        <w:rPr>
          <w:bCs/>
        </w:rPr>
        <w:t>.</w:t>
      </w:r>
      <w:r w:rsidR="00FB37D3">
        <w:rPr>
          <w:bCs/>
        </w:rPr>
        <w:t xml:space="preserve"> </w:t>
      </w:r>
      <w:r w:rsidR="00F33778">
        <w:rPr>
          <w:bCs/>
        </w:rPr>
        <w:t xml:space="preserve">In </w:t>
      </w:r>
      <w:r w:rsidR="00E122C5">
        <w:rPr>
          <w:bCs/>
        </w:rPr>
        <w:t>Figure S</w:t>
      </w:r>
      <w:r w:rsidR="00AC2CD8">
        <w:rPr>
          <w:bCs/>
        </w:rPr>
        <w:t>1</w:t>
      </w:r>
      <w:r w:rsidR="00F33778">
        <w:rPr>
          <w:bCs/>
        </w:rPr>
        <w:t>b,</w:t>
      </w:r>
      <w:r w:rsidR="00FB37D3">
        <w:rPr>
          <w:bCs/>
        </w:rPr>
        <w:t xml:space="preserve"> trial 1 is the first conditioned trial in which each mouse nose-poked</w:t>
      </w:r>
      <w:r w:rsidR="00F15380">
        <w:rPr>
          <w:bCs/>
        </w:rPr>
        <w:t xml:space="preserve"> and received an air-puff</w:t>
      </w:r>
      <w:r w:rsidR="00695539">
        <w:rPr>
          <w:bCs/>
        </w:rPr>
        <w:t>.</w:t>
      </w:r>
      <w:r w:rsidR="00C3276C">
        <w:rPr>
          <w:bCs/>
        </w:rPr>
        <w:t xml:space="preserve"> </w:t>
      </w:r>
      <w:r w:rsidR="00961D1B">
        <w:rPr>
          <w:bCs/>
        </w:rPr>
        <w:t>Thus,</w:t>
      </w:r>
      <w:r w:rsidR="00F33778">
        <w:rPr>
          <w:bCs/>
        </w:rPr>
        <w:t xml:space="preserve"> mice learned to avoid nose-pokes in conditioned trials after experiencing a single air</w:t>
      </w:r>
      <w:r w:rsidR="00935AAE">
        <w:rPr>
          <w:bCs/>
        </w:rPr>
        <w:t>-</w:t>
      </w:r>
      <w:r w:rsidR="00F33778">
        <w:rPr>
          <w:bCs/>
        </w:rPr>
        <w:t xml:space="preserve">puff. </w:t>
      </w:r>
      <w:r w:rsidR="00D125B0">
        <w:rPr>
          <w:bCs/>
        </w:rPr>
        <w:t xml:space="preserve">When considering the conditioned trials by the order in which they were presented, independently of whether the animal nose-poked or not, eight out of eighteen mice nose-poked in the first presentation of the conditioned tone and received an air-puff in consequence. </w:t>
      </w:r>
      <w:proofErr w:type="gramStart"/>
      <w:r w:rsidR="00D125B0">
        <w:rPr>
          <w:bCs/>
        </w:rPr>
        <w:t>By the 3</w:t>
      </w:r>
      <w:r w:rsidR="00D125B0" w:rsidRPr="00FB37D3">
        <w:rPr>
          <w:bCs/>
          <w:vertAlign w:val="superscript"/>
        </w:rPr>
        <w:t>rd</w:t>
      </w:r>
      <w:r w:rsidR="00D125B0">
        <w:rPr>
          <w:bCs/>
        </w:rPr>
        <w:t xml:space="preserve"> presentation, only 3 mice nose-poked.</w:t>
      </w:r>
      <w:proofErr w:type="gramEnd"/>
      <w:r w:rsidR="00D125B0">
        <w:rPr>
          <w:bCs/>
        </w:rPr>
        <w:t xml:space="preserve"> </w:t>
      </w:r>
    </w:p>
    <w:p w14:paraId="4C4D59A2" w14:textId="6D09B38F" w:rsidR="00161055" w:rsidRDefault="000A6863">
      <w:pPr>
        <w:bidi w:val="0"/>
        <w:spacing w:afterLines="120" w:after="288" w:line="480" w:lineRule="auto"/>
        <w:rPr>
          <w:bCs/>
        </w:rPr>
      </w:pPr>
      <w:r>
        <w:rPr>
          <w:bCs/>
        </w:rPr>
        <w:t>In other respects as well, the pattern of performance was very similar to that of the main experiment.</w:t>
      </w:r>
      <w:r w:rsidR="00C3276C">
        <w:rPr>
          <w:bCs/>
        </w:rPr>
        <w:t xml:space="preserve"> For example, the percentage of safe visits without nose-pokes was between 20-40%, </w:t>
      </w:r>
      <w:r w:rsidR="006F28EA">
        <w:rPr>
          <w:bCs/>
        </w:rPr>
        <w:t>a general finding</w:t>
      </w:r>
      <w:r w:rsidR="00EB3BC0">
        <w:rPr>
          <w:bCs/>
        </w:rPr>
        <w:t xml:space="preserve"> in</w:t>
      </w:r>
      <w:r w:rsidR="00C3276C">
        <w:rPr>
          <w:bCs/>
        </w:rPr>
        <w:t xml:space="preserve"> </w:t>
      </w:r>
      <w:r w:rsidR="005A174E">
        <w:rPr>
          <w:bCs/>
        </w:rPr>
        <w:t xml:space="preserve">all the replications </w:t>
      </w:r>
      <w:r w:rsidR="00C000A1">
        <w:rPr>
          <w:bCs/>
        </w:rPr>
        <w:t>reported in this paper</w:t>
      </w:r>
      <w:r w:rsidR="005A174E">
        <w:rPr>
          <w:bCs/>
        </w:rPr>
        <w:t xml:space="preserve">, as well as in </w:t>
      </w:r>
      <w:r w:rsidR="00961D1B">
        <w:rPr>
          <w:bCs/>
        </w:rPr>
        <w:t>our further studies with the same apparatus (unpublished data)</w:t>
      </w:r>
      <w:r w:rsidR="005442A9">
        <w:rPr>
          <w:bCs/>
        </w:rPr>
        <w:t xml:space="preserve">. </w:t>
      </w:r>
      <w:r w:rsidR="009F0480">
        <w:rPr>
          <w:bCs/>
        </w:rPr>
        <w:t>Also, while during the habituation a</w:t>
      </w:r>
      <w:r w:rsidR="007F105F">
        <w:rPr>
          <w:bCs/>
        </w:rPr>
        <w:t xml:space="preserve">nd safe phases </w:t>
      </w:r>
      <w:r w:rsidR="00CB6855">
        <w:rPr>
          <w:bCs/>
        </w:rPr>
        <w:t>the number of</w:t>
      </w:r>
      <w:r w:rsidR="007F105F">
        <w:rPr>
          <w:bCs/>
        </w:rPr>
        <w:t xml:space="preserve"> nose-poke</w:t>
      </w:r>
      <w:r w:rsidR="00CB6855">
        <w:rPr>
          <w:bCs/>
        </w:rPr>
        <w:t>s could vary quite widely</w:t>
      </w:r>
      <w:r w:rsidR="007F105F">
        <w:rPr>
          <w:bCs/>
        </w:rPr>
        <w:t>, during the conditioning</w:t>
      </w:r>
      <w:r w:rsidR="005442A9">
        <w:rPr>
          <w:bCs/>
        </w:rPr>
        <w:t>,</w:t>
      </w:r>
      <w:r w:rsidR="007F105F">
        <w:rPr>
          <w:bCs/>
        </w:rPr>
        <w:t xml:space="preserve"> most of the </w:t>
      </w:r>
      <w:r w:rsidR="00905C8F">
        <w:rPr>
          <w:bCs/>
        </w:rPr>
        <w:t xml:space="preserve">conditioned </w:t>
      </w:r>
      <w:r w:rsidR="007F105F">
        <w:rPr>
          <w:bCs/>
        </w:rPr>
        <w:t>visits had no nose-pokes</w:t>
      </w:r>
      <w:r w:rsidR="00161055">
        <w:rPr>
          <w:bCs/>
        </w:rPr>
        <w:t xml:space="preserve"> (</w:t>
      </w:r>
      <w:r w:rsidR="00E122C5">
        <w:rPr>
          <w:bCs/>
        </w:rPr>
        <w:t>Figure S</w:t>
      </w:r>
      <w:r w:rsidR="00AC2CD8">
        <w:rPr>
          <w:bCs/>
        </w:rPr>
        <w:t>1</w:t>
      </w:r>
      <w:r w:rsidR="00161055">
        <w:rPr>
          <w:bCs/>
        </w:rPr>
        <w:t>c)</w:t>
      </w:r>
      <w:r w:rsidR="007F105F">
        <w:rPr>
          <w:bCs/>
        </w:rPr>
        <w:t>.</w:t>
      </w:r>
      <w:r w:rsidR="00161055">
        <w:rPr>
          <w:bCs/>
        </w:rPr>
        <w:t xml:space="preserve"> </w:t>
      </w:r>
      <w:r w:rsidR="00CB6855">
        <w:rPr>
          <w:bCs/>
        </w:rPr>
        <w:t>The o</w:t>
      </w:r>
      <w:r w:rsidR="00161055">
        <w:rPr>
          <w:bCs/>
        </w:rPr>
        <w:t xml:space="preserve">ne aspect of behaviour </w:t>
      </w:r>
      <w:r w:rsidR="00CB6855">
        <w:rPr>
          <w:bCs/>
        </w:rPr>
        <w:t>that differed slightly between</w:t>
      </w:r>
      <w:r w:rsidR="00161055">
        <w:rPr>
          <w:bCs/>
        </w:rPr>
        <w:t xml:space="preserve"> Jerusalem and </w:t>
      </w:r>
      <w:proofErr w:type="spellStart"/>
      <w:r w:rsidR="00161055">
        <w:rPr>
          <w:bCs/>
        </w:rPr>
        <w:t>Göttingen</w:t>
      </w:r>
      <w:proofErr w:type="spellEnd"/>
      <w:r w:rsidR="00CB6855">
        <w:rPr>
          <w:bCs/>
        </w:rPr>
        <w:t xml:space="preserve"> was</w:t>
      </w:r>
      <w:r w:rsidR="00161055">
        <w:rPr>
          <w:bCs/>
        </w:rPr>
        <w:t xml:space="preserve"> the </w:t>
      </w:r>
      <w:r w:rsidR="00A2799A">
        <w:rPr>
          <w:bCs/>
        </w:rPr>
        <w:t xml:space="preserve">duration </w:t>
      </w:r>
      <w:r w:rsidR="00905C8F">
        <w:rPr>
          <w:bCs/>
        </w:rPr>
        <w:t xml:space="preserve">of </w:t>
      </w:r>
      <w:r w:rsidR="00161055">
        <w:rPr>
          <w:bCs/>
        </w:rPr>
        <w:t xml:space="preserve">short visits with </w:t>
      </w:r>
      <w:r w:rsidR="004B3233">
        <w:rPr>
          <w:bCs/>
        </w:rPr>
        <w:t>no</w:t>
      </w:r>
      <w:r w:rsidR="00161055">
        <w:rPr>
          <w:bCs/>
        </w:rPr>
        <w:t xml:space="preserve"> nose-pokes. While in Jerusalem, the bulk of short visits without nose-pokes </w:t>
      </w:r>
      <w:r w:rsidR="006F28EA">
        <w:rPr>
          <w:bCs/>
        </w:rPr>
        <w:t>lasted</w:t>
      </w:r>
      <w:r w:rsidR="00161055">
        <w:rPr>
          <w:bCs/>
        </w:rPr>
        <w:t xml:space="preserve"> 1 second or less, in </w:t>
      </w:r>
      <w:proofErr w:type="spellStart"/>
      <w:r w:rsidR="00161055">
        <w:rPr>
          <w:bCs/>
        </w:rPr>
        <w:t>Göttingen</w:t>
      </w:r>
      <w:proofErr w:type="spellEnd"/>
      <w:r w:rsidR="00161055">
        <w:rPr>
          <w:bCs/>
        </w:rPr>
        <w:t xml:space="preserve"> </w:t>
      </w:r>
      <w:r w:rsidR="004439EC">
        <w:rPr>
          <w:bCs/>
        </w:rPr>
        <w:t>these visits were typically</w:t>
      </w:r>
      <w:r w:rsidR="00CB6855">
        <w:rPr>
          <w:bCs/>
        </w:rPr>
        <w:t xml:space="preserve"> longer,</w:t>
      </w:r>
      <w:r w:rsidR="004439EC">
        <w:rPr>
          <w:bCs/>
        </w:rPr>
        <w:t xml:space="preserve"> 3 seconds or less (</w:t>
      </w:r>
      <w:r w:rsidR="00E122C5">
        <w:rPr>
          <w:bCs/>
        </w:rPr>
        <w:t>Figure S</w:t>
      </w:r>
      <w:r w:rsidR="00AC2CD8">
        <w:rPr>
          <w:bCs/>
        </w:rPr>
        <w:t>1</w:t>
      </w:r>
      <w:r w:rsidR="004439EC">
        <w:rPr>
          <w:bCs/>
        </w:rPr>
        <w:t>d).</w:t>
      </w:r>
    </w:p>
    <w:p w14:paraId="4E748640" w14:textId="23D2F891" w:rsidR="00CB6855" w:rsidRPr="00942204" w:rsidRDefault="00735725" w:rsidP="00204B94">
      <w:pPr>
        <w:bidi w:val="0"/>
        <w:spacing w:afterLines="120" w:after="288" w:line="480" w:lineRule="auto"/>
        <w:rPr>
          <w:bCs/>
        </w:rPr>
      </w:pPr>
      <w:r>
        <w:rPr>
          <w:bCs/>
        </w:rPr>
        <w:t>Figure</w:t>
      </w:r>
      <w:r w:rsidR="00D9249A">
        <w:rPr>
          <w:bCs/>
        </w:rPr>
        <w:t>s</w:t>
      </w:r>
      <w:r>
        <w:rPr>
          <w:bCs/>
        </w:rPr>
        <w:t xml:space="preserve"> </w:t>
      </w:r>
      <w:r w:rsidR="00E122C5">
        <w:rPr>
          <w:bCs/>
        </w:rPr>
        <w:t>S</w:t>
      </w:r>
      <w:r w:rsidR="00495437">
        <w:rPr>
          <w:bCs/>
        </w:rPr>
        <w:t xml:space="preserve">1e </w:t>
      </w:r>
      <w:r>
        <w:rPr>
          <w:bCs/>
        </w:rPr>
        <w:t>and f show the performance of mice that were train</w:t>
      </w:r>
      <w:r w:rsidR="00D62B75">
        <w:rPr>
          <w:bCs/>
        </w:rPr>
        <w:t>ed</w:t>
      </w:r>
      <w:r>
        <w:rPr>
          <w:bCs/>
        </w:rPr>
        <w:t xml:space="preserve"> in </w:t>
      </w:r>
      <w:proofErr w:type="spellStart"/>
      <w:r>
        <w:rPr>
          <w:bCs/>
        </w:rPr>
        <w:t>Göttingen</w:t>
      </w:r>
      <w:proofErr w:type="spellEnd"/>
      <w:r w:rsidR="00D62B75">
        <w:rPr>
          <w:bCs/>
        </w:rPr>
        <w:t xml:space="preserve"> but started the traini</w:t>
      </w:r>
      <w:r w:rsidR="00AA5654">
        <w:rPr>
          <w:bCs/>
        </w:rPr>
        <w:t xml:space="preserve">ng at the age of 5-6 weeks. </w:t>
      </w:r>
      <w:r w:rsidR="006F28EA">
        <w:rPr>
          <w:bCs/>
        </w:rPr>
        <w:t>Their</w:t>
      </w:r>
      <w:r w:rsidR="00D62B75">
        <w:rPr>
          <w:bCs/>
        </w:rPr>
        <w:t xml:space="preserve"> performance </w:t>
      </w:r>
      <w:r w:rsidR="006F28EA">
        <w:rPr>
          <w:bCs/>
        </w:rPr>
        <w:t xml:space="preserve">was </w:t>
      </w:r>
      <w:r w:rsidR="00D62B75">
        <w:rPr>
          <w:bCs/>
        </w:rPr>
        <w:t>similar to that of mice trained in the other replications.</w:t>
      </w:r>
      <w:r w:rsidR="00B67FB6">
        <w:rPr>
          <w:bCs/>
        </w:rPr>
        <w:t xml:space="preserve"> </w:t>
      </w:r>
      <w:r w:rsidR="00B55440">
        <w:rPr>
          <w:bCs/>
        </w:rPr>
        <w:t xml:space="preserve">In this case, learning was a bit slower, with about half the mice requiring two </w:t>
      </w:r>
      <w:r w:rsidR="00935AAE" w:rsidRPr="00935AAE">
        <w:rPr>
          <w:bCs/>
        </w:rPr>
        <w:t>air-puff</w:t>
      </w:r>
      <w:r w:rsidR="00B55440">
        <w:rPr>
          <w:bCs/>
        </w:rPr>
        <w:t>s before learning to avoid nose-pokes during conditioned visits.</w:t>
      </w:r>
    </w:p>
    <w:p w14:paraId="674F1C64" w14:textId="77777777" w:rsidR="00161ECF" w:rsidRDefault="00161ECF" w:rsidP="00204B94">
      <w:pPr>
        <w:bidi w:val="0"/>
        <w:spacing w:line="480" w:lineRule="auto"/>
      </w:pPr>
    </w:p>
    <w:p w14:paraId="61010BAE" w14:textId="77777777" w:rsidR="00ED787C" w:rsidRDefault="00ED787C" w:rsidP="00ED787C">
      <w:pPr>
        <w:bidi w:val="0"/>
        <w:spacing w:afterLines="120" w:after="288" w:line="480" w:lineRule="auto"/>
        <w:rPr>
          <w:b/>
          <w:bCs/>
        </w:rPr>
      </w:pPr>
      <w:r>
        <w:rPr>
          <w:b/>
          <w:bCs/>
        </w:rPr>
        <w:t>Just noticeable differences (JNDs)</w:t>
      </w:r>
    </w:p>
    <w:p w14:paraId="51E1AB71" w14:textId="15743290" w:rsidR="00405E77" w:rsidRPr="00035D51" w:rsidRDefault="00405E77" w:rsidP="00405E77">
      <w:pPr>
        <w:bidi w:val="0"/>
        <w:spacing w:afterLines="120" w:after="288" w:line="480" w:lineRule="auto"/>
        <w:rPr>
          <w:b/>
          <w:bCs/>
        </w:rPr>
      </w:pPr>
      <w:r w:rsidRPr="00B27EE6">
        <w:rPr>
          <w:bCs/>
        </w:rPr>
        <w:t xml:space="preserve">The frequencies used for the JND phase run in </w:t>
      </w:r>
      <w:proofErr w:type="spellStart"/>
      <w:r w:rsidRPr="00B27EE6">
        <w:rPr>
          <w:bCs/>
        </w:rPr>
        <w:t>Göttingen</w:t>
      </w:r>
      <w:proofErr w:type="spellEnd"/>
      <w:r w:rsidRPr="00B27EE6">
        <w:rPr>
          <w:bCs/>
        </w:rPr>
        <w:t xml:space="preserve"> var</w:t>
      </w:r>
      <w:r w:rsidR="005442A9">
        <w:rPr>
          <w:bCs/>
        </w:rPr>
        <w:t>y</w:t>
      </w:r>
      <w:r w:rsidRPr="00B27EE6">
        <w:rPr>
          <w:bCs/>
        </w:rPr>
        <w:t xml:space="preserve"> slightly with respect to those used in Jerusalem. See Table </w:t>
      </w:r>
      <w:r w:rsidR="00E122C5">
        <w:rPr>
          <w:bCs/>
        </w:rPr>
        <w:t>S</w:t>
      </w:r>
      <w:r w:rsidRPr="00B27EE6">
        <w:rPr>
          <w:bCs/>
        </w:rPr>
        <w:t xml:space="preserve">1 for details. Once the smallest </w:t>
      </w:r>
      <w:r w:rsidR="00A2799A" w:rsidRPr="00935C69">
        <w:rPr>
          <w:rFonts w:ascii="Symbol" w:hAnsi="Symbol"/>
          <w:bCs/>
        </w:rPr>
        <w:t></w:t>
      </w:r>
      <w:r w:rsidRPr="00B27EE6">
        <w:rPr>
          <w:bCs/>
        </w:rPr>
        <w:t xml:space="preserve">F was tested, a final testing with a </w:t>
      </w:r>
      <w:r w:rsidR="00D01845">
        <w:t xml:space="preserve">∆f </w:t>
      </w:r>
      <w:r w:rsidRPr="00B27EE6">
        <w:t>of 100% was run to ensure that the mice remained under stimulus control.</w:t>
      </w:r>
      <w:r w:rsidR="00D01845">
        <w:rPr>
          <w:i/>
          <w:iCs/>
        </w:rPr>
        <w:t xml:space="preserve"> </w:t>
      </w:r>
    </w:p>
    <w:p w14:paraId="59671B49" w14:textId="08B4BD80" w:rsidR="00F865CC" w:rsidRDefault="00B07AEF" w:rsidP="00C000A1">
      <w:pPr>
        <w:bidi w:val="0"/>
        <w:spacing w:afterLines="120" w:after="288" w:line="480" w:lineRule="auto"/>
        <w:rPr>
          <w:bCs/>
        </w:rPr>
      </w:pPr>
      <w:r>
        <w:rPr>
          <w:bCs/>
        </w:rPr>
        <w:t xml:space="preserve">The two replications of the discrimination experiment in </w:t>
      </w:r>
      <w:proofErr w:type="spellStart"/>
      <w:r w:rsidR="003A6A69">
        <w:rPr>
          <w:bCs/>
        </w:rPr>
        <w:t>Göttingen</w:t>
      </w:r>
      <w:proofErr w:type="spellEnd"/>
      <w:r>
        <w:rPr>
          <w:bCs/>
        </w:rPr>
        <w:t xml:space="preserve"> reproduced the </w:t>
      </w:r>
      <w:r w:rsidR="00961D1B">
        <w:rPr>
          <w:bCs/>
        </w:rPr>
        <w:t xml:space="preserve">general pattern of </w:t>
      </w:r>
      <w:r>
        <w:rPr>
          <w:bCs/>
        </w:rPr>
        <w:t>results</w:t>
      </w:r>
      <w:r w:rsidR="00AC2CD8">
        <w:rPr>
          <w:bCs/>
        </w:rPr>
        <w:t xml:space="preserve"> of the experiment run in Jerusalem</w:t>
      </w:r>
      <w:r>
        <w:rPr>
          <w:bCs/>
        </w:rPr>
        <w:t>.</w:t>
      </w:r>
      <w:r w:rsidR="00BA1EC9">
        <w:rPr>
          <w:bCs/>
        </w:rPr>
        <w:t xml:space="preserve"> </w:t>
      </w:r>
      <w:r w:rsidR="00E122C5">
        <w:rPr>
          <w:bCs/>
        </w:rPr>
        <w:t>Figure S</w:t>
      </w:r>
      <w:r w:rsidR="00D82EF8">
        <w:rPr>
          <w:bCs/>
        </w:rPr>
        <w:t xml:space="preserve">3a </w:t>
      </w:r>
      <w:r w:rsidR="00C000A1">
        <w:rPr>
          <w:bCs/>
        </w:rPr>
        <w:t xml:space="preserve">illustrates </w:t>
      </w:r>
      <w:r w:rsidR="00BA1EC9">
        <w:rPr>
          <w:bCs/>
        </w:rPr>
        <w:t>the behaviour of the mice that started the discrimination training at the age of 9 weeks</w:t>
      </w:r>
      <w:r w:rsidR="004B60E1">
        <w:rPr>
          <w:bCs/>
        </w:rPr>
        <w:t xml:space="preserve">. The first 3 data points are the </w:t>
      </w:r>
      <w:r w:rsidR="00E6125B">
        <w:rPr>
          <w:bCs/>
        </w:rPr>
        <w:t xml:space="preserve">mean across groups of the </w:t>
      </w:r>
      <w:r w:rsidR="004B60E1">
        <w:rPr>
          <w:bCs/>
        </w:rPr>
        <w:t xml:space="preserve">last 3 data points shown in </w:t>
      </w:r>
      <w:r w:rsidR="00E122C5">
        <w:rPr>
          <w:bCs/>
        </w:rPr>
        <w:t>Figure S</w:t>
      </w:r>
      <w:r w:rsidR="00AC2CD8">
        <w:rPr>
          <w:bCs/>
        </w:rPr>
        <w:t>1</w:t>
      </w:r>
      <w:r w:rsidR="004B60E1">
        <w:rPr>
          <w:bCs/>
        </w:rPr>
        <w:t xml:space="preserve">a, before the progressive reduction in </w:t>
      </w:r>
      <w:r w:rsidR="00050089" w:rsidRPr="00A64E46">
        <w:rPr>
          <w:rFonts w:ascii="Symbol" w:hAnsi="Symbol"/>
          <w:bCs/>
        </w:rPr>
        <w:t></w:t>
      </w:r>
      <w:r w:rsidR="004B60E1">
        <w:rPr>
          <w:bCs/>
        </w:rPr>
        <w:t xml:space="preserve">F. </w:t>
      </w:r>
      <w:r w:rsidR="00874397">
        <w:rPr>
          <w:bCs/>
        </w:rPr>
        <w:t xml:space="preserve">The gap in the graph represents a night in </w:t>
      </w:r>
      <w:r>
        <w:rPr>
          <w:bCs/>
        </w:rPr>
        <w:t>which</w:t>
      </w:r>
      <w:r w:rsidR="00874397">
        <w:rPr>
          <w:bCs/>
        </w:rPr>
        <w:t xml:space="preserve"> the </w:t>
      </w:r>
      <w:r>
        <w:rPr>
          <w:bCs/>
        </w:rPr>
        <w:t xml:space="preserve">training program </w:t>
      </w:r>
      <w:r w:rsidR="00935AAE">
        <w:rPr>
          <w:bCs/>
        </w:rPr>
        <w:t>malfunctioned</w:t>
      </w:r>
      <w:r w:rsidR="00874397">
        <w:rPr>
          <w:bCs/>
        </w:rPr>
        <w:t xml:space="preserve"> and </w:t>
      </w:r>
      <w:r>
        <w:rPr>
          <w:bCs/>
        </w:rPr>
        <w:t xml:space="preserve">the </w:t>
      </w:r>
      <w:r w:rsidR="00874397">
        <w:rPr>
          <w:bCs/>
        </w:rPr>
        <w:t xml:space="preserve">mice were not trained. </w:t>
      </w:r>
      <w:r w:rsidR="004B60E1">
        <w:rPr>
          <w:bCs/>
        </w:rPr>
        <w:t xml:space="preserve">When </w:t>
      </w:r>
      <w:r w:rsidRPr="00050089">
        <w:rPr>
          <w:rFonts w:ascii="Symbol" w:hAnsi="Symbol"/>
          <w:bCs/>
        </w:rPr>
        <w:t></w:t>
      </w:r>
      <w:r w:rsidR="004A45B4" w:rsidRPr="00EC25D2">
        <w:rPr>
          <w:bCs/>
        </w:rPr>
        <w:t>F</w:t>
      </w:r>
      <w:r w:rsidR="004A45B4" w:rsidRPr="00597075">
        <w:rPr>
          <w:bCs/>
        </w:rPr>
        <w:t xml:space="preserve"> </w:t>
      </w:r>
      <w:r>
        <w:rPr>
          <w:bCs/>
        </w:rPr>
        <w:t xml:space="preserve">reached </w:t>
      </w:r>
      <w:r w:rsidR="004B60E1">
        <w:rPr>
          <w:bCs/>
        </w:rPr>
        <w:t>4%, the performance in the conditioned visits</w:t>
      </w:r>
      <w:r w:rsidR="0009729F">
        <w:rPr>
          <w:bCs/>
        </w:rPr>
        <w:t xml:space="preserve"> was</w:t>
      </w:r>
      <w:r w:rsidR="004B60E1">
        <w:rPr>
          <w:bCs/>
        </w:rPr>
        <w:t xml:space="preserve"> practically indistinguishable from that in the safe visits. </w:t>
      </w:r>
      <w:r w:rsidR="00141816">
        <w:rPr>
          <w:bCs/>
        </w:rPr>
        <w:t xml:space="preserve">A </w:t>
      </w:r>
      <w:r w:rsidR="006963F9">
        <w:rPr>
          <w:bCs/>
        </w:rPr>
        <w:t>3</w:t>
      </w:r>
      <w:r w:rsidR="00141816">
        <w:rPr>
          <w:bCs/>
        </w:rPr>
        <w:t xml:space="preserve">-way ANOVA on </w:t>
      </w:r>
      <w:r w:rsidR="006963F9">
        <w:rPr>
          <w:bCs/>
        </w:rPr>
        <w:t xml:space="preserve">group x </w:t>
      </w:r>
      <w:r w:rsidRPr="00A64E46">
        <w:rPr>
          <w:rFonts w:ascii="Symbol" w:hAnsi="Symbol"/>
          <w:bCs/>
        </w:rPr>
        <w:t></w:t>
      </w:r>
      <w:r w:rsidRPr="00EC25D2">
        <w:rPr>
          <w:bCs/>
        </w:rPr>
        <w:t>F</w:t>
      </w:r>
      <w:r>
        <w:rPr>
          <w:bCs/>
        </w:rPr>
        <w:t>s</w:t>
      </w:r>
      <w:r w:rsidRPr="00B07AEF" w:rsidDel="00B07AEF">
        <w:rPr>
          <w:bCs/>
        </w:rPr>
        <w:t xml:space="preserve"> </w:t>
      </w:r>
      <w:r>
        <w:rPr>
          <w:bCs/>
        </w:rPr>
        <w:t>x s</w:t>
      </w:r>
      <w:r w:rsidR="00141816">
        <w:rPr>
          <w:bCs/>
        </w:rPr>
        <w:t xml:space="preserve">afe </w:t>
      </w:r>
      <w:r w:rsidR="00935AAE" w:rsidRPr="00935AAE">
        <w:rPr>
          <w:bCs/>
          <w:i/>
        </w:rPr>
        <w:t>vs</w:t>
      </w:r>
      <w:r w:rsidR="00141816">
        <w:rPr>
          <w:bCs/>
        </w:rPr>
        <w:t xml:space="preserve"> conditioned tone revealed a strong effect </w:t>
      </w:r>
      <w:r w:rsidR="00141816" w:rsidRPr="00597075">
        <w:rPr>
          <w:bCs/>
        </w:rPr>
        <w:t xml:space="preserve">of </w:t>
      </w:r>
      <w:r w:rsidR="006963F9">
        <w:rPr>
          <w:bCs/>
        </w:rPr>
        <w:t xml:space="preserve">group </w:t>
      </w:r>
      <w:r w:rsidR="006963F9" w:rsidRPr="00597075">
        <w:rPr>
          <w:bCs/>
        </w:rPr>
        <w:t>(F(</w:t>
      </w:r>
      <w:r w:rsidR="006963F9">
        <w:rPr>
          <w:bCs/>
        </w:rPr>
        <w:t>1</w:t>
      </w:r>
      <w:r w:rsidR="006963F9" w:rsidRPr="00597075">
        <w:rPr>
          <w:bCs/>
        </w:rPr>
        <w:t>,</w:t>
      </w:r>
      <w:r w:rsidR="006963F9">
        <w:rPr>
          <w:bCs/>
        </w:rPr>
        <w:t>695</w:t>
      </w:r>
      <w:r w:rsidR="006963F9" w:rsidRPr="00597075">
        <w:rPr>
          <w:bCs/>
        </w:rPr>
        <w:t>)=</w:t>
      </w:r>
      <w:r w:rsidR="006963F9">
        <w:rPr>
          <w:bCs/>
        </w:rPr>
        <w:t xml:space="preserve">131.1, </w:t>
      </w:r>
      <w:r w:rsidR="00C33988">
        <w:rPr>
          <w:bCs/>
        </w:rPr>
        <w:t>p&lt;0.01)</w:t>
      </w:r>
      <w:r w:rsidR="006963F9" w:rsidRPr="00597075">
        <w:rPr>
          <w:bCs/>
        </w:rPr>
        <w:t>,</w:t>
      </w:r>
      <w:r w:rsidR="006963F9">
        <w:rPr>
          <w:bCs/>
        </w:rPr>
        <w:t xml:space="preserve"> a strong effect of </w:t>
      </w:r>
      <w:r w:rsidRPr="00A64E46">
        <w:rPr>
          <w:rFonts w:ascii="Symbol" w:hAnsi="Symbol"/>
          <w:bCs/>
        </w:rPr>
        <w:t></w:t>
      </w:r>
      <w:r w:rsidRPr="00EC25D2">
        <w:rPr>
          <w:bCs/>
        </w:rPr>
        <w:t>F</w:t>
      </w:r>
      <w:r w:rsidR="00141816" w:rsidRPr="00597075">
        <w:rPr>
          <w:bCs/>
        </w:rPr>
        <w:t xml:space="preserve"> (F(</w:t>
      </w:r>
      <w:r w:rsidR="006963F9">
        <w:rPr>
          <w:bCs/>
        </w:rPr>
        <w:t>7</w:t>
      </w:r>
      <w:r w:rsidR="00141816" w:rsidRPr="00597075">
        <w:rPr>
          <w:bCs/>
        </w:rPr>
        <w:t>,</w:t>
      </w:r>
      <w:r w:rsidR="006963F9">
        <w:rPr>
          <w:bCs/>
        </w:rPr>
        <w:t>695</w:t>
      </w:r>
      <w:r w:rsidR="00141816" w:rsidRPr="00597075">
        <w:rPr>
          <w:bCs/>
        </w:rPr>
        <w:t>)=</w:t>
      </w:r>
      <w:r w:rsidR="006963F9">
        <w:rPr>
          <w:bCs/>
        </w:rPr>
        <w:t>11.9</w:t>
      </w:r>
      <w:r w:rsidR="00141816">
        <w:rPr>
          <w:bCs/>
        </w:rPr>
        <w:t>, p</w:t>
      </w:r>
      <w:r w:rsidR="00C33988">
        <w:rPr>
          <w:bCs/>
        </w:rPr>
        <w:t>&lt;0.01</w:t>
      </w:r>
      <w:r w:rsidR="00141816" w:rsidRPr="00597075">
        <w:rPr>
          <w:bCs/>
        </w:rPr>
        <w:t>),</w:t>
      </w:r>
      <w:r w:rsidR="00141816">
        <w:rPr>
          <w:bCs/>
        </w:rPr>
        <w:t xml:space="preserve"> a strong effect of tone</w:t>
      </w:r>
      <w:r w:rsidR="00141816" w:rsidRPr="00597075">
        <w:rPr>
          <w:bCs/>
        </w:rPr>
        <w:t xml:space="preserve"> (F(</w:t>
      </w:r>
      <w:r w:rsidR="00141816">
        <w:rPr>
          <w:bCs/>
        </w:rPr>
        <w:t>1</w:t>
      </w:r>
      <w:r w:rsidR="00141816" w:rsidRPr="00597075">
        <w:rPr>
          <w:bCs/>
        </w:rPr>
        <w:t>,</w:t>
      </w:r>
      <w:r w:rsidR="006963F9">
        <w:rPr>
          <w:bCs/>
        </w:rPr>
        <w:t>695</w:t>
      </w:r>
      <w:r w:rsidR="00141816" w:rsidRPr="00597075">
        <w:rPr>
          <w:bCs/>
        </w:rPr>
        <w:t>)=</w:t>
      </w:r>
      <w:r w:rsidR="006963F9">
        <w:rPr>
          <w:bCs/>
        </w:rPr>
        <w:t>339</w:t>
      </w:r>
      <w:r w:rsidR="00141816">
        <w:rPr>
          <w:bCs/>
        </w:rPr>
        <w:t xml:space="preserve">, </w:t>
      </w:r>
      <w:r w:rsidR="00C33988">
        <w:rPr>
          <w:bCs/>
        </w:rPr>
        <w:t>p&lt;0.01)</w:t>
      </w:r>
      <w:r w:rsidR="00141816" w:rsidRPr="00597075">
        <w:rPr>
          <w:bCs/>
        </w:rPr>
        <w:t>,</w:t>
      </w:r>
      <w:r w:rsidR="006963F9">
        <w:rPr>
          <w:bCs/>
        </w:rPr>
        <w:t xml:space="preserve"> a group x tone</w:t>
      </w:r>
      <w:r w:rsidR="00141816">
        <w:rPr>
          <w:bCs/>
        </w:rPr>
        <w:t xml:space="preserve"> interaction </w:t>
      </w:r>
      <w:r w:rsidR="00141816" w:rsidRPr="00597075">
        <w:rPr>
          <w:bCs/>
        </w:rPr>
        <w:t>(F(</w:t>
      </w:r>
      <w:r w:rsidR="006963F9">
        <w:rPr>
          <w:bCs/>
        </w:rPr>
        <w:t>1</w:t>
      </w:r>
      <w:r w:rsidR="00141816" w:rsidRPr="00597075">
        <w:rPr>
          <w:bCs/>
        </w:rPr>
        <w:t>,</w:t>
      </w:r>
      <w:r w:rsidR="006963F9">
        <w:rPr>
          <w:bCs/>
        </w:rPr>
        <w:t>695</w:t>
      </w:r>
      <w:r w:rsidR="00141816" w:rsidRPr="00597075">
        <w:rPr>
          <w:bCs/>
        </w:rPr>
        <w:t>)=</w:t>
      </w:r>
      <w:r w:rsidR="006963F9">
        <w:rPr>
          <w:bCs/>
        </w:rPr>
        <w:t>6</w:t>
      </w:r>
      <w:r w:rsidR="00141816">
        <w:rPr>
          <w:bCs/>
        </w:rPr>
        <w:t>, p&lt;0.0</w:t>
      </w:r>
      <w:r w:rsidR="006963F9">
        <w:rPr>
          <w:bCs/>
        </w:rPr>
        <w:t>2</w:t>
      </w:r>
      <w:r w:rsidR="00141816" w:rsidRPr="00597075">
        <w:rPr>
          <w:bCs/>
        </w:rPr>
        <w:t>)</w:t>
      </w:r>
      <w:r w:rsidR="006963F9">
        <w:rPr>
          <w:bCs/>
        </w:rPr>
        <w:t xml:space="preserve">, a </w:t>
      </w:r>
      <w:r w:rsidR="00F865CC" w:rsidRPr="00A64E46">
        <w:rPr>
          <w:rFonts w:ascii="Symbol" w:hAnsi="Symbol"/>
          <w:bCs/>
        </w:rPr>
        <w:t></w:t>
      </w:r>
      <w:r w:rsidR="00F865CC" w:rsidRPr="00EC25D2">
        <w:rPr>
          <w:bCs/>
        </w:rPr>
        <w:t>F</w:t>
      </w:r>
      <w:r w:rsidR="006963F9" w:rsidRPr="00597075">
        <w:rPr>
          <w:bCs/>
        </w:rPr>
        <w:t xml:space="preserve"> </w:t>
      </w:r>
      <w:r w:rsidR="006963F9">
        <w:rPr>
          <w:bCs/>
        </w:rPr>
        <w:t xml:space="preserve">x tone interaction </w:t>
      </w:r>
      <w:r w:rsidR="006963F9" w:rsidRPr="00597075">
        <w:rPr>
          <w:bCs/>
        </w:rPr>
        <w:t>(F(</w:t>
      </w:r>
      <w:r w:rsidR="006963F9">
        <w:rPr>
          <w:bCs/>
        </w:rPr>
        <w:t>7</w:t>
      </w:r>
      <w:r w:rsidR="006963F9" w:rsidRPr="00597075">
        <w:rPr>
          <w:bCs/>
        </w:rPr>
        <w:t>,</w:t>
      </w:r>
      <w:r w:rsidR="006963F9">
        <w:rPr>
          <w:bCs/>
        </w:rPr>
        <w:t>695</w:t>
      </w:r>
      <w:r w:rsidR="006963F9" w:rsidRPr="00597075">
        <w:rPr>
          <w:bCs/>
        </w:rPr>
        <w:t>)=</w:t>
      </w:r>
      <w:r w:rsidR="006963F9">
        <w:rPr>
          <w:bCs/>
        </w:rPr>
        <w:t xml:space="preserve">27.21, </w:t>
      </w:r>
      <w:r w:rsidR="00C33988">
        <w:rPr>
          <w:bCs/>
        </w:rPr>
        <w:t>p&lt;0.01)</w:t>
      </w:r>
      <w:r w:rsidR="006963F9">
        <w:rPr>
          <w:bCs/>
        </w:rPr>
        <w:t xml:space="preserve">, but no group x </w:t>
      </w:r>
      <w:r w:rsidR="00F865CC" w:rsidRPr="00A64E46">
        <w:rPr>
          <w:rFonts w:ascii="Symbol" w:hAnsi="Symbol"/>
          <w:bCs/>
        </w:rPr>
        <w:t></w:t>
      </w:r>
      <w:r w:rsidR="00F865CC" w:rsidRPr="00EC25D2">
        <w:rPr>
          <w:bCs/>
        </w:rPr>
        <w:t>F</w:t>
      </w:r>
      <w:r w:rsidR="006963F9" w:rsidRPr="00597075">
        <w:rPr>
          <w:bCs/>
        </w:rPr>
        <w:t xml:space="preserve"> </w:t>
      </w:r>
      <w:r w:rsidR="006963F9">
        <w:rPr>
          <w:bCs/>
        </w:rPr>
        <w:t xml:space="preserve">interaction </w:t>
      </w:r>
      <w:r w:rsidR="006963F9" w:rsidRPr="00597075">
        <w:rPr>
          <w:bCs/>
        </w:rPr>
        <w:t>(F(</w:t>
      </w:r>
      <w:r w:rsidR="006963F9">
        <w:rPr>
          <w:bCs/>
        </w:rPr>
        <w:t>7</w:t>
      </w:r>
      <w:r w:rsidR="006963F9" w:rsidRPr="00597075">
        <w:rPr>
          <w:bCs/>
        </w:rPr>
        <w:t>,</w:t>
      </w:r>
      <w:r w:rsidR="006963F9">
        <w:rPr>
          <w:bCs/>
        </w:rPr>
        <w:t>695</w:t>
      </w:r>
      <w:r w:rsidR="006963F9" w:rsidRPr="00597075">
        <w:rPr>
          <w:bCs/>
        </w:rPr>
        <w:t>)=</w:t>
      </w:r>
      <w:r w:rsidR="006963F9">
        <w:rPr>
          <w:bCs/>
        </w:rPr>
        <w:t>1.6, p</w:t>
      </w:r>
      <w:r w:rsidR="00BF72B5">
        <w:rPr>
          <w:bCs/>
        </w:rPr>
        <w:t>=0.13</w:t>
      </w:r>
      <w:r w:rsidR="006963F9" w:rsidRPr="00597075">
        <w:rPr>
          <w:bCs/>
        </w:rPr>
        <w:t>)</w:t>
      </w:r>
      <w:r w:rsidR="00141816">
        <w:rPr>
          <w:bCs/>
        </w:rPr>
        <w:t xml:space="preserve">. </w:t>
      </w:r>
      <w:r w:rsidR="006963F9">
        <w:rPr>
          <w:bCs/>
        </w:rPr>
        <w:t xml:space="preserve">The group difference </w:t>
      </w:r>
      <w:r w:rsidR="00F865CC">
        <w:rPr>
          <w:bCs/>
        </w:rPr>
        <w:t xml:space="preserve">resulted </w:t>
      </w:r>
      <w:r w:rsidR="006963F9">
        <w:rPr>
          <w:bCs/>
        </w:rPr>
        <w:t xml:space="preserve">from a </w:t>
      </w:r>
      <w:r w:rsidR="00F865CC">
        <w:rPr>
          <w:bCs/>
        </w:rPr>
        <w:t xml:space="preserve">difference </w:t>
      </w:r>
      <w:r w:rsidR="006963F9">
        <w:rPr>
          <w:bCs/>
        </w:rPr>
        <w:t>in performance between the group that had the 6670</w:t>
      </w:r>
      <w:r w:rsidR="00F865CC">
        <w:rPr>
          <w:bCs/>
        </w:rPr>
        <w:t xml:space="preserve"> </w:t>
      </w:r>
      <w:r w:rsidR="006963F9">
        <w:rPr>
          <w:bCs/>
        </w:rPr>
        <w:t xml:space="preserve">Hz tone as safe and the group that had the 13340Hz tone as safe. </w:t>
      </w:r>
      <w:r w:rsidR="006102D5">
        <w:rPr>
          <w:bCs/>
        </w:rPr>
        <w:t xml:space="preserve">The first had high avoidance of the conditioned tone but also a high level of </w:t>
      </w:r>
      <w:r w:rsidR="00961D1B">
        <w:rPr>
          <w:bCs/>
        </w:rPr>
        <w:t>safe visits without nose-pokes (50% of the safe visits)</w:t>
      </w:r>
      <w:r w:rsidR="006102D5">
        <w:rPr>
          <w:bCs/>
        </w:rPr>
        <w:t xml:space="preserve">. The second group had a less impressive percentage of hits but also a smaller percentage of false alarms (about 40%).  </w:t>
      </w:r>
      <w:r w:rsidR="006963F9">
        <w:rPr>
          <w:bCs/>
        </w:rPr>
        <w:t xml:space="preserve">The pattern of results in both groups </w:t>
      </w:r>
      <w:r w:rsidR="00F865CC">
        <w:rPr>
          <w:bCs/>
        </w:rPr>
        <w:t>was</w:t>
      </w:r>
      <w:r w:rsidR="00C0000F">
        <w:rPr>
          <w:bCs/>
        </w:rPr>
        <w:t>, however, very similar</w:t>
      </w:r>
      <w:r w:rsidR="006963F9">
        <w:rPr>
          <w:bCs/>
        </w:rPr>
        <w:t xml:space="preserve"> and statistical analysis of </w:t>
      </w:r>
      <w:r w:rsidR="006963F9">
        <w:rPr>
          <w:bCs/>
        </w:rPr>
        <w:lastRenderedPageBreak/>
        <w:t xml:space="preserve">the separated groups yields the same </w:t>
      </w:r>
      <w:r w:rsidR="0009729F">
        <w:rPr>
          <w:bCs/>
        </w:rPr>
        <w:t>conclusions</w:t>
      </w:r>
      <w:r w:rsidR="006963F9">
        <w:rPr>
          <w:bCs/>
        </w:rPr>
        <w:t xml:space="preserve"> (data not shown). </w:t>
      </w:r>
      <w:r w:rsidR="00141816">
        <w:rPr>
          <w:bCs/>
        </w:rPr>
        <w:t xml:space="preserve">At a </w:t>
      </w:r>
      <w:r w:rsidR="00F865CC" w:rsidRPr="00A64E46">
        <w:rPr>
          <w:rFonts w:ascii="Symbol" w:hAnsi="Symbol"/>
          <w:bCs/>
        </w:rPr>
        <w:t></w:t>
      </w:r>
      <w:r w:rsidR="00F865CC" w:rsidRPr="00EC25D2">
        <w:rPr>
          <w:bCs/>
        </w:rPr>
        <w:t>F</w:t>
      </w:r>
      <w:r w:rsidR="00141816" w:rsidRPr="00597075">
        <w:rPr>
          <w:bCs/>
        </w:rPr>
        <w:t xml:space="preserve"> </w:t>
      </w:r>
      <w:r w:rsidR="00141816">
        <w:rPr>
          <w:bCs/>
        </w:rPr>
        <w:t xml:space="preserve">of </w:t>
      </w:r>
      <w:r w:rsidR="006102D5">
        <w:rPr>
          <w:bCs/>
        </w:rPr>
        <w:t>4</w:t>
      </w:r>
      <w:r w:rsidR="00141816">
        <w:rPr>
          <w:bCs/>
        </w:rPr>
        <w:t>% a 2-way ANOVA on day</w:t>
      </w:r>
      <w:r w:rsidR="00141816" w:rsidRPr="00597075">
        <w:rPr>
          <w:bCs/>
        </w:rPr>
        <w:t xml:space="preserve"> </w:t>
      </w:r>
      <w:r w:rsidR="00141816">
        <w:rPr>
          <w:bCs/>
        </w:rPr>
        <w:t xml:space="preserve">x safe </w:t>
      </w:r>
      <w:r w:rsidR="00935AAE" w:rsidRPr="00935AAE">
        <w:rPr>
          <w:bCs/>
          <w:i/>
        </w:rPr>
        <w:t>vs</w:t>
      </w:r>
      <w:r w:rsidR="00141816">
        <w:rPr>
          <w:bCs/>
        </w:rPr>
        <w:t xml:space="preserve"> conditioned tone revealed no effect of day</w:t>
      </w:r>
      <w:r w:rsidR="00141816" w:rsidRPr="00597075">
        <w:rPr>
          <w:bCs/>
        </w:rPr>
        <w:t xml:space="preserve"> (F(</w:t>
      </w:r>
      <w:r w:rsidR="00F3057C">
        <w:rPr>
          <w:bCs/>
        </w:rPr>
        <w:t>1</w:t>
      </w:r>
      <w:r w:rsidR="00141816" w:rsidRPr="00597075">
        <w:rPr>
          <w:bCs/>
        </w:rPr>
        <w:t>,</w:t>
      </w:r>
      <w:r w:rsidR="00F3057C">
        <w:rPr>
          <w:bCs/>
        </w:rPr>
        <w:t>69</w:t>
      </w:r>
      <w:r w:rsidR="00141816" w:rsidRPr="00597075">
        <w:rPr>
          <w:bCs/>
        </w:rPr>
        <w:t>)</w:t>
      </w:r>
      <w:r w:rsidR="00BF72B5">
        <w:rPr>
          <w:bCs/>
        </w:rPr>
        <w:t>=0, p=0.96</w:t>
      </w:r>
      <w:r w:rsidR="00141816">
        <w:rPr>
          <w:bCs/>
        </w:rPr>
        <w:t>) and an effect of tone</w:t>
      </w:r>
      <w:r w:rsidR="00141816" w:rsidRPr="00597075">
        <w:rPr>
          <w:bCs/>
        </w:rPr>
        <w:t xml:space="preserve"> (F(</w:t>
      </w:r>
      <w:r w:rsidR="00141816">
        <w:rPr>
          <w:bCs/>
        </w:rPr>
        <w:t>1</w:t>
      </w:r>
      <w:r w:rsidR="00141816" w:rsidRPr="00597075">
        <w:rPr>
          <w:bCs/>
        </w:rPr>
        <w:t>,</w:t>
      </w:r>
      <w:r w:rsidR="00F3057C">
        <w:rPr>
          <w:bCs/>
        </w:rPr>
        <w:t>69</w:t>
      </w:r>
      <w:r w:rsidR="00141816" w:rsidRPr="00597075">
        <w:rPr>
          <w:bCs/>
        </w:rPr>
        <w:t>)=</w:t>
      </w:r>
      <w:r w:rsidR="00F3057C">
        <w:rPr>
          <w:bCs/>
        </w:rPr>
        <w:t>13</w:t>
      </w:r>
      <w:r w:rsidR="00141816">
        <w:rPr>
          <w:bCs/>
        </w:rPr>
        <w:t>, p</w:t>
      </w:r>
      <w:r w:rsidR="00F3057C">
        <w:rPr>
          <w:bCs/>
        </w:rPr>
        <w:t>&lt;0.01</w:t>
      </w:r>
      <w:r w:rsidR="00141816" w:rsidRPr="00597075">
        <w:rPr>
          <w:bCs/>
        </w:rPr>
        <w:t>)</w:t>
      </w:r>
      <w:r w:rsidR="00141816">
        <w:rPr>
          <w:bCs/>
        </w:rPr>
        <w:t>.</w:t>
      </w:r>
      <w:r w:rsidR="00F3057C">
        <w:rPr>
          <w:bCs/>
        </w:rPr>
        <w:t xml:space="preserve"> At a </w:t>
      </w:r>
      <w:r w:rsidR="00F865CC" w:rsidRPr="00A64E46">
        <w:rPr>
          <w:rFonts w:ascii="Symbol" w:hAnsi="Symbol"/>
          <w:bCs/>
        </w:rPr>
        <w:t></w:t>
      </w:r>
      <w:r w:rsidR="00F865CC" w:rsidRPr="00EC25D2">
        <w:rPr>
          <w:bCs/>
        </w:rPr>
        <w:t>F</w:t>
      </w:r>
      <w:r w:rsidR="00F3057C" w:rsidRPr="00597075">
        <w:rPr>
          <w:bCs/>
        </w:rPr>
        <w:t xml:space="preserve"> </w:t>
      </w:r>
      <w:r w:rsidR="00F3057C">
        <w:rPr>
          <w:bCs/>
        </w:rPr>
        <w:t>of 6% a 2-way ANOVA on day</w:t>
      </w:r>
      <w:r w:rsidR="00F3057C" w:rsidRPr="00597075">
        <w:rPr>
          <w:bCs/>
        </w:rPr>
        <w:t xml:space="preserve"> </w:t>
      </w:r>
      <w:r w:rsidR="00F3057C">
        <w:rPr>
          <w:bCs/>
        </w:rPr>
        <w:t xml:space="preserve">x safe </w:t>
      </w:r>
      <w:r w:rsidR="00935AAE" w:rsidRPr="00935AAE">
        <w:rPr>
          <w:bCs/>
          <w:i/>
        </w:rPr>
        <w:t>vs</w:t>
      </w:r>
      <w:r w:rsidR="00F3057C">
        <w:rPr>
          <w:bCs/>
        </w:rPr>
        <w:t xml:space="preserve"> conditioned tone revealed no effect of day</w:t>
      </w:r>
      <w:r w:rsidR="00F3057C" w:rsidRPr="00597075">
        <w:rPr>
          <w:bCs/>
        </w:rPr>
        <w:t xml:space="preserve"> (F(</w:t>
      </w:r>
      <w:r w:rsidR="00F3057C">
        <w:rPr>
          <w:bCs/>
        </w:rPr>
        <w:t>1</w:t>
      </w:r>
      <w:r w:rsidR="00F3057C" w:rsidRPr="00597075">
        <w:rPr>
          <w:bCs/>
        </w:rPr>
        <w:t>,</w:t>
      </w:r>
      <w:r w:rsidR="00F3057C">
        <w:rPr>
          <w:bCs/>
        </w:rPr>
        <w:t>69</w:t>
      </w:r>
      <w:r w:rsidR="00F3057C" w:rsidRPr="00597075">
        <w:rPr>
          <w:bCs/>
        </w:rPr>
        <w:t>)</w:t>
      </w:r>
      <w:r w:rsidR="00BF72B5">
        <w:rPr>
          <w:bCs/>
        </w:rPr>
        <w:t>=0, p=0.99</w:t>
      </w:r>
      <w:r w:rsidR="00F3057C">
        <w:rPr>
          <w:bCs/>
        </w:rPr>
        <w:t>) and also no effect of tone</w:t>
      </w:r>
      <w:r w:rsidR="00F3057C" w:rsidRPr="00597075">
        <w:rPr>
          <w:bCs/>
        </w:rPr>
        <w:t xml:space="preserve"> (F(</w:t>
      </w:r>
      <w:r w:rsidR="00F3057C">
        <w:rPr>
          <w:bCs/>
        </w:rPr>
        <w:t>1</w:t>
      </w:r>
      <w:r w:rsidR="00F3057C" w:rsidRPr="00597075">
        <w:rPr>
          <w:bCs/>
        </w:rPr>
        <w:t>,</w:t>
      </w:r>
      <w:r w:rsidR="00F3057C">
        <w:rPr>
          <w:bCs/>
        </w:rPr>
        <w:t>69</w:t>
      </w:r>
      <w:r w:rsidR="00F3057C" w:rsidRPr="00597075">
        <w:rPr>
          <w:bCs/>
        </w:rPr>
        <w:t>)=</w:t>
      </w:r>
      <w:r w:rsidR="00F3057C">
        <w:rPr>
          <w:bCs/>
        </w:rPr>
        <w:t>3.7, p=0.06</w:t>
      </w:r>
      <w:r w:rsidR="00F3057C" w:rsidRPr="00597075">
        <w:rPr>
          <w:bCs/>
        </w:rPr>
        <w:t>)</w:t>
      </w:r>
      <w:r w:rsidR="00F3057C">
        <w:rPr>
          <w:bCs/>
        </w:rPr>
        <w:t xml:space="preserve">. </w:t>
      </w:r>
      <w:r w:rsidR="004B60E1">
        <w:rPr>
          <w:bCs/>
        </w:rPr>
        <w:t xml:space="preserve">Good discrimination </w:t>
      </w:r>
      <w:r w:rsidR="00752FBE">
        <w:rPr>
          <w:bCs/>
        </w:rPr>
        <w:t>was</w:t>
      </w:r>
      <w:r w:rsidR="004B60E1">
        <w:rPr>
          <w:bCs/>
        </w:rPr>
        <w:t xml:space="preserve"> re-established at the end of training when the </w:t>
      </w:r>
      <w:r w:rsidR="00F865CC" w:rsidRPr="00A64E46">
        <w:rPr>
          <w:rFonts w:ascii="Symbol" w:hAnsi="Symbol"/>
          <w:bCs/>
        </w:rPr>
        <w:t></w:t>
      </w:r>
      <w:r w:rsidR="00F865CC" w:rsidRPr="00EC25D2">
        <w:rPr>
          <w:bCs/>
        </w:rPr>
        <w:t>F</w:t>
      </w:r>
      <w:r w:rsidR="004A45B4" w:rsidRPr="00597075">
        <w:rPr>
          <w:bCs/>
        </w:rPr>
        <w:t xml:space="preserve"> </w:t>
      </w:r>
      <w:r w:rsidR="00F865CC">
        <w:rPr>
          <w:bCs/>
        </w:rPr>
        <w:t xml:space="preserve">was set back </w:t>
      </w:r>
      <w:r w:rsidR="00C000A1">
        <w:rPr>
          <w:bCs/>
        </w:rPr>
        <w:t xml:space="preserve">to </w:t>
      </w:r>
      <w:r w:rsidR="004B60E1">
        <w:rPr>
          <w:bCs/>
        </w:rPr>
        <w:t xml:space="preserve">100%. </w:t>
      </w:r>
    </w:p>
    <w:p w14:paraId="638EA99E" w14:textId="77777777" w:rsidR="00752FBE" w:rsidRDefault="00432E54" w:rsidP="00C000A1">
      <w:pPr>
        <w:bidi w:val="0"/>
        <w:spacing w:afterLines="120" w:after="288" w:line="480" w:lineRule="auto"/>
        <w:rPr>
          <w:bCs/>
        </w:rPr>
      </w:pPr>
      <w:r>
        <w:rPr>
          <w:bCs/>
        </w:rPr>
        <w:t xml:space="preserve">We calculated d’ in the same way as in the </w:t>
      </w:r>
      <w:r w:rsidR="00C000A1">
        <w:rPr>
          <w:bCs/>
        </w:rPr>
        <w:t>main paper</w:t>
      </w:r>
      <w:r>
        <w:rPr>
          <w:bCs/>
        </w:rPr>
        <w:t xml:space="preserve">, with and without </w:t>
      </w:r>
      <w:r w:rsidR="00752FBE">
        <w:rPr>
          <w:bCs/>
        </w:rPr>
        <w:t xml:space="preserve">including the </w:t>
      </w:r>
      <w:r>
        <w:rPr>
          <w:bCs/>
        </w:rPr>
        <w:t>short visits</w:t>
      </w:r>
      <w:r w:rsidR="00752FBE">
        <w:rPr>
          <w:bCs/>
        </w:rPr>
        <w:t xml:space="preserve"> (&lt;3s, due to the difference in the distribution of visit lengths between Jerusalem and </w:t>
      </w:r>
      <w:proofErr w:type="spellStart"/>
      <w:r w:rsidR="003A6A69">
        <w:rPr>
          <w:bCs/>
        </w:rPr>
        <w:t>Göttingen</w:t>
      </w:r>
      <w:proofErr w:type="spellEnd"/>
      <w:r w:rsidR="00752FBE">
        <w:rPr>
          <w:bCs/>
        </w:rPr>
        <w:t>)</w:t>
      </w:r>
      <w:r>
        <w:rPr>
          <w:bCs/>
        </w:rPr>
        <w:t xml:space="preserve">, and found that a </w:t>
      </w:r>
      <w:r w:rsidR="00FC4275">
        <w:rPr>
          <w:bCs/>
        </w:rPr>
        <w:t xml:space="preserve">mean </w:t>
      </w:r>
      <w:r>
        <w:rPr>
          <w:bCs/>
        </w:rPr>
        <w:t xml:space="preserve">d’ of around 1 was obtained for </w:t>
      </w:r>
      <w:r w:rsidR="00F865CC" w:rsidRPr="00A64E46">
        <w:rPr>
          <w:rFonts w:ascii="Symbol" w:hAnsi="Symbol"/>
          <w:bCs/>
        </w:rPr>
        <w:t></w:t>
      </w:r>
      <w:r w:rsidR="00F865CC" w:rsidRPr="00EC25D2">
        <w:rPr>
          <w:bCs/>
        </w:rPr>
        <w:t>F</w:t>
      </w:r>
      <w:r w:rsidRPr="00597075">
        <w:rPr>
          <w:bCs/>
        </w:rPr>
        <w:t xml:space="preserve"> </w:t>
      </w:r>
      <w:r>
        <w:rPr>
          <w:bCs/>
        </w:rPr>
        <w:t xml:space="preserve">of 10% when short visits were not included in the analysis. </w:t>
      </w:r>
      <w:r w:rsidR="001F518D">
        <w:rPr>
          <w:bCs/>
        </w:rPr>
        <w:t xml:space="preserve">When all the visits were included, 44% of mice had a d' above 1 for </w:t>
      </w:r>
      <w:r w:rsidR="001F518D" w:rsidRPr="00A64E46">
        <w:rPr>
          <w:rFonts w:ascii="Symbol" w:hAnsi="Symbol"/>
          <w:bCs/>
        </w:rPr>
        <w:t></w:t>
      </w:r>
      <w:r w:rsidR="001F518D" w:rsidRPr="00EC25D2">
        <w:rPr>
          <w:bCs/>
        </w:rPr>
        <w:t>F</w:t>
      </w:r>
      <w:r w:rsidR="001F518D" w:rsidRPr="00597075">
        <w:rPr>
          <w:bCs/>
        </w:rPr>
        <w:t xml:space="preserve"> </w:t>
      </w:r>
      <w:r w:rsidR="001F518D">
        <w:rPr>
          <w:bCs/>
        </w:rPr>
        <w:t xml:space="preserve">of 10%. When short visits were removed, 68% of the mice had a d' above 1 </w:t>
      </w:r>
      <w:r w:rsidR="001F518D" w:rsidRPr="00A64E46">
        <w:rPr>
          <w:rFonts w:ascii="Symbol" w:hAnsi="Symbol"/>
          <w:bCs/>
        </w:rPr>
        <w:t></w:t>
      </w:r>
      <w:r w:rsidR="001F518D" w:rsidRPr="00EC25D2">
        <w:rPr>
          <w:bCs/>
        </w:rPr>
        <w:t>F</w:t>
      </w:r>
      <w:r w:rsidR="001F518D" w:rsidRPr="00597075">
        <w:rPr>
          <w:bCs/>
        </w:rPr>
        <w:t xml:space="preserve"> </w:t>
      </w:r>
      <w:r w:rsidR="001F518D">
        <w:rPr>
          <w:bCs/>
        </w:rPr>
        <w:t>of 10%.</w:t>
      </w:r>
    </w:p>
    <w:p w14:paraId="730DF407" w14:textId="223B8142" w:rsidR="00B44EEA" w:rsidRDefault="00FB1C93" w:rsidP="00204B94">
      <w:pPr>
        <w:bidi w:val="0"/>
        <w:spacing w:afterLines="120" w:after="288" w:line="480" w:lineRule="auto"/>
        <w:rPr>
          <w:bCs/>
        </w:rPr>
      </w:pPr>
      <w:r>
        <w:rPr>
          <w:bCs/>
        </w:rPr>
        <w:t xml:space="preserve">As in the previous experiment, mice learned to generalize across frequencies and avoided novel tones already on their first presentation. This is illustrated in </w:t>
      </w:r>
      <w:r w:rsidR="00E122C5">
        <w:rPr>
          <w:bCs/>
        </w:rPr>
        <w:t>Figure S</w:t>
      </w:r>
      <w:r w:rsidR="00D82EF8">
        <w:rPr>
          <w:bCs/>
        </w:rPr>
        <w:t>3c</w:t>
      </w:r>
      <w:r w:rsidR="00F865CC">
        <w:rPr>
          <w:bCs/>
        </w:rPr>
        <w:t>,</w:t>
      </w:r>
      <w:r w:rsidR="00CE3CCC">
        <w:rPr>
          <w:bCs/>
        </w:rPr>
        <w:t xml:space="preserve"> </w:t>
      </w:r>
      <w:r w:rsidR="00F865CC">
        <w:rPr>
          <w:bCs/>
        </w:rPr>
        <w:t>showing</w:t>
      </w:r>
      <w:r w:rsidR="00CE3CCC">
        <w:rPr>
          <w:bCs/>
        </w:rPr>
        <w:t xml:space="preserve"> the performance on conditioned trials followed by the performance on the subsequent 4 safe trials, </w:t>
      </w:r>
      <w:r w:rsidR="00752FBE">
        <w:rPr>
          <w:bCs/>
        </w:rPr>
        <w:t xml:space="preserve">using the same format as in Fig. </w:t>
      </w:r>
      <w:r w:rsidR="00AC2CD8">
        <w:rPr>
          <w:bCs/>
        </w:rPr>
        <w:t>4c</w:t>
      </w:r>
      <w:r w:rsidR="00961D1B">
        <w:rPr>
          <w:bCs/>
        </w:rPr>
        <w:t xml:space="preserve"> of the main text</w:t>
      </w:r>
      <w:r w:rsidR="00B44EEA">
        <w:rPr>
          <w:bCs/>
        </w:rPr>
        <w:t>. It is clear that mice avoided nose-poking already on the first conditioned trials with 6</w:t>
      </w:r>
      <w:r w:rsidR="00935AAE">
        <w:rPr>
          <w:bCs/>
        </w:rPr>
        <w:t xml:space="preserve"> </w:t>
      </w:r>
      <w:r w:rsidR="00B44EEA">
        <w:rPr>
          <w:bCs/>
        </w:rPr>
        <w:t>%</w:t>
      </w:r>
      <w:r w:rsidR="00935AAE">
        <w:rPr>
          <w:bCs/>
        </w:rPr>
        <w:t xml:space="preserve"> </w:t>
      </w:r>
      <w:r w:rsidR="00B44EEA">
        <w:rPr>
          <w:bCs/>
        </w:rPr>
        <w:t>&lt;=</w:t>
      </w:r>
      <w:r w:rsidR="00F865CC" w:rsidRPr="00F865CC">
        <w:rPr>
          <w:rFonts w:ascii="Symbol" w:hAnsi="Symbol"/>
          <w:bCs/>
        </w:rPr>
        <w:t></w:t>
      </w:r>
      <w:r w:rsidR="00F865CC" w:rsidRPr="00A64E46">
        <w:rPr>
          <w:rFonts w:ascii="Symbol" w:hAnsi="Symbol"/>
          <w:bCs/>
        </w:rPr>
        <w:t></w:t>
      </w:r>
      <w:r w:rsidR="00F865CC" w:rsidRPr="00EC25D2">
        <w:rPr>
          <w:bCs/>
        </w:rPr>
        <w:t>F</w:t>
      </w:r>
      <w:r w:rsidR="00F865CC" w:rsidRPr="00F865CC" w:rsidDel="00F865CC">
        <w:rPr>
          <w:bCs/>
        </w:rPr>
        <w:t xml:space="preserve"> </w:t>
      </w:r>
      <w:r w:rsidR="00B44EEA">
        <w:rPr>
          <w:bCs/>
        </w:rPr>
        <w:t>&lt;=</w:t>
      </w:r>
      <w:r w:rsidR="00935AAE">
        <w:rPr>
          <w:bCs/>
        </w:rPr>
        <w:t xml:space="preserve"> </w:t>
      </w:r>
      <w:r w:rsidR="00B44EEA">
        <w:rPr>
          <w:bCs/>
        </w:rPr>
        <w:t>40</w:t>
      </w:r>
      <w:r w:rsidR="00935AAE">
        <w:rPr>
          <w:bCs/>
        </w:rPr>
        <w:t xml:space="preserve"> </w:t>
      </w:r>
      <w:r w:rsidR="00B44EEA">
        <w:rPr>
          <w:bCs/>
        </w:rPr>
        <w:t>%</w:t>
      </w:r>
      <w:r w:rsidR="00CE3CCC">
        <w:rPr>
          <w:bCs/>
        </w:rPr>
        <w:t xml:space="preserve">. </w:t>
      </w:r>
      <w:r w:rsidR="00E6125B">
        <w:rPr>
          <w:bCs/>
        </w:rPr>
        <w:t xml:space="preserve"> </w:t>
      </w:r>
    </w:p>
    <w:p w14:paraId="7CEF1CCF" w14:textId="7C1793BF" w:rsidR="00035D51" w:rsidRDefault="00E122C5" w:rsidP="00035D51">
      <w:pPr>
        <w:bidi w:val="0"/>
        <w:spacing w:afterLines="120" w:after="288" w:line="480" w:lineRule="auto"/>
        <w:rPr>
          <w:bCs/>
        </w:rPr>
      </w:pPr>
      <w:r>
        <w:rPr>
          <w:bCs/>
        </w:rPr>
        <w:t>Figure S</w:t>
      </w:r>
      <w:r w:rsidR="00D82EF8">
        <w:rPr>
          <w:bCs/>
        </w:rPr>
        <w:t>3d</w:t>
      </w:r>
      <w:r w:rsidR="00AC3D58">
        <w:rPr>
          <w:bCs/>
        </w:rPr>
        <w:t>-f show the same pa</w:t>
      </w:r>
      <w:r w:rsidR="00556EDD">
        <w:rPr>
          <w:bCs/>
        </w:rPr>
        <w:t>t</w:t>
      </w:r>
      <w:r w:rsidR="00AC3D58">
        <w:rPr>
          <w:bCs/>
        </w:rPr>
        <w:t xml:space="preserve">tern of results for the </w:t>
      </w:r>
      <w:r w:rsidR="00961D1B">
        <w:rPr>
          <w:bCs/>
        </w:rPr>
        <w:t>animals that</w:t>
      </w:r>
      <w:r w:rsidR="00AC3D58">
        <w:rPr>
          <w:bCs/>
        </w:rPr>
        <w:t xml:space="preserve"> began training </w:t>
      </w:r>
      <w:r w:rsidR="00B44EEA">
        <w:rPr>
          <w:bCs/>
        </w:rPr>
        <w:t>at</w:t>
      </w:r>
      <w:r w:rsidR="00AC3D58">
        <w:rPr>
          <w:bCs/>
        </w:rPr>
        <w:t xml:space="preserve"> 5-6 weeks of age.</w:t>
      </w:r>
      <w:r w:rsidR="004A45B4">
        <w:rPr>
          <w:bCs/>
        </w:rPr>
        <w:t xml:space="preserve"> </w:t>
      </w:r>
      <w:r w:rsidR="00233140">
        <w:rPr>
          <w:bCs/>
        </w:rPr>
        <w:t xml:space="preserve">Focusing on </w:t>
      </w:r>
      <w:r>
        <w:rPr>
          <w:bCs/>
        </w:rPr>
        <w:t>Figure S</w:t>
      </w:r>
      <w:r w:rsidR="00D82EF8">
        <w:rPr>
          <w:bCs/>
        </w:rPr>
        <w:t>3d</w:t>
      </w:r>
      <w:r w:rsidR="00233140">
        <w:rPr>
          <w:bCs/>
        </w:rPr>
        <w:t xml:space="preserve">, </w:t>
      </w:r>
      <w:r w:rsidR="00C000A1">
        <w:rPr>
          <w:bCs/>
        </w:rPr>
        <w:t xml:space="preserve">a </w:t>
      </w:r>
      <w:r w:rsidR="004A45B4">
        <w:rPr>
          <w:bCs/>
        </w:rPr>
        <w:t xml:space="preserve">2-way ANOVA on </w:t>
      </w:r>
      <w:r w:rsidR="004A45B4" w:rsidRPr="00EC25D2">
        <w:rPr>
          <w:rFonts w:ascii="Symbol" w:hAnsi="Symbol"/>
          <w:bCs/>
        </w:rPr>
        <w:t></w:t>
      </w:r>
      <w:r w:rsidR="004A45B4" w:rsidRPr="00EC25D2">
        <w:rPr>
          <w:bCs/>
        </w:rPr>
        <w:t>F</w:t>
      </w:r>
      <w:r w:rsidR="004A45B4">
        <w:rPr>
          <w:bCs/>
        </w:rPr>
        <w:t>s</w:t>
      </w:r>
      <w:r w:rsidR="004A45B4" w:rsidRPr="00597075">
        <w:rPr>
          <w:bCs/>
        </w:rPr>
        <w:t xml:space="preserve"> </w:t>
      </w:r>
      <w:r w:rsidR="004A45B4">
        <w:rPr>
          <w:bCs/>
        </w:rPr>
        <w:t xml:space="preserve">x safe </w:t>
      </w:r>
      <w:r w:rsidR="00935AAE" w:rsidRPr="00935AAE">
        <w:rPr>
          <w:bCs/>
          <w:i/>
        </w:rPr>
        <w:t>vs</w:t>
      </w:r>
      <w:r w:rsidR="004A45B4">
        <w:rPr>
          <w:bCs/>
        </w:rPr>
        <w:t xml:space="preserve"> conditioned tone revealed a strong effect </w:t>
      </w:r>
      <w:r w:rsidR="004A45B4" w:rsidRPr="00597075">
        <w:rPr>
          <w:bCs/>
        </w:rPr>
        <w:t xml:space="preserve">of </w:t>
      </w:r>
      <w:r w:rsidR="004A45B4" w:rsidRPr="00EC25D2">
        <w:rPr>
          <w:rFonts w:ascii="Symbol" w:hAnsi="Symbol"/>
          <w:bCs/>
        </w:rPr>
        <w:t></w:t>
      </w:r>
      <w:r w:rsidR="004A45B4" w:rsidRPr="00EC25D2">
        <w:rPr>
          <w:bCs/>
        </w:rPr>
        <w:t>F</w:t>
      </w:r>
      <w:r w:rsidR="004A45B4" w:rsidRPr="00597075">
        <w:rPr>
          <w:bCs/>
        </w:rPr>
        <w:t xml:space="preserve"> (F(</w:t>
      </w:r>
      <w:r w:rsidR="004A45B4">
        <w:rPr>
          <w:bCs/>
        </w:rPr>
        <w:t>4</w:t>
      </w:r>
      <w:r w:rsidR="004A45B4" w:rsidRPr="00597075">
        <w:rPr>
          <w:bCs/>
        </w:rPr>
        <w:t>,</w:t>
      </w:r>
      <w:r w:rsidR="004A45B4">
        <w:rPr>
          <w:bCs/>
        </w:rPr>
        <w:t>200</w:t>
      </w:r>
      <w:r w:rsidR="004A45B4" w:rsidRPr="00597075">
        <w:rPr>
          <w:bCs/>
        </w:rPr>
        <w:t>)=</w:t>
      </w:r>
      <w:r w:rsidR="004A45B4">
        <w:rPr>
          <w:bCs/>
        </w:rPr>
        <w:t>21, p&lt;0.01</w:t>
      </w:r>
      <w:r w:rsidR="004A45B4" w:rsidRPr="00597075">
        <w:rPr>
          <w:bCs/>
        </w:rPr>
        <w:t>),</w:t>
      </w:r>
      <w:r w:rsidR="004A45B4">
        <w:rPr>
          <w:bCs/>
        </w:rPr>
        <w:t xml:space="preserve"> a strong effect of tone</w:t>
      </w:r>
      <w:r w:rsidR="004A45B4" w:rsidRPr="00597075">
        <w:rPr>
          <w:bCs/>
        </w:rPr>
        <w:t xml:space="preserve"> (F(</w:t>
      </w:r>
      <w:r w:rsidR="004A45B4">
        <w:rPr>
          <w:bCs/>
        </w:rPr>
        <w:t>1</w:t>
      </w:r>
      <w:r w:rsidR="004A45B4" w:rsidRPr="00597075">
        <w:rPr>
          <w:bCs/>
        </w:rPr>
        <w:t>,</w:t>
      </w:r>
      <w:r w:rsidR="004A45B4">
        <w:rPr>
          <w:bCs/>
        </w:rPr>
        <w:t>200</w:t>
      </w:r>
      <w:r w:rsidR="004A45B4" w:rsidRPr="00597075">
        <w:rPr>
          <w:bCs/>
        </w:rPr>
        <w:t>)=</w:t>
      </w:r>
      <w:r w:rsidR="004A45B4">
        <w:rPr>
          <w:bCs/>
        </w:rPr>
        <w:t>298, p&lt;0.01</w:t>
      </w:r>
      <w:r w:rsidR="004A45B4" w:rsidRPr="00597075">
        <w:rPr>
          <w:bCs/>
        </w:rPr>
        <w:t>),</w:t>
      </w:r>
      <w:r w:rsidR="004A45B4">
        <w:rPr>
          <w:bCs/>
        </w:rPr>
        <w:t xml:space="preserve"> and an interaction </w:t>
      </w:r>
      <w:r w:rsidR="004A45B4" w:rsidRPr="00597075">
        <w:rPr>
          <w:bCs/>
        </w:rPr>
        <w:t>(F(</w:t>
      </w:r>
      <w:r w:rsidR="004A45B4">
        <w:rPr>
          <w:bCs/>
        </w:rPr>
        <w:t>4</w:t>
      </w:r>
      <w:r w:rsidR="004A45B4" w:rsidRPr="00597075">
        <w:rPr>
          <w:bCs/>
        </w:rPr>
        <w:t>,</w:t>
      </w:r>
      <w:r w:rsidR="004A45B4">
        <w:rPr>
          <w:bCs/>
        </w:rPr>
        <w:t>200</w:t>
      </w:r>
      <w:r w:rsidR="004A45B4" w:rsidRPr="00597075">
        <w:rPr>
          <w:bCs/>
        </w:rPr>
        <w:t>)=</w:t>
      </w:r>
      <w:r w:rsidR="004A45B4">
        <w:rPr>
          <w:bCs/>
        </w:rPr>
        <w:t>18, p&lt;0.01</w:t>
      </w:r>
      <w:r w:rsidR="004A45B4" w:rsidRPr="00597075">
        <w:rPr>
          <w:bCs/>
        </w:rPr>
        <w:t>)</w:t>
      </w:r>
      <w:r w:rsidR="004A45B4">
        <w:rPr>
          <w:bCs/>
        </w:rPr>
        <w:t xml:space="preserve">. At a </w:t>
      </w:r>
      <w:r w:rsidR="004A45B4" w:rsidRPr="00EC25D2">
        <w:rPr>
          <w:rFonts w:ascii="Symbol" w:hAnsi="Symbol"/>
          <w:bCs/>
        </w:rPr>
        <w:t></w:t>
      </w:r>
      <w:r w:rsidR="004A45B4" w:rsidRPr="00EC25D2">
        <w:rPr>
          <w:bCs/>
        </w:rPr>
        <w:t>F</w:t>
      </w:r>
      <w:r w:rsidR="004A45B4" w:rsidRPr="00597075">
        <w:rPr>
          <w:bCs/>
        </w:rPr>
        <w:t xml:space="preserve"> </w:t>
      </w:r>
      <w:r w:rsidR="004A45B4">
        <w:rPr>
          <w:bCs/>
        </w:rPr>
        <w:t>of 7% a 2-way ANOVA on day</w:t>
      </w:r>
      <w:r w:rsidR="004A45B4" w:rsidRPr="00597075">
        <w:rPr>
          <w:bCs/>
        </w:rPr>
        <w:t xml:space="preserve"> </w:t>
      </w:r>
      <w:r w:rsidR="004A45B4">
        <w:rPr>
          <w:bCs/>
        </w:rPr>
        <w:t xml:space="preserve">x safe </w:t>
      </w:r>
      <w:r w:rsidR="00935AAE" w:rsidRPr="00935AAE">
        <w:rPr>
          <w:bCs/>
          <w:i/>
        </w:rPr>
        <w:t>vs</w:t>
      </w:r>
      <w:r w:rsidR="004A45B4">
        <w:rPr>
          <w:bCs/>
        </w:rPr>
        <w:t xml:space="preserve"> conditioned tone revealed no effect of day</w:t>
      </w:r>
      <w:r w:rsidR="004A45B4" w:rsidRPr="00597075">
        <w:rPr>
          <w:bCs/>
        </w:rPr>
        <w:t xml:space="preserve"> </w:t>
      </w:r>
      <w:r w:rsidR="004A45B4" w:rsidRPr="00597075">
        <w:rPr>
          <w:bCs/>
        </w:rPr>
        <w:lastRenderedPageBreak/>
        <w:t>(F(</w:t>
      </w:r>
      <w:r w:rsidR="004A45B4">
        <w:rPr>
          <w:bCs/>
        </w:rPr>
        <w:t>2</w:t>
      </w:r>
      <w:r w:rsidR="004A45B4" w:rsidRPr="00597075">
        <w:rPr>
          <w:bCs/>
        </w:rPr>
        <w:t>,</w:t>
      </w:r>
      <w:r w:rsidR="004A45B4">
        <w:rPr>
          <w:bCs/>
        </w:rPr>
        <w:t>38</w:t>
      </w:r>
      <w:r w:rsidR="004A45B4" w:rsidRPr="00597075">
        <w:rPr>
          <w:bCs/>
        </w:rPr>
        <w:t>)</w:t>
      </w:r>
      <w:r w:rsidR="004A45B4">
        <w:rPr>
          <w:bCs/>
        </w:rPr>
        <w:t>&lt;1) and an effect of tone</w:t>
      </w:r>
      <w:r w:rsidR="004A45B4" w:rsidRPr="00597075">
        <w:rPr>
          <w:bCs/>
        </w:rPr>
        <w:t xml:space="preserve"> (F(</w:t>
      </w:r>
      <w:r w:rsidR="004A45B4">
        <w:rPr>
          <w:bCs/>
        </w:rPr>
        <w:t>1</w:t>
      </w:r>
      <w:r w:rsidR="004A45B4" w:rsidRPr="00597075">
        <w:rPr>
          <w:bCs/>
        </w:rPr>
        <w:t>,</w:t>
      </w:r>
      <w:r w:rsidR="004A45B4">
        <w:rPr>
          <w:bCs/>
        </w:rPr>
        <w:t>38</w:t>
      </w:r>
      <w:r w:rsidR="004A45B4" w:rsidRPr="00597075">
        <w:rPr>
          <w:bCs/>
        </w:rPr>
        <w:t>)=</w:t>
      </w:r>
      <w:r w:rsidR="004A45B4">
        <w:rPr>
          <w:bCs/>
        </w:rPr>
        <w:t>5.21, p=0.03</w:t>
      </w:r>
      <w:r w:rsidR="004A45B4" w:rsidRPr="00597075">
        <w:rPr>
          <w:bCs/>
        </w:rPr>
        <w:t>)</w:t>
      </w:r>
      <w:r w:rsidR="004A45B4">
        <w:rPr>
          <w:bCs/>
        </w:rPr>
        <w:t>.</w:t>
      </w:r>
      <w:r w:rsidR="00324F15">
        <w:rPr>
          <w:bCs/>
        </w:rPr>
        <w:t xml:space="preserve"> </w:t>
      </w:r>
      <w:r>
        <w:rPr>
          <w:bCs/>
        </w:rPr>
        <w:t>Figure S</w:t>
      </w:r>
      <w:r w:rsidR="00D82EF8">
        <w:rPr>
          <w:bCs/>
        </w:rPr>
        <w:t xml:space="preserve">3f </w:t>
      </w:r>
      <w:r w:rsidR="00324F15">
        <w:rPr>
          <w:bCs/>
        </w:rPr>
        <w:t xml:space="preserve">shows a similar pattern of results as </w:t>
      </w:r>
      <w:r>
        <w:rPr>
          <w:bCs/>
        </w:rPr>
        <w:t>Figure S</w:t>
      </w:r>
      <w:r w:rsidR="00D82EF8">
        <w:rPr>
          <w:bCs/>
        </w:rPr>
        <w:t>3c</w:t>
      </w:r>
      <w:r w:rsidR="00324F15">
        <w:rPr>
          <w:bCs/>
        </w:rPr>
        <w:t xml:space="preserve">. </w:t>
      </w:r>
      <w:bookmarkStart w:id="0" w:name="_GoBack"/>
      <w:bookmarkEnd w:id="0"/>
    </w:p>
    <w:sectPr w:rsidR="00035D51" w:rsidSect="00E15E79">
      <w:footerReference w:type="default" r:id="rId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D728D0D" w15:done="0"/>
  <w15:commentEx w15:paraId="7E99DDF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A7DE48" w14:textId="77777777" w:rsidR="00EA0F44" w:rsidRDefault="00EA0F44" w:rsidP="00FF41B2">
      <w:r>
        <w:separator/>
      </w:r>
    </w:p>
  </w:endnote>
  <w:endnote w:type="continuationSeparator" w:id="0">
    <w:p w14:paraId="3521DF28" w14:textId="77777777" w:rsidR="00EA0F44" w:rsidRDefault="00EA0F44" w:rsidP="00FF4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970128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8DE854" w14:textId="77777777" w:rsidR="00AC2CD8" w:rsidRDefault="00AC2C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1EE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16C550" w14:textId="77777777" w:rsidR="00AC2CD8" w:rsidRDefault="00AC2C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36E79" w14:textId="77777777" w:rsidR="00EA0F44" w:rsidRDefault="00EA0F44" w:rsidP="00FF41B2">
      <w:r>
        <w:separator/>
      </w:r>
    </w:p>
  </w:footnote>
  <w:footnote w:type="continuationSeparator" w:id="0">
    <w:p w14:paraId="6519BF01" w14:textId="77777777" w:rsidR="00EA0F44" w:rsidRDefault="00EA0F44" w:rsidP="00FF41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203A9"/>
    <w:multiLevelType w:val="multilevel"/>
    <w:tmpl w:val="497EC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C5067A7"/>
    <w:multiLevelType w:val="hybridMultilevel"/>
    <w:tmpl w:val="4C944B90"/>
    <w:lvl w:ilvl="0" w:tplc="791A689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885F33"/>
    <w:multiLevelType w:val="hybridMultilevel"/>
    <w:tmpl w:val="E56E51D8"/>
    <w:lvl w:ilvl="0" w:tplc="0322A9D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i">
    <w15:presenceInfo w15:providerId="None" w15:userId="E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62C"/>
    <w:rsid w:val="000031D3"/>
    <w:rsid w:val="000057FC"/>
    <w:rsid w:val="00006510"/>
    <w:rsid w:val="000072E2"/>
    <w:rsid w:val="000103FE"/>
    <w:rsid w:val="000144A6"/>
    <w:rsid w:val="000173CD"/>
    <w:rsid w:val="000216C8"/>
    <w:rsid w:val="0002201F"/>
    <w:rsid w:val="00024943"/>
    <w:rsid w:val="00024F0B"/>
    <w:rsid w:val="00025D40"/>
    <w:rsid w:val="0003244C"/>
    <w:rsid w:val="000339CA"/>
    <w:rsid w:val="00035D51"/>
    <w:rsid w:val="00036742"/>
    <w:rsid w:val="0004091F"/>
    <w:rsid w:val="00044A37"/>
    <w:rsid w:val="0004567C"/>
    <w:rsid w:val="00050089"/>
    <w:rsid w:val="0005040B"/>
    <w:rsid w:val="00052FC3"/>
    <w:rsid w:val="00054C14"/>
    <w:rsid w:val="000564E0"/>
    <w:rsid w:val="00056E0A"/>
    <w:rsid w:val="00060B65"/>
    <w:rsid w:val="00060FED"/>
    <w:rsid w:val="000724D2"/>
    <w:rsid w:val="000807B8"/>
    <w:rsid w:val="000855D6"/>
    <w:rsid w:val="000861BC"/>
    <w:rsid w:val="000928B2"/>
    <w:rsid w:val="000941B0"/>
    <w:rsid w:val="0009519C"/>
    <w:rsid w:val="0009595C"/>
    <w:rsid w:val="00095B75"/>
    <w:rsid w:val="0009729F"/>
    <w:rsid w:val="000972F3"/>
    <w:rsid w:val="000A0333"/>
    <w:rsid w:val="000A12A0"/>
    <w:rsid w:val="000A198A"/>
    <w:rsid w:val="000A6205"/>
    <w:rsid w:val="000A6863"/>
    <w:rsid w:val="000B00D0"/>
    <w:rsid w:val="000B2421"/>
    <w:rsid w:val="000B4029"/>
    <w:rsid w:val="000B58BB"/>
    <w:rsid w:val="000B6EFC"/>
    <w:rsid w:val="000B75F0"/>
    <w:rsid w:val="000C06E2"/>
    <w:rsid w:val="000C0890"/>
    <w:rsid w:val="000C3659"/>
    <w:rsid w:val="000C36D0"/>
    <w:rsid w:val="000C4A21"/>
    <w:rsid w:val="000C67A7"/>
    <w:rsid w:val="000D1F06"/>
    <w:rsid w:val="000D2F06"/>
    <w:rsid w:val="000D30DC"/>
    <w:rsid w:val="000D50EA"/>
    <w:rsid w:val="000D7B50"/>
    <w:rsid w:val="000E48E3"/>
    <w:rsid w:val="000E6705"/>
    <w:rsid w:val="000E6736"/>
    <w:rsid w:val="000F0C63"/>
    <w:rsid w:val="000F2916"/>
    <w:rsid w:val="000F2C1D"/>
    <w:rsid w:val="000F3940"/>
    <w:rsid w:val="000F7E0E"/>
    <w:rsid w:val="001002FE"/>
    <w:rsid w:val="0010141A"/>
    <w:rsid w:val="00103EAA"/>
    <w:rsid w:val="0010613E"/>
    <w:rsid w:val="001101FB"/>
    <w:rsid w:val="00110628"/>
    <w:rsid w:val="00111B53"/>
    <w:rsid w:val="00111D0E"/>
    <w:rsid w:val="00112FCC"/>
    <w:rsid w:val="0011581D"/>
    <w:rsid w:val="00115D98"/>
    <w:rsid w:val="0011655D"/>
    <w:rsid w:val="0011698D"/>
    <w:rsid w:val="00117374"/>
    <w:rsid w:val="0011756E"/>
    <w:rsid w:val="00120A1E"/>
    <w:rsid w:val="00121139"/>
    <w:rsid w:val="00122C5B"/>
    <w:rsid w:val="00125814"/>
    <w:rsid w:val="00125CD3"/>
    <w:rsid w:val="00127490"/>
    <w:rsid w:val="00131471"/>
    <w:rsid w:val="0013216B"/>
    <w:rsid w:val="00132772"/>
    <w:rsid w:val="00137302"/>
    <w:rsid w:val="00141816"/>
    <w:rsid w:val="0014183B"/>
    <w:rsid w:val="00141CD9"/>
    <w:rsid w:val="00143081"/>
    <w:rsid w:val="00146650"/>
    <w:rsid w:val="0015162C"/>
    <w:rsid w:val="0015182C"/>
    <w:rsid w:val="00151BCB"/>
    <w:rsid w:val="00152277"/>
    <w:rsid w:val="0015307C"/>
    <w:rsid w:val="00153652"/>
    <w:rsid w:val="00153CE2"/>
    <w:rsid w:val="001545CB"/>
    <w:rsid w:val="0015486E"/>
    <w:rsid w:val="00154B62"/>
    <w:rsid w:val="00154CEA"/>
    <w:rsid w:val="00154FD3"/>
    <w:rsid w:val="0016025F"/>
    <w:rsid w:val="00160B1E"/>
    <w:rsid w:val="00161055"/>
    <w:rsid w:val="00161ECF"/>
    <w:rsid w:val="00166418"/>
    <w:rsid w:val="001708FC"/>
    <w:rsid w:val="001709C2"/>
    <w:rsid w:val="00171FB5"/>
    <w:rsid w:val="00173130"/>
    <w:rsid w:val="001736DF"/>
    <w:rsid w:val="00181FFD"/>
    <w:rsid w:val="00185729"/>
    <w:rsid w:val="00185E4C"/>
    <w:rsid w:val="00185FBD"/>
    <w:rsid w:val="00187E4E"/>
    <w:rsid w:val="00191983"/>
    <w:rsid w:val="00191E21"/>
    <w:rsid w:val="00191E42"/>
    <w:rsid w:val="00193097"/>
    <w:rsid w:val="0019336B"/>
    <w:rsid w:val="00193590"/>
    <w:rsid w:val="0019380C"/>
    <w:rsid w:val="0019554F"/>
    <w:rsid w:val="00197353"/>
    <w:rsid w:val="00197F18"/>
    <w:rsid w:val="001A0910"/>
    <w:rsid w:val="001A1736"/>
    <w:rsid w:val="001A231E"/>
    <w:rsid w:val="001A7F57"/>
    <w:rsid w:val="001B162F"/>
    <w:rsid w:val="001B23BE"/>
    <w:rsid w:val="001B28FF"/>
    <w:rsid w:val="001B4961"/>
    <w:rsid w:val="001B4FD8"/>
    <w:rsid w:val="001B537E"/>
    <w:rsid w:val="001B6507"/>
    <w:rsid w:val="001B6657"/>
    <w:rsid w:val="001C0657"/>
    <w:rsid w:val="001C15B8"/>
    <w:rsid w:val="001C1BDB"/>
    <w:rsid w:val="001C2FF0"/>
    <w:rsid w:val="001C5FB4"/>
    <w:rsid w:val="001D11E7"/>
    <w:rsid w:val="001D2DB3"/>
    <w:rsid w:val="001D3410"/>
    <w:rsid w:val="001D4D0E"/>
    <w:rsid w:val="001D4FBA"/>
    <w:rsid w:val="001E17B7"/>
    <w:rsid w:val="001E1CC0"/>
    <w:rsid w:val="001E2B00"/>
    <w:rsid w:val="001E44E5"/>
    <w:rsid w:val="001E4E91"/>
    <w:rsid w:val="001E61AD"/>
    <w:rsid w:val="001E68F2"/>
    <w:rsid w:val="001F1E87"/>
    <w:rsid w:val="001F3068"/>
    <w:rsid w:val="001F518D"/>
    <w:rsid w:val="001F585C"/>
    <w:rsid w:val="001F6EC5"/>
    <w:rsid w:val="001F789B"/>
    <w:rsid w:val="00204275"/>
    <w:rsid w:val="00204B94"/>
    <w:rsid w:val="00205C8E"/>
    <w:rsid w:val="00206367"/>
    <w:rsid w:val="002064D3"/>
    <w:rsid w:val="00210C5B"/>
    <w:rsid w:val="00211DF2"/>
    <w:rsid w:val="00212D63"/>
    <w:rsid w:val="00213DCB"/>
    <w:rsid w:val="00214FF7"/>
    <w:rsid w:val="00215A07"/>
    <w:rsid w:val="00215AD4"/>
    <w:rsid w:val="00215D12"/>
    <w:rsid w:val="002167B4"/>
    <w:rsid w:val="00220D9C"/>
    <w:rsid w:val="002223EB"/>
    <w:rsid w:val="002232D8"/>
    <w:rsid w:val="00223D46"/>
    <w:rsid w:val="002263ED"/>
    <w:rsid w:val="00227045"/>
    <w:rsid w:val="0022736E"/>
    <w:rsid w:val="00227A1D"/>
    <w:rsid w:val="002308B3"/>
    <w:rsid w:val="00230FB3"/>
    <w:rsid w:val="00233140"/>
    <w:rsid w:val="00234903"/>
    <w:rsid w:val="0023559D"/>
    <w:rsid w:val="00240B71"/>
    <w:rsid w:val="00242397"/>
    <w:rsid w:val="0024242B"/>
    <w:rsid w:val="00242706"/>
    <w:rsid w:val="002442B0"/>
    <w:rsid w:val="002452F3"/>
    <w:rsid w:val="00245BCF"/>
    <w:rsid w:val="0025310A"/>
    <w:rsid w:val="0025642E"/>
    <w:rsid w:val="002578B1"/>
    <w:rsid w:val="00263551"/>
    <w:rsid w:val="00263DEE"/>
    <w:rsid w:val="00266357"/>
    <w:rsid w:val="00270AF4"/>
    <w:rsid w:val="00270C16"/>
    <w:rsid w:val="00271237"/>
    <w:rsid w:val="0027216C"/>
    <w:rsid w:val="00280DA5"/>
    <w:rsid w:val="002813D6"/>
    <w:rsid w:val="0028292E"/>
    <w:rsid w:val="00284C07"/>
    <w:rsid w:val="00285DC9"/>
    <w:rsid w:val="002861C2"/>
    <w:rsid w:val="002865AA"/>
    <w:rsid w:val="002871EF"/>
    <w:rsid w:val="0029082A"/>
    <w:rsid w:val="00291005"/>
    <w:rsid w:val="00294550"/>
    <w:rsid w:val="00294716"/>
    <w:rsid w:val="00297DAA"/>
    <w:rsid w:val="002A028E"/>
    <w:rsid w:val="002A02A7"/>
    <w:rsid w:val="002A3783"/>
    <w:rsid w:val="002A578B"/>
    <w:rsid w:val="002A62B8"/>
    <w:rsid w:val="002A7031"/>
    <w:rsid w:val="002A7245"/>
    <w:rsid w:val="002A72CD"/>
    <w:rsid w:val="002B0884"/>
    <w:rsid w:val="002B0A50"/>
    <w:rsid w:val="002B1AA0"/>
    <w:rsid w:val="002B2E11"/>
    <w:rsid w:val="002B44E3"/>
    <w:rsid w:val="002B45EF"/>
    <w:rsid w:val="002B5D2E"/>
    <w:rsid w:val="002B6120"/>
    <w:rsid w:val="002C0EF3"/>
    <w:rsid w:val="002C1447"/>
    <w:rsid w:val="002C16AC"/>
    <w:rsid w:val="002C1B28"/>
    <w:rsid w:val="002C4914"/>
    <w:rsid w:val="002C59E0"/>
    <w:rsid w:val="002C6653"/>
    <w:rsid w:val="002C7C11"/>
    <w:rsid w:val="002D0B5B"/>
    <w:rsid w:val="002D3C42"/>
    <w:rsid w:val="002D40A8"/>
    <w:rsid w:val="002D48BE"/>
    <w:rsid w:val="002D5EC8"/>
    <w:rsid w:val="002D64CA"/>
    <w:rsid w:val="002D76DE"/>
    <w:rsid w:val="002D7834"/>
    <w:rsid w:val="002E4B72"/>
    <w:rsid w:val="002E5AFE"/>
    <w:rsid w:val="002E7DF8"/>
    <w:rsid w:val="002F17D0"/>
    <w:rsid w:val="002F36D4"/>
    <w:rsid w:val="002F3A63"/>
    <w:rsid w:val="002F47E1"/>
    <w:rsid w:val="002F77A4"/>
    <w:rsid w:val="00300049"/>
    <w:rsid w:val="003003BD"/>
    <w:rsid w:val="00300DCC"/>
    <w:rsid w:val="00302660"/>
    <w:rsid w:val="00302FF5"/>
    <w:rsid w:val="00303A98"/>
    <w:rsid w:val="003049B7"/>
    <w:rsid w:val="00313ED9"/>
    <w:rsid w:val="003156BA"/>
    <w:rsid w:val="0031716C"/>
    <w:rsid w:val="003176E5"/>
    <w:rsid w:val="00317867"/>
    <w:rsid w:val="003209CB"/>
    <w:rsid w:val="003214C2"/>
    <w:rsid w:val="003239D1"/>
    <w:rsid w:val="00323A6A"/>
    <w:rsid w:val="00324F15"/>
    <w:rsid w:val="003253C5"/>
    <w:rsid w:val="003311FB"/>
    <w:rsid w:val="003313AC"/>
    <w:rsid w:val="00331760"/>
    <w:rsid w:val="00331FDB"/>
    <w:rsid w:val="00335F0C"/>
    <w:rsid w:val="00336530"/>
    <w:rsid w:val="00336ED7"/>
    <w:rsid w:val="00337708"/>
    <w:rsid w:val="00345772"/>
    <w:rsid w:val="00345B98"/>
    <w:rsid w:val="00346B0A"/>
    <w:rsid w:val="0034704E"/>
    <w:rsid w:val="00351A7C"/>
    <w:rsid w:val="00354096"/>
    <w:rsid w:val="00355CBB"/>
    <w:rsid w:val="003572C8"/>
    <w:rsid w:val="00363657"/>
    <w:rsid w:val="00363C0C"/>
    <w:rsid w:val="003657C7"/>
    <w:rsid w:val="00367B14"/>
    <w:rsid w:val="00371C89"/>
    <w:rsid w:val="0037286C"/>
    <w:rsid w:val="0037418C"/>
    <w:rsid w:val="00374527"/>
    <w:rsid w:val="003808EC"/>
    <w:rsid w:val="00381BEC"/>
    <w:rsid w:val="00381DE8"/>
    <w:rsid w:val="00382978"/>
    <w:rsid w:val="003840E7"/>
    <w:rsid w:val="00384967"/>
    <w:rsid w:val="00385DCE"/>
    <w:rsid w:val="003875A9"/>
    <w:rsid w:val="003875B8"/>
    <w:rsid w:val="00387B5B"/>
    <w:rsid w:val="0039060E"/>
    <w:rsid w:val="00390BFD"/>
    <w:rsid w:val="0039346B"/>
    <w:rsid w:val="003937E8"/>
    <w:rsid w:val="00393D44"/>
    <w:rsid w:val="00393E0E"/>
    <w:rsid w:val="0039405D"/>
    <w:rsid w:val="003A0B96"/>
    <w:rsid w:val="003A131B"/>
    <w:rsid w:val="003A1C61"/>
    <w:rsid w:val="003A25D2"/>
    <w:rsid w:val="003A3589"/>
    <w:rsid w:val="003A39BF"/>
    <w:rsid w:val="003A3F5E"/>
    <w:rsid w:val="003A6180"/>
    <w:rsid w:val="003A6A69"/>
    <w:rsid w:val="003B033C"/>
    <w:rsid w:val="003B0BE9"/>
    <w:rsid w:val="003B181A"/>
    <w:rsid w:val="003B20D7"/>
    <w:rsid w:val="003B4328"/>
    <w:rsid w:val="003B4756"/>
    <w:rsid w:val="003B5B84"/>
    <w:rsid w:val="003C2CD3"/>
    <w:rsid w:val="003C3598"/>
    <w:rsid w:val="003C4836"/>
    <w:rsid w:val="003C6FF0"/>
    <w:rsid w:val="003C77F5"/>
    <w:rsid w:val="003D0159"/>
    <w:rsid w:val="003D17D5"/>
    <w:rsid w:val="003D347A"/>
    <w:rsid w:val="003D49B3"/>
    <w:rsid w:val="003D4AC8"/>
    <w:rsid w:val="003D5805"/>
    <w:rsid w:val="003D5C16"/>
    <w:rsid w:val="003D5FAD"/>
    <w:rsid w:val="003D769B"/>
    <w:rsid w:val="003D7C1E"/>
    <w:rsid w:val="003E3D36"/>
    <w:rsid w:val="003E4387"/>
    <w:rsid w:val="003E43D1"/>
    <w:rsid w:val="003E4A82"/>
    <w:rsid w:val="003E4B30"/>
    <w:rsid w:val="003E5688"/>
    <w:rsid w:val="003E5F97"/>
    <w:rsid w:val="003E649A"/>
    <w:rsid w:val="003E654A"/>
    <w:rsid w:val="003E77F6"/>
    <w:rsid w:val="003F1C1E"/>
    <w:rsid w:val="003F228D"/>
    <w:rsid w:val="003F2748"/>
    <w:rsid w:val="003F539A"/>
    <w:rsid w:val="003F6385"/>
    <w:rsid w:val="00400934"/>
    <w:rsid w:val="004009BA"/>
    <w:rsid w:val="0040161E"/>
    <w:rsid w:val="00403E20"/>
    <w:rsid w:val="00405E77"/>
    <w:rsid w:val="0040617A"/>
    <w:rsid w:val="00406ADC"/>
    <w:rsid w:val="00406D66"/>
    <w:rsid w:val="004136DF"/>
    <w:rsid w:val="0041422D"/>
    <w:rsid w:val="0041547C"/>
    <w:rsid w:val="00415DB2"/>
    <w:rsid w:val="00417E02"/>
    <w:rsid w:val="00420A0B"/>
    <w:rsid w:val="0042352B"/>
    <w:rsid w:val="00425CF4"/>
    <w:rsid w:val="00430BF1"/>
    <w:rsid w:val="004316E2"/>
    <w:rsid w:val="004326C9"/>
    <w:rsid w:val="00432E54"/>
    <w:rsid w:val="00432EA6"/>
    <w:rsid w:val="00433A98"/>
    <w:rsid w:val="00435771"/>
    <w:rsid w:val="004400D8"/>
    <w:rsid w:val="00441A0D"/>
    <w:rsid w:val="00443303"/>
    <w:rsid w:val="004439EC"/>
    <w:rsid w:val="00443D67"/>
    <w:rsid w:val="00444216"/>
    <w:rsid w:val="00446698"/>
    <w:rsid w:val="00446EB4"/>
    <w:rsid w:val="00446FF3"/>
    <w:rsid w:val="00447CB8"/>
    <w:rsid w:val="00450FEA"/>
    <w:rsid w:val="004523E0"/>
    <w:rsid w:val="00452F8E"/>
    <w:rsid w:val="00453A5C"/>
    <w:rsid w:val="004540B2"/>
    <w:rsid w:val="004548F6"/>
    <w:rsid w:val="0045762A"/>
    <w:rsid w:val="00461BF9"/>
    <w:rsid w:val="00461CC6"/>
    <w:rsid w:val="0046529E"/>
    <w:rsid w:val="004657F6"/>
    <w:rsid w:val="00470163"/>
    <w:rsid w:val="0047063F"/>
    <w:rsid w:val="00471D34"/>
    <w:rsid w:val="00476DEF"/>
    <w:rsid w:val="00480DE7"/>
    <w:rsid w:val="00481C94"/>
    <w:rsid w:val="004825CE"/>
    <w:rsid w:val="00482C1E"/>
    <w:rsid w:val="00483650"/>
    <w:rsid w:val="00484519"/>
    <w:rsid w:val="00484850"/>
    <w:rsid w:val="0048606D"/>
    <w:rsid w:val="0049240C"/>
    <w:rsid w:val="004941E1"/>
    <w:rsid w:val="00495437"/>
    <w:rsid w:val="004A05C3"/>
    <w:rsid w:val="004A063B"/>
    <w:rsid w:val="004A0FF3"/>
    <w:rsid w:val="004A12F5"/>
    <w:rsid w:val="004A2DC7"/>
    <w:rsid w:val="004A38CB"/>
    <w:rsid w:val="004A45B4"/>
    <w:rsid w:val="004A4A43"/>
    <w:rsid w:val="004A564A"/>
    <w:rsid w:val="004B0CDE"/>
    <w:rsid w:val="004B3233"/>
    <w:rsid w:val="004B41BF"/>
    <w:rsid w:val="004B4B64"/>
    <w:rsid w:val="004B60E1"/>
    <w:rsid w:val="004B68ED"/>
    <w:rsid w:val="004B6F24"/>
    <w:rsid w:val="004B7375"/>
    <w:rsid w:val="004C1A9B"/>
    <w:rsid w:val="004C2F65"/>
    <w:rsid w:val="004C45A9"/>
    <w:rsid w:val="004C57FC"/>
    <w:rsid w:val="004C5A1E"/>
    <w:rsid w:val="004C5A4E"/>
    <w:rsid w:val="004C5D8D"/>
    <w:rsid w:val="004C6990"/>
    <w:rsid w:val="004C6C7E"/>
    <w:rsid w:val="004C78CA"/>
    <w:rsid w:val="004C7CE1"/>
    <w:rsid w:val="004D0BC4"/>
    <w:rsid w:val="004D2290"/>
    <w:rsid w:val="004D2310"/>
    <w:rsid w:val="004D3177"/>
    <w:rsid w:val="004D36D4"/>
    <w:rsid w:val="004D39E6"/>
    <w:rsid w:val="004D3E88"/>
    <w:rsid w:val="004D4559"/>
    <w:rsid w:val="004D4BC9"/>
    <w:rsid w:val="004D73D7"/>
    <w:rsid w:val="004E1F1E"/>
    <w:rsid w:val="004E29B7"/>
    <w:rsid w:val="004E2CA4"/>
    <w:rsid w:val="004E2E67"/>
    <w:rsid w:val="004E333F"/>
    <w:rsid w:val="004E3952"/>
    <w:rsid w:val="004E5349"/>
    <w:rsid w:val="004E5D35"/>
    <w:rsid w:val="004E669A"/>
    <w:rsid w:val="004E7F75"/>
    <w:rsid w:val="004F0366"/>
    <w:rsid w:val="004F04C1"/>
    <w:rsid w:val="004F0B36"/>
    <w:rsid w:val="004F0BCD"/>
    <w:rsid w:val="004F3A68"/>
    <w:rsid w:val="004F3B88"/>
    <w:rsid w:val="004F45FD"/>
    <w:rsid w:val="004F6050"/>
    <w:rsid w:val="004F64CD"/>
    <w:rsid w:val="004F6BA3"/>
    <w:rsid w:val="004F7FB9"/>
    <w:rsid w:val="00501393"/>
    <w:rsid w:val="005047F3"/>
    <w:rsid w:val="005050AA"/>
    <w:rsid w:val="00510BE7"/>
    <w:rsid w:val="00511D52"/>
    <w:rsid w:val="00511F12"/>
    <w:rsid w:val="005145F6"/>
    <w:rsid w:val="00514A7C"/>
    <w:rsid w:val="0051574D"/>
    <w:rsid w:val="00515CDF"/>
    <w:rsid w:val="00520C5A"/>
    <w:rsid w:val="00522A62"/>
    <w:rsid w:val="00523910"/>
    <w:rsid w:val="00523B89"/>
    <w:rsid w:val="005248A1"/>
    <w:rsid w:val="00524D22"/>
    <w:rsid w:val="00527340"/>
    <w:rsid w:val="0052798B"/>
    <w:rsid w:val="00531B22"/>
    <w:rsid w:val="00531CDA"/>
    <w:rsid w:val="00533C28"/>
    <w:rsid w:val="00534339"/>
    <w:rsid w:val="0053492A"/>
    <w:rsid w:val="00534ECA"/>
    <w:rsid w:val="0053598F"/>
    <w:rsid w:val="00537A0F"/>
    <w:rsid w:val="00542542"/>
    <w:rsid w:val="00543A2D"/>
    <w:rsid w:val="00543BEA"/>
    <w:rsid w:val="005442A9"/>
    <w:rsid w:val="005444DA"/>
    <w:rsid w:val="00544633"/>
    <w:rsid w:val="0054644F"/>
    <w:rsid w:val="00546BA7"/>
    <w:rsid w:val="00547419"/>
    <w:rsid w:val="0054761D"/>
    <w:rsid w:val="00547EA0"/>
    <w:rsid w:val="00551519"/>
    <w:rsid w:val="00553066"/>
    <w:rsid w:val="00556D03"/>
    <w:rsid w:val="00556EDD"/>
    <w:rsid w:val="005636A9"/>
    <w:rsid w:val="00563D23"/>
    <w:rsid w:val="00563DBE"/>
    <w:rsid w:val="0056469B"/>
    <w:rsid w:val="005652B1"/>
    <w:rsid w:val="005665CB"/>
    <w:rsid w:val="00566D34"/>
    <w:rsid w:val="00571C0B"/>
    <w:rsid w:val="00575F5B"/>
    <w:rsid w:val="00576713"/>
    <w:rsid w:val="00576E56"/>
    <w:rsid w:val="0057795B"/>
    <w:rsid w:val="00580E70"/>
    <w:rsid w:val="005814EB"/>
    <w:rsid w:val="00582984"/>
    <w:rsid w:val="005830FD"/>
    <w:rsid w:val="00584459"/>
    <w:rsid w:val="00584AD9"/>
    <w:rsid w:val="00585BAE"/>
    <w:rsid w:val="005909B7"/>
    <w:rsid w:val="00591196"/>
    <w:rsid w:val="00591611"/>
    <w:rsid w:val="00591B35"/>
    <w:rsid w:val="00591DB9"/>
    <w:rsid w:val="005931B9"/>
    <w:rsid w:val="00597075"/>
    <w:rsid w:val="005A01E2"/>
    <w:rsid w:val="005A09DD"/>
    <w:rsid w:val="005A0B8E"/>
    <w:rsid w:val="005A174E"/>
    <w:rsid w:val="005A3A2E"/>
    <w:rsid w:val="005A3AB6"/>
    <w:rsid w:val="005A658C"/>
    <w:rsid w:val="005A6D16"/>
    <w:rsid w:val="005B19F1"/>
    <w:rsid w:val="005B2B69"/>
    <w:rsid w:val="005B6523"/>
    <w:rsid w:val="005C06DF"/>
    <w:rsid w:val="005C0C90"/>
    <w:rsid w:val="005C17EA"/>
    <w:rsid w:val="005C1AC9"/>
    <w:rsid w:val="005C2E97"/>
    <w:rsid w:val="005C2F6E"/>
    <w:rsid w:val="005C32B1"/>
    <w:rsid w:val="005C42BE"/>
    <w:rsid w:val="005C43C9"/>
    <w:rsid w:val="005C4597"/>
    <w:rsid w:val="005D1B07"/>
    <w:rsid w:val="005D49BE"/>
    <w:rsid w:val="005D6456"/>
    <w:rsid w:val="005D6771"/>
    <w:rsid w:val="005E0168"/>
    <w:rsid w:val="005E0C54"/>
    <w:rsid w:val="005E16C9"/>
    <w:rsid w:val="005E1B5F"/>
    <w:rsid w:val="005E3407"/>
    <w:rsid w:val="005E48CA"/>
    <w:rsid w:val="005E6BDE"/>
    <w:rsid w:val="005E6CD3"/>
    <w:rsid w:val="005F2D3A"/>
    <w:rsid w:val="005F2EC0"/>
    <w:rsid w:val="005F5D3F"/>
    <w:rsid w:val="005F5E72"/>
    <w:rsid w:val="005F6850"/>
    <w:rsid w:val="005F75CF"/>
    <w:rsid w:val="006001CE"/>
    <w:rsid w:val="00601237"/>
    <w:rsid w:val="00602643"/>
    <w:rsid w:val="0060311D"/>
    <w:rsid w:val="00605588"/>
    <w:rsid w:val="00607865"/>
    <w:rsid w:val="0061029E"/>
    <w:rsid w:val="006102D5"/>
    <w:rsid w:val="0061056C"/>
    <w:rsid w:val="00611276"/>
    <w:rsid w:val="0061152E"/>
    <w:rsid w:val="00614200"/>
    <w:rsid w:val="00617C55"/>
    <w:rsid w:val="00620CCF"/>
    <w:rsid w:val="00620F23"/>
    <w:rsid w:val="00620FA7"/>
    <w:rsid w:val="00621CF8"/>
    <w:rsid w:val="00621ED1"/>
    <w:rsid w:val="00623231"/>
    <w:rsid w:val="00635839"/>
    <w:rsid w:val="0063606D"/>
    <w:rsid w:val="006408BD"/>
    <w:rsid w:val="00646182"/>
    <w:rsid w:val="00652D7A"/>
    <w:rsid w:val="00652F3E"/>
    <w:rsid w:val="0065439B"/>
    <w:rsid w:val="00654B31"/>
    <w:rsid w:val="00655F5E"/>
    <w:rsid w:val="00656C5E"/>
    <w:rsid w:val="0065701C"/>
    <w:rsid w:val="0065779B"/>
    <w:rsid w:val="00663B88"/>
    <w:rsid w:val="00664DA3"/>
    <w:rsid w:val="00665BE7"/>
    <w:rsid w:val="0066620E"/>
    <w:rsid w:val="006714F7"/>
    <w:rsid w:val="0067247E"/>
    <w:rsid w:val="00672C0F"/>
    <w:rsid w:val="00675E31"/>
    <w:rsid w:val="0067693B"/>
    <w:rsid w:val="0068028C"/>
    <w:rsid w:val="006818CE"/>
    <w:rsid w:val="00682A9D"/>
    <w:rsid w:val="00683372"/>
    <w:rsid w:val="006902EB"/>
    <w:rsid w:val="006914E4"/>
    <w:rsid w:val="00692144"/>
    <w:rsid w:val="006931EF"/>
    <w:rsid w:val="00693736"/>
    <w:rsid w:val="00695539"/>
    <w:rsid w:val="00695A0D"/>
    <w:rsid w:val="006963F9"/>
    <w:rsid w:val="00697E42"/>
    <w:rsid w:val="006A1A9A"/>
    <w:rsid w:val="006A284A"/>
    <w:rsid w:val="006A65D7"/>
    <w:rsid w:val="006A7050"/>
    <w:rsid w:val="006B27F1"/>
    <w:rsid w:val="006B4892"/>
    <w:rsid w:val="006B7DA8"/>
    <w:rsid w:val="006C056F"/>
    <w:rsid w:val="006C4230"/>
    <w:rsid w:val="006C4BAA"/>
    <w:rsid w:val="006C5A05"/>
    <w:rsid w:val="006C5CA3"/>
    <w:rsid w:val="006C6CCE"/>
    <w:rsid w:val="006D05BD"/>
    <w:rsid w:val="006D094A"/>
    <w:rsid w:val="006D2B21"/>
    <w:rsid w:val="006D34AF"/>
    <w:rsid w:val="006D46DC"/>
    <w:rsid w:val="006E0E73"/>
    <w:rsid w:val="006E0F76"/>
    <w:rsid w:val="006E1AA6"/>
    <w:rsid w:val="006E39EB"/>
    <w:rsid w:val="006E444B"/>
    <w:rsid w:val="006E60D3"/>
    <w:rsid w:val="006F08D7"/>
    <w:rsid w:val="006F1188"/>
    <w:rsid w:val="006F127A"/>
    <w:rsid w:val="006F1C38"/>
    <w:rsid w:val="006F28EA"/>
    <w:rsid w:val="006F4F05"/>
    <w:rsid w:val="006F6CA5"/>
    <w:rsid w:val="007023F6"/>
    <w:rsid w:val="00705AB3"/>
    <w:rsid w:val="00707127"/>
    <w:rsid w:val="00710EBF"/>
    <w:rsid w:val="00711A2A"/>
    <w:rsid w:val="00712ED7"/>
    <w:rsid w:val="007130A5"/>
    <w:rsid w:val="007177E8"/>
    <w:rsid w:val="007216CA"/>
    <w:rsid w:val="0072421F"/>
    <w:rsid w:val="00724266"/>
    <w:rsid w:val="007257A6"/>
    <w:rsid w:val="007269B4"/>
    <w:rsid w:val="00730037"/>
    <w:rsid w:val="00730C94"/>
    <w:rsid w:val="007319E3"/>
    <w:rsid w:val="00734742"/>
    <w:rsid w:val="00735725"/>
    <w:rsid w:val="00735978"/>
    <w:rsid w:val="00736D46"/>
    <w:rsid w:val="0073786C"/>
    <w:rsid w:val="007403C8"/>
    <w:rsid w:val="007413A5"/>
    <w:rsid w:val="00744461"/>
    <w:rsid w:val="0074657F"/>
    <w:rsid w:val="00747938"/>
    <w:rsid w:val="00752933"/>
    <w:rsid w:val="00752FBE"/>
    <w:rsid w:val="00753960"/>
    <w:rsid w:val="00755A32"/>
    <w:rsid w:val="00760C55"/>
    <w:rsid w:val="00762A3D"/>
    <w:rsid w:val="0076378D"/>
    <w:rsid w:val="007663D5"/>
    <w:rsid w:val="0077215E"/>
    <w:rsid w:val="00772F7F"/>
    <w:rsid w:val="007766E6"/>
    <w:rsid w:val="00780A5A"/>
    <w:rsid w:val="00781A69"/>
    <w:rsid w:val="00783715"/>
    <w:rsid w:val="00785FCF"/>
    <w:rsid w:val="00786B38"/>
    <w:rsid w:val="0079035F"/>
    <w:rsid w:val="00790E8A"/>
    <w:rsid w:val="00791C1A"/>
    <w:rsid w:val="007921E9"/>
    <w:rsid w:val="007936E4"/>
    <w:rsid w:val="007A0844"/>
    <w:rsid w:val="007A184A"/>
    <w:rsid w:val="007A2EAB"/>
    <w:rsid w:val="007A3DD2"/>
    <w:rsid w:val="007A5157"/>
    <w:rsid w:val="007A52BD"/>
    <w:rsid w:val="007A76FD"/>
    <w:rsid w:val="007B02F9"/>
    <w:rsid w:val="007B3581"/>
    <w:rsid w:val="007B5978"/>
    <w:rsid w:val="007B6C59"/>
    <w:rsid w:val="007B72A4"/>
    <w:rsid w:val="007B73E2"/>
    <w:rsid w:val="007C00DF"/>
    <w:rsid w:val="007C796D"/>
    <w:rsid w:val="007C7A02"/>
    <w:rsid w:val="007D0341"/>
    <w:rsid w:val="007D1B9F"/>
    <w:rsid w:val="007D1EE0"/>
    <w:rsid w:val="007D6876"/>
    <w:rsid w:val="007E0A81"/>
    <w:rsid w:val="007E1D4F"/>
    <w:rsid w:val="007E3892"/>
    <w:rsid w:val="007E4B22"/>
    <w:rsid w:val="007E4CAF"/>
    <w:rsid w:val="007E5B60"/>
    <w:rsid w:val="007E7513"/>
    <w:rsid w:val="007F0BA3"/>
    <w:rsid w:val="007F105F"/>
    <w:rsid w:val="007F44BA"/>
    <w:rsid w:val="007F4B32"/>
    <w:rsid w:val="007F7384"/>
    <w:rsid w:val="00800820"/>
    <w:rsid w:val="00801CCD"/>
    <w:rsid w:val="00804430"/>
    <w:rsid w:val="008046CC"/>
    <w:rsid w:val="00806729"/>
    <w:rsid w:val="00807139"/>
    <w:rsid w:val="008071FE"/>
    <w:rsid w:val="00812936"/>
    <w:rsid w:val="00812993"/>
    <w:rsid w:val="0081562C"/>
    <w:rsid w:val="0082074F"/>
    <w:rsid w:val="00821A3A"/>
    <w:rsid w:val="008259B6"/>
    <w:rsid w:val="00826351"/>
    <w:rsid w:val="0082734D"/>
    <w:rsid w:val="008322F5"/>
    <w:rsid w:val="00834BB6"/>
    <w:rsid w:val="00834F09"/>
    <w:rsid w:val="008353D3"/>
    <w:rsid w:val="00836397"/>
    <w:rsid w:val="00836C6E"/>
    <w:rsid w:val="00836E38"/>
    <w:rsid w:val="0083703D"/>
    <w:rsid w:val="008405E7"/>
    <w:rsid w:val="008411E4"/>
    <w:rsid w:val="00841BD7"/>
    <w:rsid w:val="00841D2D"/>
    <w:rsid w:val="00842F98"/>
    <w:rsid w:val="00843BC2"/>
    <w:rsid w:val="0084515C"/>
    <w:rsid w:val="00847168"/>
    <w:rsid w:val="00847CAA"/>
    <w:rsid w:val="008539CC"/>
    <w:rsid w:val="008600FA"/>
    <w:rsid w:val="00860424"/>
    <w:rsid w:val="008608AA"/>
    <w:rsid w:val="00861F18"/>
    <w:rsid w:val="008649A9"/>
    <w:rsid w:val="00870BCE"/>
    <w:rsid w:val="00874397"/>
    <w:rsid w:val="00874E47"/>
    <w:rsid w:val="00876BA1"/>
    <w:rsid w:val="00876CB9"/>
    <w:rsid w:val="00877E49"/>
    <w:rsid w:val="00880731"/>
    <w:rsid w:val="00880875"/>
    <w:rsid w:val="00881FFE"/>
    <w:rsid w:val="00882436"/>
    <w:rsid w:val="00886DD5"/>
    <w:rsid w:val="00887174"/>
    <w:rsid w:val="00887DC4"/>
    <w:rsid w:val="00887ECB"/>
    <w:rsid w:val="00891BED"/>
    <w:rsid w:val="00891D3A"/>
    <w:rsid w:val="008928DD"/>
    <w:rsid w:val="00893588"/>
    <w:rsid w:val="00894010"/>
    <w:rsid w:val="008A1E4E"/>
    <w:rsid w:val="008A33C9"/>
    <w:rsid w:val="008A4532"/>
    <w:rsid w:val="008A5422"/>
    <w:rsid w:val="008A551A"/>
    <w:rsid w:val="008A6AF8"/>
    <w:rsid w:val="008A7501"/>
    <w:rsid w:val="008B2F2E"/>
    <w:rsid w:val="008B36DF"/>
    <w:rsid w:val="008B6CC0"/>
    <w:rsid w:val="008C0CA5"/>
    <w:rsid w:val="008C2A1B"/>
    <w:rsid w:val="008C3271"/>
    <w:rsid w:val="008C35A3"/>
    <w:rsid w:val="008C397C"/>
    <w:rsid w:val="008C6426"/>
    <w:rsid w:val="008D146C"/>
    <w:rsid w:val="008D2AFD"/>
    <w:rsid w:val="008D404D"/>
    <w:rsid w:val="008D4515"/>
    <w:rsid w:val="008D45AD"/>
    <w:rsid w:val="008D4BD9"/>
    <w:rsid w:val="008D51EA"/>
    <w:rsid w:val="008D65D6"/>
    <w:rsid w:val="008D7D52"/>
    <w:rsid w:val="008E0A64"/>
    <w:rsid w:val="008E2B8B"/>
    <w:rsid w:val="008E3BF9"/>
    <w:rsid w:val="008E3C0D"/>
    <w:rsid w:val="008E546A"/>
    <w:rsid w:val="008E7D67"/>
    <w:rsid w:val="008F0FCC"/>
    <w:rsid w:val="008F1E70"/>
    <w:rsid w:val="008F20C5"/>
    <w:rsid w:val="008F388C"/>
    <w:rsid w:val="008F4C80"/>
    <w:rsid w:val="008F5105"/>
    <w:rsid w:val="008F51F6"/>
    <w:rsid w:val="008F68A2"/>
    <w:rsid w:val="00903735"/>
    <w:rsid w:val="00905C8F"/>
    <w:rsid w:val="0090762F"/>
    <w:rsid w:val="00910DEA"/>
    <w:rsid w:val="00912D37"/>
    <w:rsid w:val="00913848"/>
    <w:rsid w:val="00913F9D"/>
    <w:rsid w:val="0091459F"/>
    <w:rsid w:val="009147C5"/>
    <w:rsid w:val="00914909"/>
    <w:rsid w:val="009157D4"/>
    <w:rsid w:val="0091705F"/>
    <w:rsid w:val="00917A33"/>
    <w:rsid w:val="00917DD1"/>
    <w:rsid w:val="0092194F"/>
    <w:rsid w:val="00921A38"/>
    <w:rsid w:val="00923935"/>
    <w:rsid w:val="00924103"/>
    <w:rsid w:val="0092522A"/>
    <w:rsid w:val="00925824"/>
    <w:rsid w:val="009262B4"/>
    <w:rsid w:val="009269C7"/>
    <w:rsid w:val="00927907"/>
    <w:rsid w:val="00935AAE"/>
    <w:rsid w:val="00935C69"/>
    <w:rsid w:val="009414F5"/>
    <w:rsid w:val="00942204"/>
    <w:rsid w:val="00942424"/>
    <w:rsid w:val="00942DCE"/>
    <w:rsid w:val="0094364F"/>
    <w:rsid w:val="00944AFB"/>
    <w:rsid w:val="009467BD"/>
    <w:rsid w:val="009467D8"/>
    <w:rsid w:val="00947515"/>
    <w:rsid w:val="0094793B"/>
    <w:rsid w:val="00950852"/>
    <w:rsid w:val="009531FA"/>
    <w:rsid w:val="00955C26"/>
    <w:rsid w:val="009600F8"/>
    <w:rsid w:val="00961D1B"/>
    <w:rsid w:val="00963012"/>
    <w:rsid w:val="00963272"/>
    <w:rsid w:val="0096387B"/>
    <w:rsid w:val="00963AE3"/>
    <w:rsid w:val="00965702"/>
    <w:rsid w:val="00966BD1"/>
    <w:rsid w:val="009768BC"/>
    <w:rsid w:val="009774B8"/>
    <w:rsid w:val="00977DDC"/>
    <w:rsid w:val="00982DCB"/>
    <w:rsid w:val="0098732E"/>
    <w:rsid w:val="00987B56"/>
    <w:rsid w:val="009952EC"/>
    <w:rsid w:val="00996725"/>
    <w:rsid w:val="009A08B4"/>
    <w:rsid w:val="009A13BB"/>
    <w:rsid w:val="009A2CA5"/>
    <w:rsid w:val="009A31E0"/>
    <w:rsid w:val="009A3269"/>
    <w:rsid w:val="009A48CA"/>
    <w:rsid w:val="009A5A2E"/>
    <w:rsid w:val="009A5B19"/>
    <w:rsid w:val="009A7A27"/>
    <w:rsid w:val="009B01D0"/>
    <w:rsid w:val="009B1690"/>
    <w:rsid w:val="009B1DDE"/>
    <w:rsid w:val="009B248A"/>
    <w:rsid w:val="009B3571"/>
    <w:rsid w:val="009B3EDA"/>
    <w:rsid w:val="009B448F"/>
    <w:rsid w:val="009B6C52"/>
    <w:rsid w:val="009B7671"/>
    <w:rsid w:val="009C6049"/>
    <w:rsid w:val="009D1EBF"/>
    <w:rsid w:val="009D2B83"/>
    <w:rsid w:val="009D7650"/>
    <w:rsid w:val="009E0463"/>
    <w:rsid w:val="009E3062"/>
    <w:rsid w:val="009E32FF"/>
    <w:rsid w:val="009E36D2"/>
    <w:rsid w:val="009E511B"/>
    <w:rsid w:val="009E53B4"/>
    <w:rsid w:val="009E5EE7"/>
    <w:rsid w:val="009E67BD"/>
    <w:rsid w:val="009E7BCD"/>
    <w:rsid w:val="009F0480"/>
    <w:rsid w:val="009F1B8C"/>
    <w:rsid w:val="009F28B4"/>
    <w:rsid w:val="009F6256"/>
    <w:rsid w:val="009F6CB0"/>
    <w:rsid w:val="00A008DC"/>
    <w:rsid w:val="00A01C7A"/>
    <w:rsid w:val="00A024C4"/>
    <w:rsid w:val="00A02A06"/>
    <w:rsid w:val="00A03679"/>
    <w:rsid w:val="00A04223"/>
    <w:rsid w:val="00A06FB1"/>
    <w:rsid w:val="00A1146A"/>
    <w:rsid w:val="00A13133"/>
    <w:rsid w:val="00A22FEE"/>
    <w:rsid w:val="00A23B1E"/>
    <w:rsid w:val="00A23FB4"/>
    <w:rsid w:val="00A2422B"/>
    <w:rsid w:val="00A24E17"/>
    <w:rsid w:val="00A26F5B"/>
    <w:rsid w:val="00A2799A"/>
    <w:rsid w:val="00A27B9B"/>
    <w:rsid w:val="00A30B15"/>
    <w:rsid w:val="00A35C54"/>
    <w:rsid w:val="00A365B9"/>
    <w:rsid w:val="00A36857"/>
    <w:rsid w:val="00A37480"/>
    <w:rsid w:val="00A377ED"/>
    <w:rsid w:val="00A41971"/>
    <w:rsid w:val="00A42F9A"/>
    <w:rsid w:val="00A469E0"/>
    <w:rsid w:val="00A55F45"/>
    <w:rsid w:val="00A56716"/>
    <w:rsid w:val="00A56934"/>
    <w:rsid w:val="00A56DD7"/>
    <w:rsid w:val="00A57EFD"/>
    <w:rsid w:val="00A60229"/>
    <w:rsid w:val="00A616AD"/>
    <w:rsid w:val="00A61B55"/>
    <w:rsid w:val="00A61B95"/>
    <w:rsid w:val="00A626CB"/>
    <w:rsid w:val="00A63C4D"/>
    <w:rsid w:val="00A641CA"/>
    <w:rsid w:val="00A645EB"/>
    <w:rsid w:val="00A646BB"/>
    <w:rsid w:val="00A660C1"/>
    <w:rsid w:val="00A661C0"/>
    <w:rsid w:val="00A67DE5"/>
    <w:rsid w:val="00A71284"/>
    <w:rsid w:val="00A7136A"/>
    <w:rsid w:val="00A71687"/>
    <w:rsid w:val="00A716EA"/>
    <w:rsid w:val="00A7238E"/>
    <w:rsid w:val="00A72E0B"/>
    <w:rsid w:val="00A73A47"/>
    <w:rsid w:val="00A73D02"/>
    <w:rsid w:val="00A74FDD"/>
    <w:rsid w:val="00A752BE"/>
    <w:rsid w:val="00A809DA"/>
    <w:rsid w:val="00A80FDA"/>
    <w:rsid w:val="00A830FE"/>
    <w:rsid w:val="00A83B69"/>
    <w:rsid w:val="00A873C3"/>
    <w:rsid w:val="00A8782D"/>
    <w:rsid w:val="00A92351"/>
    <w:rsid w:val="00A933B4"/>
    <w:rsid w:val="00A95300"/>
    <w:rsid w:val="00A95BAB"/>
    <w:rsid w:val="00A97223"/>
    <w:rsid w:val="00AA31A1"/>
    <w:rsid w:val="00AA3C31"/>
    <w:rsid w:val="00AA4361"/>
    <w:rsid w:val="00AA5654"/>
    <w:rsid w:val="00AA6721"/>
    <w:rsid w:val="00AB2808"/>
    <w:rsid w:val="00AB2D57"/>
    <w:rsid w:val="00AB38F0"/>
    <w:rsid w:val="00AB4B0F"/>
    <w:rsid w:val="00AB5049"/>
    <w:rsid w:val="00AB672C"/>
    <w:rsid w:val="00AB69DD"/>
    <w:rsid w:val="00AB7ECC"/>
    <w:rsid w:val="00AC2B52"/>
    <w:rsid w:val="00AC2CD8"/>
    <w:rsid w:val="00AC30C6"/>
    <w:rsid w:val="00AC386D"/>
    <w:rsid w:val="00AC3D58"/>
    <w:rsid w:val="00AC4C84"/>
    <w:rsid w:val="00AC6AD3"/>
    <w:rsid w:val="00AC7E81"/>
    <w:rsid w:val="00AC7F09"/>
    <w:rsid w:val="00AD364D"/>
    <w:rsid w:val="00AD428D"/>
    <w:rsid w:val="00AD5A3C"/>
    <w:rsid w:val="00AD67E6"/>
    <w:rsid w:val="00AE1CCE"/>
    <w:rsid w:val="00AE1D4E"/>
    <w:rsid w:val="00AE3A2A"/>
    <w:rsid w:val="00AE4A09"/>
    <w:rsid w:val="00AE6D01"/>
    <w:rsid w:val="00AE7D11"/>
    <w:rsid w:val="00AF0A92"/>
    <w:rsid w:val="00AF0D1B"/>
    <w:rsid w:val="00AF0EF4"/>
    <w:rsid w:val="00AF169C"/>
    <w:rsid w:val="00AF2926"/>
    <w:rsid w:val="00AF3839"/>
    <w:rsid w:val="00AF46B3"/>
    <w:rsid w:val="00AF56F8"/>
    <w:rsid w:val="00AF6BA5"/>
    <w:rsid w:val="00AF7002"/>
    <w:rsid w:val="00B01FB9"/>
    <w:rsid w:val="00B0367C"/>
    <w:rsid w:val="00B036D2"/>
    <w:rsid w:val="00B03D22"/>
    <w:rsid w:val="00B04016"/>
    <w:rsid w:val="00B06A0E"/>
    <w:rsid w:val="00B07624"/>
    <w:rsid w:val="00B07AEF"/>
    <w:rsid w:val="00B11EB0"/>
    <w:rsid w:val="00B13D50"/>
    <w:rsid w:val="00B13EF5"/>
    <w:rsid w:val="00B15F61"/>
    <w:rsid w:val="00B161DF"/>
    <w:rsid w:val="00B1657F"/>
    <w:rsid w:val="00B200CD"/>
    <w:rsid w:val="00B208BC"/>
    <w:rsid w:val="00B2519A"/>
    <w:rsid w:val="00B27C6C"/>
    <w:rsid w:val="00B27EE6"/>
    <w:rsid w:val="00B3150F"/>
    <w:rsid w:val="00B35D2C"/>
    <w:rsid w:val="00B35E81"/>
    <w:rsid w:val="00B36457"/>
    <w:rsid w:val="00B36486"/>
    <w:rsid w:val="00B3767C"/>
    <w:rsid w:val="00B40BC0"/>
    <w:rsid w:val="00B40CC6"/>
    <w:rsid w:val="00B4181D"/>
    <w:rsid w:val="00B430A7"/>
    <w:rsid w:val="00B44044"/>
    <w:rsid w:val="00B44339"/>
    <w:rsid w:val="00B44B2F"/>
    <w:rsid w:val="00B44EEA"/>
    <w:rsid w:val="00B4628D"/>
    <w:rsid w:val="00B50136"/>
    <w:rsid w:val="00B508AD"/>
    <w:rsid w:val="00B50C5C"/>
    <w:rsid w:val="00B516A0"/>
    <w:rsid w:val="00B53318"/>
    <w:rsid w:val="00B53D41"/>
    <w:rsid w:val="00B543B5"/>
    <w:rsid w:val="00B55440"/>
    <w:rsid w:val="00B564F3"/>
    <w:rsid w:val="00B61D18"/>
    <w:rsid w:val="00B63740"/>
    <w:rsid w:val="00B640BF"/>
    <w:rsid w:val="00B6455E"/>
    <w:rsid w:val="00B6518B"/>
    <w:rsid w:val="00B6520C"/>
    <w:rsid w:val="00B665FA"/>
    <w:rsid w:val="00B675C2"/>
    <w:rsid w:val="00B67FB6"/>
    <w:rsid w:val="00B71EB7"/>
    <w:rsid w:val="00B74D7E"/>
    <w:rsid w:val="00B7503F"/>
    <w:rsid w:val="00B75A4E"/>
    <w:rsid w:val="00B75CE0"/>
    <w:rsid w:val="00B764B4"/>
    <w:rsid w:val="00B772B8"/>
    <w:rsid w:val="00B77B3E"/>
    <w:rsid w:val="00B77C3A"/>
    <w:rsid w:val="00B81921"/>
    <w:rsid w:val="00B81E06"/>
    <w:rsid w:val="00B83324"/>
    <w:rsid w:val="00B834F1"/>
    <w:rsid w:val="00B845D5"/>
    <w:rsid w:val="00B85499"/>
    <w:rsid w:val="00B87259"/>
    <w:rsid w:val="00B91FA0"/>
    <w:rsid w:val="00B932FF"/>
    <w:rsid w:val="00B93CDD"/>
    <w:rsid w:val="00B94485"/>
    <w:rsid w:val="00B95E2B"/>
    <w:rsid w:val="00BA02F3"/>
    <w:rsid w:val="00BA1EC9"/>
    <w:rsid w:val="00BA2BAA"/>
    <w:rsid w:val="00BA2DB0"/>
    <w:rsid w:val="00BA5E33"/>
    <w:rsid w:val="00BB0821"/>
    <w:rsid w:val="00BB1452"/>
    <w:rsid w:val="00BB2593"/>
    <w:rsid w:val="00BB2B0F"/>
    <w:rsid w:val="00BB2FCE"/>
    <w:rsid w:val="00BB3A6D"/>
    <w:rsid w:val="00BB3B72"/>
    <w:rsid w:val="00BB3B91"/>
    <w:rsid w:val="00BB4A98"/>
    <w:rsid w:val="00BB50B5"/>
    <w:rsid w:val="00BB6711"/>
    <w:rsid w:val="00BB73F2"/>
    <w:rsid w:val="00BC18D6"/>
    <w:rsid w:val="00BD19E1"/>
    <w:rsid w:val="00BD6461"/>
    <w:rsid w:val="00BE0FCF"/>
    <w:rsid w:val="00BE113A"/>
    <w:rsid w:val="00BE189F"/>
    <w:rsid w:val="00BE4C34"/>
    <w:rsid w:val="00BF6275"/>
    <w:rsid w:val="00BF72AC"/>
    <w:rsid w:val="00BF72B5"/>
    <w:rsid w:val="00C0000F"/>
    <w:rsid w:val="00C000A1"/>
    <w:rsid w:val="00C01BC3"/>
    <w:rsid w:val="00C03ECF"/>
    <w:rsid w:val="00C03EFD"/>
    <w:rsid w:val="00C04EBD"/>
    <w:rsid w:val="00C069E8"/>
    <w:rsid w:val="00C122D0"/>
    <w:rsid w:val="00C12361"/>
    <w:rsid w:val="00C148FD"/>
    <w:rsid w:val="00C151E6"/>
    <w:rsid w:val="00C16A25"/>
    <w:rsid w:val="00C2037E"/>
    <w:rsid w:val="00C23D72"/>
    <w:rsid w:val="00C23EF9"/>
    <w:rsid w:val="00C24812"/>
    <w:rsid w:val="00C25B83"/>
    <w:rsid w:val="00C30ECD"/>
    <w:rsid w:val="00C31874"/>
    <w:rsid w:val="00C31A44"/>
    <w:rsid w:val="00C323A5"/>
    <w:rsid w:val="00C323AB"/>
    <w:rsid w:val="00C3276C"/>
    <w:rsid w:val="00C33988"/>
    <w:rsid w:val="00C35D0F"/>
    <w:rsid w:val="00C36077"/>
    <w:rsid w:val="00C3622A"/>
    <w:rsid w:val="00C3626B"/>
    <w:rsid w:val="00C37CFA"/>
    <w:rsid w:val="00C4010E"/>
    <w:rsid w:val="00C40AA1"/>
    <w:rsid w:val="00C40C6E"/>
    <w:rsid w:val="00C44CD4"/>
    <w:rsid w:val="00C44FE4"/>
    <w:rsid w:val="00C45D84"/>
    <w:rsid w:val="00C460A6"/>
    <w:rsid w:val="00C50092"/>
    <w:rsid w:val="00C52018"/>
    <w:rsid w:val="00C5457E"/>
    <w:rsid w:val="00C61BB6"/>
    <w:rsid w:val="00C64DF6"/>
    <w:rsid w:val="00C65892"/>
    <w:rsid w:val="00C70D7E"/>
    <w:rsid w:val="00C73494"/>
    <w:rsid w:val="00C77BB8"/>
    <w:rsid w:val="00C80102"/>
    <w:rsid w:val="00C808E1"/>
    <w:rsid w:val="00C81640"/>
    <w:rsid w:val="00C821BE"/>
    <w:rsid w:val="00C84039"/>
    <w:rsid w:val="00C84C54"/>
    <w:rsid w:val="00C9081D"/>
    <w:rsid w:val="00C93A7C"/>
    <w:rsid w:val="00C9481B"/>
    <w:rsid w:val="00C965DF"/>
    <w:rsid w:val="00CA1627"/>
    <w:rsid w:val="00CA2463"/>
    <w:rsid w:val="00CA253D"/>
    <w:rsid w:val="00CA3597"/>
    <w:rsid w:val="00CA6477"/>
    <w:rsid w:val="00CA6AAA"/>
    <w:rsid w:val="00CA7922"/>
    <w:rsid w:val="00CA7D54"/>
    <w:rsid w:val="00CB0FA9"/>
    <w:rsid w:val="00CB1FDC"/>
    <w:rsid w:val="00CB6855"/>
    <w:rsid w:val="00CB77A2"/>
    <w:rsid w:val="00CC0401"/>
    <w:rsid w:val="00CC1373"/>
    <w:rsid w:val="00CC45EA"/>
    <w:rsid w:val="00CC57B7"/>
    <w:rsid w:val="00CC7472"/>
    <w:rsid w:val="00CC7EF0"/>
    <w:rsid w:val="00CD13B8"/>
    <w:rsid w:val="00CD2576"/>
    <w:rsid w:val="00CD3249"/>
    <w:rsid w:val="00CD35CA"/>
    <w:rsid w:val="00CD3D0B"/>
    <w:rsid w:val="00CD76C6"/>
    <w:rsid w:val="00CE0CFD"/>
    <w:rsid w:val="00CE3CCC"/>
    <w:rsid w:val="00CE498A"/>
    <w:rsid w:val="00CE4E98"/>
    <w:rsid w:val="00CE669D"/>
    <w:rsid w:val="00CE79E9"/>
    <w:rsid w:val="00CF0727"/>
    <w:rsid w:val="00CF0A99"/>
    <w:rsid w:val="00CF12FC"/>
    <w:rsid w:val="00CF28B5"/>
    <w:rsid w:val="00CF293E"/>
    <w:rsid w:val="00CF329B"/>
    <w:rsid w:val="00CF3A20"/>
    <w:rsid w:val="00CF418E"/>
    <w:rsid w:val="00CF4F2F"/>
    <w:rsid w:val="00CF59CC"/>
    <w:rsid w:val="00CF63DC"/>
    <w:rsid w:val="00CF6B69"/>
    <w:rsid w:val="00D00542"/>
    <w:rsid w:val="00D01845"/>
    <w:rsid w:val="00D03BC4"/>
    <w:rsid w:val="00D077D9"/>
    <w:rsid w:val="00D11500"/>
    <w:rsid w:val="00D125B0"/>
    <w:rsid w:val="00D1537C"/>
    <w:rsid w:val="00D177FB"/>
    <w:rsid w:val="00D25BCA"/>
    <w:rsid w:val="00D25D38"/>
    <w:rsid w:val="00D26A17"/>
    <w:rsid w:val="00D328C1"/>
    <w:rsid w:val="00D33B35"/>
    <w:rsid w:val="00D34846"/>
    <w:rsid w:val="00D36D73"/>
    <w:rsid w:val="00D40606"/>
    <w:rsid w:val="00D408FD"/>
    <w:rsid w:val="00D40FAF"/>
    <w:rsid w:val="00D41289"/>
    <w:rsid w:val="00D432B0"/>
    <w:rsid w:val="00D43632"/>
    <w:rsid w:val="00D43E6B"/>
    <w:rsid w:val="00D44AC4"/>
    <w:rsid w:val="00D46F53"/>
    <w:rsid w:val="00D4725A"/>
    <w:rsid w:val="00D525CD"/>
    <w:rsid w:val="00D525E9"/>
    <w:rsid w:val="00D53702"/>
    <w:rsid w:val="00D54378"/>
    <w:rsid w:val="00D54684"/>
    <w:rsid w:val="00D55A42"/>
    <w:rsid w:val="00D61EB3"/>
    <w:rsid w:val="00D62B75"/>
    <w:rsid w:val="00D62D21"/>
    <w:rsid w:val="00D650FC"/>
    <w:rsid w:val="00D6576D"/>
    <w:rsid w:val="00D674EB"/>
    <w:rsid w:val="00D732CC"/>
    <w:rsid w:val="00D73BAE"/>
    <w:rsid w:val="00D7443C"/>
    <w:rsid w:val="00D745F4"/>
    <w:rsid w:val="00D75194"/>
    <w:rsid w:val="00D75864"/>
    <w:rsid w:val="00D80BF5"/>
    <w:rsid w:val="00D80D73"/>
    <w:rsid w:val="00D81C7B"/>
    <w:rsid w:val="00D82837"/>
    <w:rsid w:val="00D82EF8"/>
    <w:rsid w:val="00D8351B"/>
    <w:rsid w:val="00D83D4D"/>
    <w:rsid w:val="00D83D82"/>
    <w:rsid w:val="00D85891"/>
    <w:rsid w:val="00D8607E"/>
    <w:rsid w:val="00D86294"/>
    <w:rsid w:val="00D875A3"/>
    <w:rsid w:val="00D875D8"/>
    <w:rsid w:val="00D90299"/>
    <w:rsid w:val="00D9090F"/>
    <w:rsid w:val="00D9249A"/>
    <w:rsid w:val="00D930C4"/>
    <w:rsid w:val="00D94906"/>
    <w:rsid w:val="00D952DA"/>
    <w:rsid w:val="00D955CA"/>
    <w:rsid w:val="00D97F38"/>
    <w:rsid w:val="00DA4B50"/>
    <w:rsid w:val="00DA642A"/>
    <w:rsid w:val="00DB179F"/>
    <w:rsid w:val="00DB1D1E"/>
    <w:rsid w:val="00DB3E9B"/>
    <w:rsid w:val="00DB482B"/>
    <w:rsid w:val="00DB4E54"/>
    <w:rsid w:val="00DB62CE"/>
    <w:rsid w:val="00DC0061"/>
    <w:rsid w:val="00DC088E"/>
    <w:rsid w:val="00DC1615"/>
    <w:rsid w:val="00DC36BF"/>
    <w:rsid w:val="00DC3FBA"/>
    <w:rsid w:val="00DC5F49"/>
    <w:rsid w:val="00DD0271"/>
    <w:rsid w:val="00DD0335"/>
    <w:rsid w:val="00DD3394"/>
    <w:rsid w:val="00DD5B84"/>
    <w:rsid w:val="00DD5EB4"/>
    <w:rsid w:val="00DD66B7"/>
    <w:rsid w:val="00DD7922"/>
    <w:rsid w:val="00DD7F16"/>
    <w:rsid w:val="00DE170E"/>
    <w:rsid w:val="00DE2E95"/>
    <w:rsid w:val="00DE3EE1"/>
    <w:rsid w:val="00DE45CD"/>
    <w:rsid w:val="00DE650D"/>
    <w:rsid w:val="00DE6613"/>
    <w:rsid w:val="00DF0752"/>
    <w:rsid w:val="00DF0B60"/>
    <w:rsid w:val="00DF1E57"/>
    <w:rsid w:val="00DF263E"/>
    <w:rsid w:val="00DF4037"/>
    <w:rsid w:val="00DF63B8"/>
    <w:rsid w:val="00DF69CD"/>
    <w:rsid w:val="00E00205"/>
    <w:rsid w:val="00E00950"/>
    <w:rsid w:val="00E00D15"/>
    <w:rsid w:val="00E03CD3"/>
    <w:rsid w:val="00E04015"/>
    <w:rsid w:val="00E05DE4"/>
    <w:rsid w:val="00E061CD"/>
    <w:rsid w:val="00E068E7"/>
    <w:rsid w:val="00E071E1"/>
    <w:rsid w:val="00E1228B"/>
    <w:rsid w:val="00E122C5"/>
    <w:rsid w:val="00E13132"/>
    <w:rsid w:val="00E14094"/>
    <w:rsid w:val="00E14319"/>
    <w:rsid w:val="00E14BEE"/>
    <w:rsid w:val="00E15E79"/>
    <w:rsid w:val="00E16595"/>
    <w:rsid w:val="00E168E2"/>
    <w:rsid w:val="00E1789E"/>
    <w:rsid w:val="00E212E8"/>
    <w:rsid w:val="00E22C1A"/>
    <w:rsid w:val="00E247B3"/>
    <w:rsid w:val="00E24828"/>
    <w:rsid w:val="00E24BBC"/>
    <w:rsid w:val="00E25FD2"/>
    <w:rsid w:val="00E27BBA"/>
    <w:rsid w:val="00E27E90"/>
    <w:rsid w:val="00E35C93"/>
    <w:rsid w:val="00E36754"/>
    <w:rsid w:val="00E378AC"/>
    <w:rsid w:val="00E417AF"/>
    <w:rsid w:val="00E42B8D"/>
    <w:rsid w:val="00E45449"/>
    <w:rsid w:val="00E47DD2"/>
    <w:rsid w:val="00E5211E"/>
    <w:rsid w:val="00E52127"/>
    <w:rsid w:val="00E5428A"/>
    <w:rsid w:val="00E55A5F"/>
    <w:rsid w:val="00E6125B"/>
    <w:rsid w:val="00E61A32"/>
    <w:rsid w:val="00E63592"/>
    <w:rsid w:val="00E64DFA"/>
    <w:rsid w:val="00E65B62"/>
    <w:rsid w:val="00E71971"/>
    <w:rsid w:val="00E72987"/>
    <w:rsid w:val="00E748FB"/>
    <w:rsid w:val="00E749A5"/>
    <w:rsid w:val="00E75790"/>
    <w:rsid w:val="00E762DE"/>
    <w:rsid w:val="00E769F1"/>
    <w:rsid w:val="00E770A0"/>
    <w:rsid w:val="00E77297"/>
    <w:rsid w:val="00E80A18"/>
    <w:rsid w:val="00E831D4"/>
    <w:rsid w:val="00E83615"/>
    <w:rsid w:val="00E8478A"/>
    <w:rsid w:val="00E852C8"/>
    <w:rsid w:val="00E869C7"/>
    <w:rsid w:val="00E87764"/>
    <w:rsid w:val="00E87B63"/>
    <w:rsid w:val="00E87E1F"/>
    <w:rsid w:val="00E92074"/>
    <w:rsid w:val="00E926E5"/>
    <w:rsid w:val="00E94547"/>
    <w:rsid w:val="00E94673"/>
    <w:rsid w:val="00E9596E"/>
    <w:rsid w:val="00EA00DF"/>
    <w:rsid w:val="00EA0F44"/>
    <w:rsid w:val="00EA1546"/>
    <w:rsid w:val="00EB01E4"/>
    <w:rsid w:val="00EB0841"/>
    <w:rsid w:val="00EB0D2D"/>
    <w:rsid w:val="00EB1DA4"/>
    <w:rsid w:val="00EB3BC0"/>
    <w:rsid w:val="00EB3BE9"/>
    <w:rsid w:val="00EB404A"/>
    <w:rsid w:val="00EB5701"/>
    <w:rsid w:val="00EB5C19"/>
    <w:rsid w:val="00EB5C1F"/>
    <w:rsid w:val="00EB5D22"/>
    <w:rsid w:val="00EB6042"/>
    <w:rsid w:val="00EB608A"/>
    <w:rsid w:val="00EB7E0E"/>
    <w:rsid w:val="00EB7FBD"/>
    <w:rsid w:val="00EC21A6"/>
    <w:rsid w:val="00EC25D2"/>
    <w:rsid w:val="00EC31D7"/>
    <w:rsid w:val="00EC677E"/>
    <w:rsid w:val="00EC68C6"/>
    <w:rsid w:val="00EC6A60"/>
    <w:rsid w:val="00EC6C6F"/>
    <w:rsid w:val="00ED046B"/>
    <w:rsid w:val="00ED3F4C"/>
    <w:rsid w:val="00ED6673"/>
    <w:rsid w:val="00ED787C"/>
    <w:rsid w:val="00EE0403"/>
    <w:rsid w:val="00EE0940"/>
    <w:rsid w:val="00EE1BE5"/>
    <w:rsid w:val="00EE201F"/>
    <w:rsid w:val="00EE35B6"/>
    <w:rsid w:val="00EE4278"/>
    <w:rsid w:val="00EE5C19"/>
    <w:rsid w:val="00EE6DA9"/>
    <w:rsid w:val="00EF15D5"/>
    <w:rsid w:val="00EF1ECD"/>
    <w:rsid w:val="00EF244B"/>
    <w:rsid w:val="00EF2F55"/>
    <w:rsid w:val="00EF4775"/>
    <w:rsid w:val="00EF67A1"/>
    <w:rsid w:val="00F00C96"/>
    <w:rsid w:val="00F010E9"/>
    <w:rsid w:val="00F01CA5"/>
    <w:rsid w:val="00F0298F"/>
    <w:rsid w:val="00F03C0E"/>
    <w:rsid w:val="00F0591C"/>
    <w:rsid w:val="00F05F2E"/>
    <w:rsid w:val="00F104C1"/>
    <w:rsid w:val="00F15380"/>
    <w:rsid w:val="00F15594"/>
    <w:rsid w:val="00F15ED4"/>
    <w:rsid w:val="00F1702A"/>
    <w:rsid w:val="00F17E67"/>
    <w:rsid w:val="00F20857"/>
    <w:rsid w:val="00F21B9F"/>
    <w:rsid w:val="00F27034"/>
    <w:rsid w:val="00F27844"/>
    <w:rsid w:val="00F3057C"/>
    <w:rsid w:val="00F33778"/>
    <w:rsid w:val="00F34B22"/>
    <w:rsid w:val="00F34E88"/>
    <w:rsid w:val="00F40230"/>
    <w:rsid w:val="00F405F8"/>
    <w:rsid w:val="00F4432A"/>
    <w:rsid w:val="00F449A1"/>
    <w:rsid w:val="00F518CC"/>
    <w:rsid w:val="00F56616"/>
    <w:rsid w:val="00F6075F"/>
    <w:rsid w:val="00F6387D"/>
    <w:rsid w:val="00F63CCD"/>
    <w:rsid w:val="00F711F1"/>
    <w:rsid w:val="00F72324"/>
    <w:rsid w:val="00F73AE5"/>
    <w:rsid w:val="00F73F57"/>
    <w:rsid w:val="00F743BD"/>
    <w:rsid w:val="00F74B6D"/>
    <w:rsid w:val="00F761F3"/>
    <w:rsid w:val="00F765E1"/>
    <w:rsid w:val="00F76D6E"/>
    <w:rsid w:val="00F7739D"/>
    <w:rsid w:val="00F805DC"/>
    <w:rsid w:val="00F807FC"/>
    <w:rsid w:val="00F80DBD"/>
    <w:rsid w:val="00F85ED2"/>
    <w:rsid w:val="00F86407"/>
    <w:rsid w:val="00F865CC"/>
    <w:rsid w:val="00F871C6"/>
    <w:rsid w:val="00F874E0"/>
    <w:rsid w:val="00F87F84"/>
    <w:rsid w:val="00F90719"/>
    <w:rsid w:val="00F92FD9"/>
    <w:rsid w:val="00F95808"/>
    <w:rsid w:val="00F9628D"/>
    <w:rsid w:val="00FA00FF"/>
    <w:rsid w:val="00FA0242"/>
    <w:rsid w:val="00FA15F2"/>
    <w:rsid w:val="00FA1D51"/>
    <w:rsid w:val="00FA23D6"/>
    <w:rsid w:val="00FA2D12"/>
    <w:rsid w:val="00FA530C"/>
    <w:rsid w:val="00FA6931"/>
    <w:rsid w:val="00FA7A55"/>
    <w:rsid w:val="00FB1C93"/>
    <w:rsid w:val="00FB2C37"/>
    <w:rsid w:val="00FB37D3"/>
    <w:rsid w:val="00FB3BFC"/>
    <w:rsid w:val="00FB6341"/>
    <w:rsid w:val="00FB6E31"/>
    <w:rsid w:val="00FC02AB"/>
    <w:rsid w:val="00FC1954"/>
    <w:rsid w:val="00FC22D9"/>
    <w:rsid w:val="00FC29F9"/>
    <w:rsid w:val="00FC4275"/>
    <w:rsid w:val="00FC5C49"/>
    <w:rsid w:val="00FC63A1"/>
    <w:rsid w:val="00FC716D"/>
    <w:rsid w:val="00FD0214"/>
    <w:rsid w:val="00FD0AA0"/>
    <w:rsid w:val="00FD2BF7"/>
    <w:rsid w:val="00FD3CE6"/>
    <w:rsid w:val="00FD5538"/>
    <w:rsid w:val="00FD5F1A"/>
    <w:rsid w:val="00FD6621"/>
    <w:rsid w:val="00FD7743"/>
    <w:rsid w:val="00FE1C88"/>
    <w:rsid w:val="00FE5D02"/>
    <w:rsid w:val="00FE6A26"/>
    <w:rsid w:val="00FE6F71"/>
    <w:rsid w:val="00FE7AFC"/>
    <w:rsid w:val="00FE7C73"/>
    <w:rsid w:val="00FF04FE"/>
    <w:rsid w:val="00FF0C1C"/>
    <w:rsid w:val="00FF2AB1"/>
    <w:rsid w:val="00FF3F94"/>
    <w:rsid w:val="00FF41B2"/>
    <w:rsid w:val="00FF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2AB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42E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419"/>
    <w:pPr>
      <w:keepNext/>
      <w:keepLines/>
      <w:framePr w:wrap="around" w:vAnchor="text" w:hAnchor="text" w:y="1"/>
      <w:spacing w:before="480"/>
      <w:ind w:left="504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820"/>
    <w:pPr>
      <w:keepNext/>
      <w:keepLines/>
      <w:framePr w:wrap="notBeside" w:vAnchor="text" w:hAnchor="margin" w:y="1"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0820"/>
    <w:pPr>
      <w:keepNext/>
      <w:keepLines/>
      <w:framePr w:wrap="around" w:vAnchor="text" w:hAnchor="margin" w:y="1"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F0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77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34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94"/>
    <w:rPr>
      <w:rFonts w:ascii="Tahoma" w:eastAsia="Times New Roman" w:hAnsi="Tahoma" w:cs="Tahoma"/>
      <w:sz w:val="16"/>
      <w:szCs w:val="16"/>
      <w:lang w:val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C73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4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494"/>
    <w:rPr>
      <w:rFonts w:ascii="Times New Roman" w:eastAsia="Times New Roman" w:hAnsi="Times New Roman" w:cs="Times New Roman"/>
      <w:sz w:val="20"/>
      <w:szCs w:val="20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494"/>
    <w:rPr>
      <w:rFonts w:ascii="Times New Roman" w:eastAsia="Times New Roman" w:hAnsi="Times New Roman" w:cs="Times New Roman"/>
      <w:b/>
      <w:bCs/>
      <w:sz w:val="20"/>
      <w:szCs w:val="20"/>
      <w:lang w:val="en-US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547419"/>
    <w:rPr>
      <w:rFonts w:asciiTheme="majorHAnsi" w:eastAsiaTheme="majorEastAsia" w:hAnsiTheme="majorHAnsi" w:cstheme="majorBidi"/>
      <w:b/>
      <w:bCs/>
      <w:sz w:val="28"/>
      <w:szCs w:val="2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800820"/>
    <w:rPr>
      <w:rFonts w:asciiTheme="majorHAnsi" w:eastAsiaTheme="majorEastAsia" w:hAnsiTheme="majorHAnsi" w:cstheme="majorBidi"/>
      <w:b/>
      <w:bCs/>
      <w:sz w:val="26"/>
      <w:szCs w:val="26"/>
      <w:lang w:val="en-US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800820"/>
    <w:rPr>
      <w:rFonts w:asciiTheme="majorHAnsi" w:eastAsiaTheme="majorEastAsia" w:hAnsiTheme="majorHAnsi" w:cstheme="majorBidi"/>
      <w:b/>
      <w:bCs/>
      <w:sz w:val="24"/>
      <w:szCs w:val="24"/>
      <w:lang w:val="en-US" w:bidi="he-IL"/>
    </w:rPr>
  </w:style>
  <w:style w:type="table" w:styleId="TableGrid">
    <w:name w:val="Table Grid"/>
    <w:basedOn w:val="TableNormal"/>
    <w:uiPriority w:val="59"/>
    <w:rsid w:val="002D76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C0CA5"/>
    <w:rPr>
      <w:color w:val="0000FF"/>
      <w:u w:val="single"/>
    </w:rPr>
  </w:style>
  <w:style w:type="paragraph" w:styleId="Revision">
    <w:name w:val="Revision"/>
    <w:hidden/>
    <w:uiPriority w:val="99"/>
    <w:semiHidden/>
    <w:rsid w:val="008322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NoSpacing">
    <w:name w:val="No Spacing"/>
    <w:uiPriority w:val="1"/>
    <w:qFormat/>
    <w:rsid w:val="00B845D5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highlightedsearchterm">
    <w:name w:val="highlightedsearchterm"/>
    <w:basedOn w:val="DefaultParagraphFont"/>
    <w:rsid w:val="002F3A63"/>
  </w:style>
  <w:style w:type="paragraph" w:customStyle="1" w:styleId="articledetails">
    <w:name w:val="articledetails"/>
    <w:basedOn w:val="Normal"/>
    <w:rsid w:val="0011756E"/>
    <w:pPr>
      <w:bidi w:val="0"/>
      <w:spacing w:before="100" w:beforeAutospacing="1" w:after="100" w:afterAutospacing="1"/>
    </w:pPr>
    <w:rPr>
      <w:lang w:eastAsia="en-GB" w:bidi="ar-SA"/>
    </w:rPr>
  </w:style>
  <w:style w:type="paragraph" w:customStyle="1" w:styleId="Title1">
    <w:name w:val="Title1"/>
    <w:basedOn w:val="Normal"/>
    <w:rsid w:val="009F6256"/>
    <w:pPr>
      <w:bidi w:val="0"/>
      <w:spacing w:before="100" w:beforeAutospacing="1" w:after="100" w:afterAutospacing="1"/>
    </w:pPr>
    <w:rPr>
      <w:lang w:eastAsia="en-GB" w:bidi="ar-SA"/>
    </w:rPr>
  </w:style>
  <w:style w:type="paragraph" w:customStyle="1" w:styleId="desc">
    <w:name w:val="desc"/>
    <w:basedOn w:val="Normal"/>
    <w:rsid w:val="009F6256"/>
    <w:pPr>
      <w:bidi w:val="0"/>
      <w:spacing w:before="100" w:beforeAutospacing="1" w:after="100" w:afterAutospacing="1"/>
    </w:pPr>
    <w:rPr>
      <w:lang w:eastAsia="en-GB" w:bidi="ar-SA"/>
    </w:rPr>
  </w:style>
  <w:style w:type="paragraph" w:customStyle="1" w:styleId="details">
    <w:name w:val="details"/>
    <w:basedOn w:val="Normal"/>
    <w:rsid w:val="009F6256"/>
    <w:pPr>
      <w:bidi w:val="0"/>
      <w:spacing w:before="100" w:beforeAutospacing="1" w:after="100" w:afterAutospacing="1"/>
    </w:pPr>
    <w:rPr>
      <w:lang w:eastAsia="en-GB" w:bidi="ar-SA"/>
    </w:rPr>
  </w:style>
  <w:style w:type="character" w:customStyle="1" w:styleId="jrnl">
    <w:name w:val="jrnl"/>
    <w:basedOn w:val="DefaultParagraphFont"/>
    <w:rsid w:val="009F6256"/>
  </w:style>
  <w:style w:type="character" w:customStyle="1" w:styleId="highlight">
    <w:name w:val="highlight"/>
    <w:basedOn w:val="DefaultParagraphFont"/>
    <w:rsid w:val="003A6180"/>
  </w:style>
  <w:style w:type="character" w:styleId="HTMLCite">
    <w:name w:val="HTML Cite"/>
    <w:basedOn w:val="DefaultParagraphFont"/>
    <w:uiPriority w:val="99"/>
    <w:semiHidden/>
    <w:unhideWhenUsed/>
    <w:rsid w:val="002A02A7"/>
    <w:rPr>
      <w:i/>
      <w:iCs/>
    </w:rPr>
  </w:style>
  <w:style w:type="character" w:customStyle="1" w:styleId="slug-pub-date">
    <w:name w:val="slug-pub-date"/>
    <w:basedOn w:val="DefaultParagraphFont"/>
    <w:rsid w:val="002A02A7"/>
  </w:style>
  <w:style w:type="character" w:customStyle="1" w:styleId="slug-vol">
    <w:name w:val="slug-vol"/>
    <w:basedOn w:val="DefaultParagraphFont"/>
    <w:rsid w:val="002A02A7"/>
  </w:style>
  <w:style w:type="character" w:customStyle="1" w:styleId="slug-issue">
    <w:name w:val="slug-issue"/>
    <w:basedOn w:val="DefaultParagraphFont"/>
    <w:rsid w:val="002A02A7"/>
  </w:style>
  <w:style w:type="character" w:customStyle="1" w:styleId="slug-pages">
    <w:name w:val="slug-pages"/>
    <w:basedOn w:val="DefaultParagraphFont"/>
    <w:rsid w:val="002A02A7"/>
  </w:style>
  <w:style w:type="paragraph" w:styleId="NormalWeb">
    <w:name w:val="Normal (Web)"/>
    <w:basedOn w:val="Normal"/>
    <w:uiPriority w:val="99"/>
    <w:semiHidden/>
    <w:unhideWhenUsed/>
    <w:rsid w:val="002A02A7"/>
    <w:pPr>
      <w:bidi w:val="0"/>
      <w:spacing w:before="100" w:beforeAutospacing="1" w:after="100" w:afterAutospacing="1"/>
    </w:pPr>
    <w:rPr>
      <w:lang w:val="de-DE" w:eastAsia="de-DE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2B2E11"/>
    <w:rPr>
      <w:color w:val="800080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F0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he-IL"/>
    </w:rPr>
  </w:style>
  <w:style w:type="character" w:styleId="Emphasis">
    <w:name w:val="Emphasis"/>
    <w:basedOn w:val="DefaultParagraphFont"/>
    <w:uiPriority w:val="20"/>
    <w:qFormat/>
    <w:rsid w:val="000103F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F41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1B2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FF41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1B2"/>
    <w:rPr>
      <w:rFonts w:ascii="Times New Roman" w:eastAsia="Times New Roman" w:hAnsi="Times New Roman" w:cs="Times New Roman"/>
      <w:sz w:val="24"/>
      <w:szCs w:val="24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42E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419"/>
    <w:pPr>
      <w:keepNext/>
      <w:keepLines/>
      <w:framePr w:wrap="around" w:vAnchor="text" w:hAnchor="text" w:y="1"/>
      <w:spacing w:before="480"/>
      <w:ind w:left="504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820"/>
    <w:pPr>
      <w:keepNext/>
      <w:keepLines/>
      <w:framePr w:wrap="notBeside" w:vAnchor="text" w:hAnchor="margin" w:y="1"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0820"/>
    <w:pPr>
      <w:keepNext/>
      <w:keepLines/>
      <w:framePr w:wrap="around" w:vAnchor="text" w:hAnchor="margin" w:y="1"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F0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77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34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94"/>
    <w:rPr>
      <w:rFonts w:ascii="Tahoma" w:eastAsia="Times New Roman" w:hAnsi="Tahoma" w:cs="Tahoma"/>
      <w:sz w:val="16"/>
      <w:szCs w:val="16"/>
      <w:lang w:val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C73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4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494"/>
    <w:rPr>
      <w:rFonts w:ascii="Times New Roman" w:eastAsia="Times New Roman" w:hAnsi="Times New Roman" w:cs="Times New Roman"/>
      <w:sz w:val="20"/>
      <w:szCs w:val="20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494"/>
    <w:rPr>
      <w:rFonts w:ascii="Times New Roman" w:eastAsia="Times New Roman" w:hAnsi="Times New Roman" w:cs="Times New Roman"/>
      <w:b/>
      <w:bCs/>
      <w:sz w:val="20"/>
      <w:szCs w:val="20"/>
      <w:lang w:val="en-US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547419"/>
    <w:rPr>
      <w:rFonts w:asciiTheme="majorHAnsi" w:eastAsiaTheme="majorEastAsia" w:hAnsiTheme="majorHAnsi" w:cstheme="majorBidi"/>
      <w:b/>
      <w:bCs/>
      <w:sz w:val="28"/>
      <w:szCs w:val="2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800820"/>
    <w:rPr>
      <w:rFonts w:asciiTheme="majorHAnsi" w:eastAsiaTheme="majorEastAsia" w:hAnsiTheme="majorHAnsi" w:cstheme="majorBidi"/>
      <w:b/>
      <w:bCs/>
      <w:sz w:val="26"/>
      <w:szCs w:val="26"/>
      <w:lang w:val="en-US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800820"/>
    <w:rPr>
      <w:rFonts w:asciiTheme="majorHAnsi" w:eastAsiaTheme="majorEastAsia" w:hAnsiTheme="majorHAnsi" w:cstheme="majorBidi"/>
      <w:b/>
      <w:bCs/>
      <w:sz w:val="24"/>
      <w:szCs w:val="24"/>
      <w:lang w:val="en-US" w:bidi="he-IL"/>
    </w:rPr>
  </w:style>
  <w:style w:type="table" w:styleId="TableGrid">
    <w:name w:val="Table Grid"/>
    <w:basedOn w:val="TableNormal"/>
    <w:uiPriority w:val="59"/>
    <w:rsid w:val="002D76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C0CA5"/>
    <w:rPr>
      <w:color w:val="0000FF"/>
      <w:u w:val="single"/>
    </w:rPr>
  </w:style>
  <w:style w:type="paragraph" w:styleId="Revision">
    <w:name w:val="Revision"/>
    <w:hidden/>
    <w:uiPriority w:val="99"/>
    <w:semiHidden/>
    <w:rsid w:val="008322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NoSpacing">
    <w:name w:val="No Spacing"/>
    <w:uiPriority w:val="1"/>
    <w:qFormat/>
    <w:rsid w:val="00B845D5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highlightedsearchterm">
    <w:name w:val="highlightedsearchterm"/>
    <w:basedOn w:val="DefaultParagraphFont"/>
    <w:rsid w:val="002F3A63"/>
  </w:style>
  <w:style w:type="paragraph" w:customStyle="1" w:styleId="articledetails">
    <w:name w:val="articledetails"/>
    <w:basedOn w:val="Normal"/>
    <w:rsid w:val="0011756E"/>
    <w:pPr>
      <w:bidi w:val="0"/>
      <w:spacing w:before="100" w:beforeAutospacing="1" w:after="100" w:afterAutospacing="1"/>
    </w:pPr>
    <w:rPr>
      <w:lang w:eastAsia="en-GB" w:bidi="ar-SA"/>
    </w:rPr>
  </w:style>
  <w:style w:type="paragraph" w:customStyle="1" w:styleId="Title1">
    <w:name w:val="Title1"/>
    <w:basedOn w:val="Normal"/>
    <w:rsid w:val="009F6256"/>
    <w:pPr>
      <w:bidi w:val="0"/>
      <w:spacing w:before="100" w:beforeAutospacing="1" w:after="100" w:afterAutospacing="1"/>
    </w:pPr>
    <w:rPr>
      <w:lang w:eastAsia="en-GB" w:bidi="ar-SA"/>
    </w:rPr>
  </w:style>
  <w:style w:type="paragraph" w:customStyle="1" w:styleId="desc">
    <w:name w:val="desc"/>
    <w:basedOn w:val="Normal"/>
    <w:rsid w:val="009F6256"/>
    <w:pPr>
      <w:bidi w:val="0"/>
      <w:spacing w:before="100" w:beforeAutospacing="1" w:after="100" w:afterAutospacing="1"/>
    </w:pPr>
    <w:rPr>
      <w:lang w:eastAsia="en-GB" w:bidi="ar-SA"/>
    </w:rPr>
  </w:style>
  <w:style w:type="paragraph" w:customStyle="1" w:styleId="details">
    <w:name w:val="details"/>
    <w:basedOn w:val="Normal"/>
    <w:rsid w:val="009F6256"/>
    <w:pPr>
      <w:bidi w:val="0"/>
      <w:spacing w:before="100" w:beforeAutospacing="1" w:after="100" w:afterAutospacing="1"/>
    </w:pPr>
    <w:rPr>
      <w:lang w:eastAsia="en-GB" w:bidi="ar-SA"/>
    </w:rPr>
  </w:style>
  <w:style w:type="character" w:customStyle="1" w:styleId="jrnl">
    <w:name w:val="jrnl"/>
    <w:basedOn w:val="DefaultParagraphFont"/>
    <w:rsid w:val="009F6256"/>
  </w:style>
  <w:style w:type="character" w:customStyle="1" w:styleId="highlight">
    <w:name w:val="highlight"/>
    <w:basedOn w:val="DefaultParagraphFont"/>
    <w:rsid w:val="003A6180"/>
  </w:style>
  <w:style w:type="character" w:styleId="HTMLCite">
    <w:name w:val="HTML Cite"/>
    <w:basedOn w:val="DefaultParagraphFont"/>
    <w:uiPriority w:val="99"/>
    <w:semiHidden/>
    <w:unhideWhenUsed/>
    <w:rsid w:val="002A02A7"/>
    <w:rPr>
      <w:i/>
      <w:iCs/>
    </w:rPr>
  </w:style>
  <w:style w:type="character" w:customStyle="1" w:styleId="slug-pub-date">
    <w:name w:val="slug-pub-date"/>
    <w:basedOn w:val="DefaultParagraphFont"/>
    <w:rsid w:val="002A02A7"/>
  </w:style>
  <w:style w:type="character" w:customStyle="1" w:styleId="slug-vol">
    <w:name w:val="slug-vol"/>
    <w:basedOn w:val="DefaultParagraphFont"/>
    <w:rsid w:val="002A02A7"/>
  </w:style>
  <w:style w:type="character" w:customStyle="1" w:styleId="slug-issue">
    <w:name w:val="slug-issue"/>
    <w:basedOn w:val="DefaultParagraphFont"/>
    <w:rsid w:val="002A02A7"/>
  </w:style>
  <w:style w:type="character" w:customStyle="1" w:styleId="slug-pages">
    <w:name w:val="slug-pages"/>
    <w:basedOn w:val="DefaultParagraphFont"/>
    <w:rsid w:val="002A02A7"/>
  </w:style>
  <w:style w:type="paragraph" w:styleId="NormalWeb">
    <w:name w:val="Normal (Web)"/>
    <w:basedOn w:val="Normal"/>
    <w:uiPriority w:val="99"/>
    <w:semiHidden/>
    <w:unhideWhenUsed/>
    <w:rsid w:val="002A02A7"/>
    <w:pPr>
      <w:bidi w:val="0"/>
      <w:spacing w:before="100" w:beforeAutospacing="1" w:after="100" w:afterAutospacing="1"/>
    </w:pPr>
    <w:rPr>
      <w:lang w:val="de-DE" w:eastAsia="de-DE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2B2E11"/>
    <w:rPr>
      <w:color w:val="800080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F0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he-IL"/>
    </w:rPr>
  </w:style>
  <w:style w:type="character" w:styleId="Emphasis">
    <w:name w:val="Emphasis"/>
    <w:basedOn w:val="DefaultParagraphFont"/>
    <w:uiPriority w:val="20"/>
    <w:qFormat/>
    <w:rsid w:val="000103F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F41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1B2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FF41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1B2"/>
    <w:rPr>
      <w:rFonts w:ascii="Times New Roman" w:eastAsia="Times New Roman" w:hAnsi="Times New Roman" w:cs="Times New Roman"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8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0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6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0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4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7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28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4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8265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066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387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947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0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0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6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1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8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8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4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5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7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3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5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7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5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17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0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24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62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5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8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5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7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4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1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8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3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3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6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0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0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6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6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50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0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1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0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5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4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4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7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3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3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9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89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1473F5-6ADE-45A7-B8B6-6132408AF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0</Words>
  <Characters>787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</Company>
  <LinksUpToDate>false</LinksUpToDate>
  <CharactersWithSpaces>9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Hoz, Livia</dc:creator>
  <cp:lastModifiedBy>livia</cp:lastModifiedBy>
  <cp:revision>3</cp:revision>
  <cp:lastPrinted>2012-07-13T08:49:00Z</cp:lastPrinted>
  <dcterms:created xsi:type="dcterms:W3CDTF">2014-02-21T20:24:00Z</dcterms:created>
  <dcterms:modified xsi:type="dcterms:W3CDTF">2014-02-21T20:25:00Z</dcterms:modified>
</cp:coreProperties>
</file>